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5E989" w14:textId="0D2096C8" w:rsidR="001E3E2F" w:rsidRDefault="001E3E2F" w:rsidP="001E3E2F">
      <w:pPr>
        <w:jc w:val="both"/>
        <w:rPr>
          <w:b/>
          <w:bCs/>
          <w:sz w:val="24"/>
          <w:szCs w:val="24"/>
        </w:rPr>
      </w:pPr>
      <w:r w:rsidRPr="00C37809">
        <w:rPr>
          <w:b/>
          <w:bCs/>
          <w:sz w:val="24"/>
          <w:szCs w:val="24"/>
        </w:rPr>
        <w:t>Appendi</w:t>
      </w:r>
      <w:r w:rsidR="00973E4B">
        <w:rPr>
          <w:b/>
          <w:bCs/>
          <w:sz w:val="24"/>
          <w:szCs w:val="24"/>
        </w:rPr>
        <w:t>x Material</w:t>
      </w:r>
    </w:p>
    <w:p w14:paraId="09AB5482" w14:textId="77777777" w:rsidR="000D3BBD" w:rsidRDefault="000D3BBD" w:rsidP="001E3E2F">
      <w:pPr>
        <w:jc w:val="both"/>
        <w:rPr>
          <w:b/>
          <w:bCs/>
          <w:sz w:val="24"/>
          <w:szCs w:val="24"/>
        </w:rPr>
      </w:pPr>
    </w:p>
    <w:p w14:paraId="2D6E2F6E" w14:textId="7D8BB59E" w:rsidR="001E3E2F" w:rsidRPr="00050001" w:rsidRDefault="001E3E2F" w:rsidP="001E3E2F">
      <w:pPr>
        <w:jc w:val="both"/>
        <w:rPr>
          <w:b/>
          <w:bCs/>
          <w:sz w:val="24"/>
          <w:szCs w:val="24"/>
        </w:rPr>
      </w:pPr>
      <w:r w:rsidRPr="00C37809">
        <w:rPr>
          <w:b/>
          <w:bCs/>
          <w:sz w:val="24"/>
          <w:szCs w:val="24"/>
        </w:rPr>
        <w:t xml:space="preserve">Appendix </w:t>
      </w:r>
      <w:r w:rsidR="0070333E">
        <w:rPr>
          <w:b/>
          <w:bCs/>
          <w:sz w:val="24"/>
          <w:szCs w:val="24"/>
        </w:rPr>
        <w:t>C</w:t>
      </w:r>
      <w:r w:rsidR="007900BF">
        <w:rPr>
          <w:b/>
          <w:bCs/>
          <w:sz w:val="24"/>
          <w:szCs w:val="24"/>
        </w:rPr>
        <w:t>.</w:t>
      </w:r>
      <w:r w:rsidR="00050001">
        <w:rPr>
          <w:b/>
          <w:bCs/>
          <w:sz w:val="24"/>
          <w:szCs w:val="24"/>
        </w:rPr>
        <w:t xml:space="preserve"> </w:t>
      </w:r>
      <w:r w:rsidRPr="00C37809">
        <w:rPr>
          <w:sz w:val="24"/>
          <w:szCs w:val="24"/>
        </w:rPr>
        <w:t xml:space="preserve">Crosswalk of topical domains, questions in Kaiser ACEs questionnaire, and questions in Add Health used to create ACEs </w:t>
      </w:r>
      <w:proofErr w:type="gramStart"/>
      <w:r w:rsidRPr="00C37809">
        <w:rPr>
          <w:sz w:val="24"/>
          <w:szCs w:val="24"/>
        </w:rPr>
        <w:t>score</w:t>
      </w:r>
      <w:proofErr w:type="gramEnd"/>
    </w:p>
    <w:p w14:paraId="771E6739" w14:textId="77777777" w:rsidR="001E3E2F" w:rsidRPr="00C37809" w:rsidRDefault="001E3E2F" w:rsidP="001E3E2F">
      <w:pPr>
        <w:jc w:val="both"/>
        <w:rPr>
          <w:sz w:val="24"/>
          <w:szCs w:val="24"/>
        </w:rPr>
      </w:pPr>
    </w:p>
    <w:tbl>
      <w:tblPr>
        <w:tblW w:w="1275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5"/>
        <w:gridCol w:w="4590"/>
        <w:gridCol w:w="6390"/>
      </w:tblGrid>
      <w:tr w:rsidR="001E3E2F" w:rsidRPr="00C37809" w14:paraId="37871834" w14:textId="77777777" w:rsidTr="007C63E7">
        <w:trPr>
          <w:trHeight w:val="286"/>
          <w:tblHeader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AF4DC" w14:textId="77777777" w:rsidR="001E3E2F" w:rsidRPr="00C37809" w:rsidRDefault="001E3E2F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07F33" w14:textId="77777777" w:rsidR="001E3E2F" w:rsidRPr="00C37809" w:rsidRDefault="001E3E2F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CE Questionnaire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CBB38" w14:textId="77777777" w:rsidR="001E3E2F" w:rsidRPr="00C37809" w:rsidRDefault="001E3E2F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dd Health Measure Coding</w:t>
            </w:r>
          </w:p>
        </w:tc>
      </w:tr>
      <w:tr w:rsidR="001E3E2F" w:rsidRPr="00C37809" w14:paraId="3F9CAD8C" w14:textId="77777777" w:rsidTr="007C63E7">
        <w:trPr>
          <w:trHeight w:val="2309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859F5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Emotional</w:t>
            </w:r>
          </w:p>
          <w:p w14:paraId="3F5FE864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31CBE" w14:textId="2B0FA3F3" w:rsidR="001E3E2F" w:rsidRPr="000D3BBD" w:rsidRDefault="001E3E2F" w:rsidP="000D3BBD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0D3BBD">
              <w:rPr>
                <w:sz w:val="24"/>
                <w:szCs w:val="24"/>
              </w:rPr>
              <w:t>Did a parent or other adult in</w:t>
            </w:r>
          </w:p>
          <w:p w14:paraId="3E528BC0" w14:textId="42506798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the household often</w:t>
            </w:r>
            <w:r w:rsidR="000D3BBD">
              <w:rPr>
                <w:sz w:val="24"/>
                <w:szCs w:val="24"/>
              </w:rPr>
              <w:t>…</w:t>
            </w:r>
          </w:p>
          <w:p w14:paraId="7FC81FB6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wear at you, insult you, put you down, or humiliate you?</w:t>
            </w:r>
          </w:p>
          <w:p w14:paraId="3B757697" w14:textId="06AAF1C8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2BC19A55" w14:textId="77777777" w:rsidR="007C63E7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Act in a way that made you afraid that you might by physically </w:t>
            </w:r>
            <w:proofErr w:type="gramStart"/>
            <w:r w:rsidRPr="00C37809">
              <w:rPr>
                <w:sz w:val="24"/>
                <w:szCs w:val="24"/>
              </w:rPr>
              <w:t>hurt?</w:t>
            </w:r>
            <w:proofErr w:type="gramEnd"/>
            <w:r w:rsidRPr="00C37809">
              <w:rPr>
                <w:sz w:val="24"/>
                <w:szCs w:val="24"/>
              </w:rPr>
              <w:t xml:space="preserve"> </w:t>
            </w:r>
          </w:p>
          <w:p w14:paraId="6C0A9371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245340DF" w14:textId="3D4A722A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71167" w14:textId="1F84FB9D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MA1 (Wave 4):  Before your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18</w:t>
            </w:r>
            <w:r w:rsidRPr="000D3BBD">
              <w:rPr>
                <w:sz w:val="24"/>
                <w:szCs w:val="24"/>
                <w:vertAlign w:val="superscript"/>
              </w:rPr>
              <w:t>th</w:t>
            </w:r>
            <w:r w:rsidRPr="00C37809">
              <w:rPr>
                <w:sz w:val="24"/>
                <w:szCs w:val="24"/>
              </w:rPr>
              <w:t xml:space="preserve"> birthday, how often did a parent or other adult caregiver say things that really hurt your feelings or made you feel like you were not wanted or loved?</w:t>
            </w:r>
          </w:p>
          <w:p w14:paraId="0D8E8ADF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0303669A" w14:textId="4BB583CF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</w:t>
            </w:r>
          </w:p>
          <w:p w14:paraId="3483CEA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1E3E2F" w:rsidRPr="00C37809" w14:paraId="6A9BBD1C" w14:textId="77777777" w:rsidTr="007C63E7">
        <w:trPr>
          <w:trHeight w:val="2309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AB78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hysical</w:t>
            </w:r>
          </w:p>
          <w:p w14:paraId="2E1F0CC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9452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 Did a parent or other adult in</w:t>
            </w:r>
          </w:p>
          <w:p w14:paraId="481F6287" w14:textId="0D69E899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the household often</w:t>
            </w:r>
            <w:r w:rsidR="000D3BBD">
              <w:rPr>
                <w:sz w:val="24"/>
                <w:szCs w:val="24"/>
              </w:rPr>
              <w:t>…</w:t>
            </w:r>
          </w:p>
          <w:p w14:paraId="7713C21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ush, grab, slap, or throw some- thing at you?</w:t>
            </w:r>
          </w:p>
          <w:p w14:paraId="4C08C4AA" w14:textId="10F9BA43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076D9A7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Ever hit you so hard that you had marks or were injured?</w:t>
            </w:r>
          </w:p>
          <w:p w14:paraId="325F5A2A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12CC29AB" w14:textId="6CC73C40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A5CB0" w14:textId="771C2AD8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3 (Wave 3): Before the time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you started 6</w:t>
            </w:r>
            <w:r w:rsidRPr="000D3BBD">
              <w:rPr>
                <w:sz w:val="24"/>
                <w:szCs w:val="24"/>
                <w:vertAlign w:val="superscript"/>
              </w:rPr>
              <w:t>th</w:t>
            </w:r>
            <w:r w:rsidRPr="00C37809">
              <w:rPr>
                <w:sz w:val="24"/>
                <w:szCs w:val="24"/>
              </w:rPr>
              <w:t xml:space="preserve"> grade, how often had your parents or other adult care- givers slapped, hit, or kicked you? </w:t>
            </w:r>
          </w:p>
          <w:p w14:paraId="5C99DC61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60429298" w14:textId="0F12BAED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</w:t>
            </w:r>
          </w:p>
          <w:p w14:paraId="74FEB61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1E3E2F" w:rsidRPr="00C37809" w14:paraId="2FFED8B2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2BCA7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Sexual 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31414" w14:textId="4D547A6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 Did an adult or person at least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5 years older than you ever</w:t>
            </w:r>
            <w:r w:rsidR="000D3BBD">
              <w:rPr>
                <w:sz w:val="24"/>
                <w:szCs w:val="24"/>
              </w:rPr>
              <w:t>…</w:t>
            </w:r>
            <w:r w:rsidRPr="00C37809">
              <w:rPr>
                <w:sz w:val="24"/>
                <w:szCs w:val="24"/>
              </w:rPr>
              <w:t xml:space="preserve"> Touch or fondle you or have you touch their body in a sexual way? </w:t>
            </w:r>
          </w:p>
          <w:p w14:paraId="5BF61157" w14:textId="45E05EE3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0A041AC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Try to </w:t>
            </w:r>
            <w:proofErr w:type="gramStart"/>
            <w:r w:rsidRPr="00C37809">
              <w:rPr>
                <w:sz w:val="24"/>
                <w:szCs w:val="24"/>
              </w:rPr>
              <w:t>actually have</w:t>
            </w:r>
            <w:proofErr w:type="gramEnd"/>
            <w:r w:rsidRPr="00C37809">
              <w:rPr>
                <w:sz w:val="24"/>
                <w:szCs w:val="24"/>
              </w:rPr>
              <w:t xml:space="preserve"> oral, anal, or vaginal sex with you?</w:t>
            </w:r>
          </w:p>
          <w:p w14:paraId="5D8F2E67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5A84653D" w14:textId="0EA4A65E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3D9CF" w14:textId="05E88298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4 (Wave 3): Before the time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you started 6</w:t>
            </w:r>
            <w:r w:rsidRPr="000D3BBD">
              <w:rPr>
                <w:sz w:val="24"/>
                <w:szCs w:val="24"/>
                <w:vertAlign w:val="superscript"/>
              </w:rPr>
              <w:t>th</w:t>
            </w:r>
            <w:r w:rsidRPr="00C37809">
              <w:rPr>
                <w:sz w:val="24"/>
                <w:szCs w:val="24"/>
              </w:rPr>
              <w:t xml:space="preserve"> grade, how often had your parents or other adult care- givers touched you in a sexual way, forced you to touch him or her in a sexual way, or forced you to have sexual relations?</w:t>
            </w:r>
          </w:p>
          <w:p w14:paraId="239CF843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7A37B2B0" w14:textId="58F3FF7B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</w:t>
            </w:r>
          </w:p>
          <w:p w14:paraId="45CEF7A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1E3E2F" w:rsidRPr="00C37809" w14:paraId="129AEC23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BEC25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Emotional</w:t>
            </w:r>
          </w:p>
          <w:p w14:paraId="502F2C38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eglect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045F2" w14:textId="12754F1A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. Did you often feel that</w:t>
            </w:r>
            <w:r w:rsidR="000D3BBD">
              <w:rPr>
                <w:sz w:val="24"/>
                <w:szCs w:val="24"/>
              </w:rPr>
              <w:t>…</w:t>
            </w:r>
          </w:p>
          <w:p w14:paraId="37483A71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o one in your family loved you or thought you were important or special?</w:t>
            </w:r>
          </w:p>
          <w:p w14:paraId="68F6DF9C" w14:textId="703879C9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61ED465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our family didn’t look out for each other, feel close to each other, or support each other?</w:t>
            </w:r>
          </w:p>
          <w:p w14:paraId="0DD520DE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66B0CD00" w14:textId="0EE1F733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03BF15" w14:textId="00C285D4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PR8 (Wave 1):  How much do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you think your family pays attention to you?</w:t>
            </w:r>
          </w:p>
          <w:p w14:paraId="37A7B880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4EC68130" w14:textId="71CF8570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1 = quite a bit </w:t>
            </w:r>
            <w:r w:rsidR="000D3BBD">
              <w:rPr>
                <w:sz w:val="24"/>
                <w:szCs w:val="24"/>
              </w:rPr>
              <w:t>–</w:t>
            </w:r>
            <w:r w:rsidRPr="00C37809">
              <w:rPr>
                <w:sz w:val="24"/>
                <w:szCs w:val="24"/>
              </w:rPr>
              <w:t xml:space="preserve"> very much </w:t>
            </w:r>
          </w:p>
          <w:p w14:paraId="3056F251" w14:textId="2C32F89D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0 = not at all </w:t>
            </w:r>
            <w:r w:rsidR="000D3BBD">
              <w:rPr>
                <w:sz w:val="24"/>
                <w:szCs w:val="24"/>
              </w:rPr>
              <w:t>–</w:t>
            </w:r>
            <w:r w:rsidRPr="00C37809">
              <w:rPr>
                <w:sz w:val="24"/>
                <w:szCs w:val="24"/>
              </w:rPr>
              <w:t xml:space="preserve"> somewhat</w:t>
            </w:r>
          </w:p>
        </w:tc>
      </w:tr>
      <w:tr w:rsidR="001E3E2F" w:rsidRPr="00C37809" w14:paraId="21366B38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1C4F8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hysical</w:t>
            </w:r>
          </w:p>
          <w:p w14:paraId="2DCE3829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eglect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D3D1B" w14:textId="3A29A1E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. Did you often feel that</w:t>
            </w:r>
            <w:r w:rsidR="000D3BBD">
              <w:rPr>
                <w:sz w:val="24"/>
                <w:szCs w:val="24"/>
              </w:rPr>
              <w:t>…</w:t>
            </w:r>
          </w:p>
          <w:p w14:paraId="3D2E283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ou didn’t have enough to eat, had to wear dirty clothes, and had no one to protect you?</w:t>
            </w:r>
          </w:p>
          <w:p w14:paraId="2EC8FBE1" w14:textId="0AC9FD3B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 xml:space="preserve">r </w:t>
            </w:r>
          </w:p>
          <w:p w14:paraId="6F73A7E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our parents were too drunk or high to take care of you or take you to the doctor if you needed it?</w:t>
            </w:r>
          </w:p>
          <w:p w14:paraId="64C9BB6E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42FE09FC" w14:textId="445AA71C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F6BA6" w14:textId="68C9DCC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By the time you started 6</w:t>
            </w:r>
            <w:r w:rsidRPr="000D3BBD">
              <w:rPr>
                <w:sz w:val="24"/>
                <w:szCs w:val="24"/>
                <w:vertAlign w:val="superscript"/>
              </w:rPr>
              <w:t>th</w:t>
            </w:r>
            <w:r w:rsidRPr="00C37809">
              <w:rPr>
                <w:sz w:val="24"/>
                <w:szCs w:val="24"/>
              </w:rPr>
              <w:t xml:space="preserve"> grade,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how often had your parents or other adult care-givers:</w:t>
            </w:r>
          </w:p>
          <w:p w14:paraId="5661B504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1 (Wave 3): Left you home alone when an adult should have been with you?</w:t>
            </w:r>
          </w:p>
          <w:p w14:paraId="7D6A4200" w14:textId="02BC8258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7072FB4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2 (Wave 3): Not taken care of your basic needs, such as keeping you clean or providing food or clothing?</w:t>
            </w:r>
          </w:p>
          <w:p w14:paraId="42968FEB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061DACD5" w14:textId="2327A2A0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 for either</w:t>
            </w:r>
          </w:p>
          <w:p w14:paraId="3B7C0E1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1E3E2F" w:rsidRPr="00C37809" w14:paraId="3B32D686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C0069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Parental separation or divorc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89769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6. Were your parents ever separated or divorced? </w:t>
            </w:r>
          </w:p>
          <w:p w14:paraId="374F9931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098553C4" w14:textId="1DC55B63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B37A8" w14:textId="18E081DB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PA38 </w:t>
            </w:r>
            <w:r w:rsidR="000D3BBD">
              <w:rPr>
                <w:sz w:val="24"/>
                <w:szCs w:val="24"/>
              </w:rPr>
              <w:t>–</w:t>
            </w:r>
            <w:r w:rsidRPr="00C37809">
              <w:rPr>
                <w:sz w:val="24"/>
                <w:szCs w:val="24"/>
              </w:rPr>
              <w:t xml:space="preserve"> PA54 (Wave 1 Parent)</w:t>
            </w:r>
          </w:p>
          <w:p w14:paraId="0CC2FD61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parents divorced or separated before participant turned 18</w:t>
            </w:r>
          </w:p>
          <w:p w14:paraId="2F7F217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parents not divorced or separated before participant turned 18</w:t>
            </w:r>
          </w:p>
        </w:tc>
      </w:tr>
      <w:tr w:rsidR="001E3E2F" w:rsidRPr="00C37809" w14:paraId="70892F3F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5CB0CB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Mother</w:t>
            </w:r>
          </w:p>
          <w:p w14:paraId="06F7149F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C37809">
              <w:rPr>
                <w:sz w:val="24"/>
                <w:szCs w:val="24"/>
              </w:rPr>
              <w:t>reated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violently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DEC611" w14:textId="2712F81E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.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Was your mother or step-mother:</w:t>
            </w:r>
          </w:p>
          <w:p w14:paraId="30615DC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Often pushed, grabbed, slapped, or had something thrown at her? </w:t>
            </w:r>
          </w:p>
          <w:p w14:paraId="22569E51" w14:textId="4761C8A9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70043DC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ometimes or often kicked, bitten, hit with a fist, or hit with something hard?</w:t>
            </w:r>
          </w:p>
          <w:p w14:paraId="6DC3BA09" w14:textId="18DC1BC7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08C4E016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Ever repeatedly hit over at least a few </w:t>
            </w:r>
            <w:proofErr w:type="gramStart"/>
            <w:r w:rsidRPr="00C37809">
              <w:rPr>
                <w:sz w:val="24"/>
                <w:szCs w:val="24"/>
              </w:rPr>
              <w:t>minutes</w:t>
            </w:r>
            <w:proofErr w:type="gramEnd"/>
          </w:p>
          <w:p w14:paraId="03D5665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2CC4C45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Threatened with a gun or knife? </w:t>
            </w:r>
          </w:p>
          <w:p w14:paraId="769C92C0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13AE2809" w14:textId="49BD1A08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BDED9D" w14:textId="3E8FA0A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B20 (Wave 1 Parent): How much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do you fight or argue with your current (spouse/partner)?</w:t>
            </w:r>
          </w:p>
          <w:p w14:paraId="49C29AE5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7C51827D" w14:textId="4D36C8CF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a lot</w:t>
            </w:r>
          </w:p>
          <w:p w14:paraId="5E07E92C" w14:textId="77B56636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0 = not at all </w:t>
            </w:r>
            <w:r w:rsidR="000D3BBD">
              <w:rPr>
                <w:sz w:val="24"/>
                <w:szCs w:val="24"/>
              </w:rPr>
              <w:t>–</w:t>
            </w:r>
            <w:r w:rsidRPr="00C37809">
              <w:rPr>
                <w:sz w:val="24"/>
                <w:szCs w:val="24"/>
              </w:rPr>
              <w:t xml:space="preserve"> some</w:t>
            </w:r>
          </w:p>
        </w:tc>
      </w:tr>
      <w:tr w:rsidR="001E3E2F" w:rsidRPr="00C37809" w14:paraId="4A25CF51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6842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Household</w:t>
            </w:r>
          </w:p>
          <w:p w14:paraId="7B6917E5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ubstance 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6A7D4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.  Did you live with anyone who</w:t>
            </w:r>
          </w:p>
          <w:p w14:paraId="25211867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was a problem drinker or alcoholic or who used street drugs? </w:t>
            </w:r>
          </w:p>
          <w:p w14:paraId="4F3884B8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01B1FD97" w14:textId="6FB6B48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A38FD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C49E_2 (Wave 1 Parent): His/her biological father has alcoholism?</w:t>
            </w:r>
          </w:p>
          <w:p w14:paraId="3448FF0E" w14:textId="16AA3EA9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6F6D8EF4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C49E_3 (Wave 1 Parent): His/her biological mother has alcoholism?</w:t>
            </w:r>
          </w:p>
          <w:p w14:paraId="591222CC" w14:textId="5B58ACEA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27CDC53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TO52 (Wave 1): Are illegal drugs easily available to you in your home?</w:t>
            </w:r>
          </w:p>
          <w:p w14:paraId="04ABC87B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1C130E3F" w14:textId="5F48BDF2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any</w:t>
            </w:r>
          </w:p>
          <w:p w14:paraId="22163CC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all</w:t>
            </w:r>
          </w:p>
        </w:tc>
      </w:tr>
      <w:tr w:rsidR="001E3E2F" w:rsidRPr="00C37809" w14:paraId="186D04EA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F4565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Mental illness</w:t>
            </w:r>
          </w:p>
          <w:p w14:paraId="3E660DE8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in household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04B6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.  Was a household member depressed or mentally ill or did a household member attempt suicide?</w:t>
            </w:r>
          </w:p>
          <w:p w14:paraId="64808AEA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13CAA61D" w14:textId="4648736A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3506B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20 (Wave 1 Parent): In general,</w:t>
            </w:r>
          </w:p>
          <w:p w14:paraId="7741075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re you (main parent respondent) happy?</w:t>
            </w:r>
          </w:p>
          <w:p w14:paraId="14C27E3A" w14:textId="1D25B669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04713BC9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PB16 (Wave 1 Parent): In </w:t>
            </w:r>
            <w:proofErr w:type="gramStart"/>
            <w:r w:rsidRPr="00C37809">
              <w:rPr>
                <w:sz w:val="24"/>
                <w:szCs w:val="24"/>
              </w:rPr>
              <w:t>general</w:t>
            </w:r>
            <w:proofErr w:type="gramEnd"/>
            <w:r w:rsidRPr="00C37809">
              <w:rPr>
                <w:sz w:val="24"/>
                <w:szCs w:val="24"/>
              </w:rPr>
              <w:t xml:space="preserve"> do you think (he/she) (main parent respondent’s partner or spouse) is happy?</w:t>
            </w:r>
          </w:p>
          <w:p w14:paraId="070F30CA" w14:textId="328ACBD0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6CCF73A5" w14:textId="043425B9" w:rsidR="001E3E2F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SU6 (Wave 1): Have any of your family tried to kill themselves during the past 12 months?</w:t>
            </w:r>
          </w:p>
          <w:p w14:paraId="5F97D810" w14:textId="77777777" w:rsidR="007C63E7" w:rsidRPr="00C37809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6D947EF8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PA20, yes to PB16, and no to H1SU6</w:t>
            </w:r>
          </w:p>
          <w:p w14:paraId="74D7DE0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any other combination of responses</w:t>
            </w:r>
          </w:p>
        </w:tc>
      </w:tr>
      <w:tr w:rsidR="001E3E2F" w:rsidRPr="00C37809" w14:paraId="26E684B0" w14:textId="77777777" w:rsidTr="007C63E7">
        <w:trPr>
          <w:trHeight w:val="100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2472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Incarceration of household member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1255F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0. Did a household member go to</w:t>
            </w:r>
          </w:p>
          <w:p w14:paraId="561384CD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rison?</w:t>
            </w:r>
          </w:p>
          <w:p w14:paraId="5DE329B5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45DA9DC4" w14:textId="325E11F1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88977" w14:textId="46EDCD81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3 (Wave 4):  Has/did your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biological mother ever spent/spent time in jail or prison?</w:t>
            </w:r>
          </w:p>
          <w:p w14:paraId="689E6AC7" w14:textId="1BED54E8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2073384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9 (Wave 4): Has/did your biological father ever spent/spend time in jail or prison?</w:t>
            </w:r>
          </w:p>
          <w:p w14:paraId="7F41AE90" w14:textId="59CE77BB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15D2B6D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16 (Wave 4): Has/did your mother figure ever spent/spend time in jail or prison?</w:t>
            </w:r>
          </w:p>
          <w:p w14:paraId="4FBBFDA3" w14:textId="45502160" w:rsidR="001E3E2F" w:rsidRPr="00C37809" w:rsidRDefault="000D3BBD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O</w:t>
            </w:r>
            <w:r w:rsidR="001E3E2F" w:rsidRPr="00C37809">
              <w:rPr>
                <w:sz w:val="24"/>
                <w:szCs w:val="24"/>
              </w:rPr>
              <w:t>r</w:t>
            </w:r>
          </w:p>
          <w:p w14:paraId="79FE3944" w14:textId="75F8A21B" w:rsidR="001E3E2F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30 (Wave 4): Has/did your father figure ever spent/spend time in jail or prison?</w:t>
            </w:r>
          </w:p>
          <w:p w14:paraId="5E6FDB12" w14:textId="77777777" w:rsidR="007C63E7" w:rsidRPr="00C37809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28E7EAD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any</w:t>
            </w:r>
          </w:p>
          <w:p w14:paraId="64297E7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all</w:t>
            </w:r>
          </w:p>
        </w:tc>
      </w:tr>
    </w:tbl>
    <w:p w14:paraId="49258FF1" w14:textId="13099B07" w:rsidR="001E3E2F" w:rsidRDefault="001E3E2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br w:type="page"/>
      </w:r>
    </w:p>
    <w:p w14:paraId="7BC318EB" w14:textId="6871B6CF" w:rsidR="0064632F" w:rsidRPr="00C37809" w:rsidRDefault="006C2045" w:rsidP="00CE494B">
      <w:pPr>
        <w:jc w:val="both"/>
        <w:rPr>
          <w:sz w:val="24"/>
          <w:szCs w:val="24"/>
        </w:rPr>
      </w:pPr>
      <w:r w:rsidRPr="00C37809">
        <w:rPr>
          <w:b/>
          <w:bCs/>
          <w:sz w:val="24"/>
          <w:szCs w:val="24"/>
        </w:rPr>
        <w:lastRenderedPageBreak/>
        <w:t xml:space="preserve">Appendix </w:t>
      </w:r>
      <w:r w:rsidR="001B2905">
        <w:rPr>
          <w:b/>
          <w:bCs/>
          <w:sz w:val="24"/>
          <w:szCs w:val="24"/>
        </w:rPr>
        <w:t>B</w:t>
      </w:r>
      <w:r w:rsidR="00AE7D1C" w:rsidRPr="00AE7D1C">
        <w:rPr>
          <w:b/>
          <w:bCs/>
          <w:sz w:val="24"/>
          <w:szCs w:val="24"/>
        </w:rPr>
        <w:t>.</w:t>
      </w:r>
      <w:r w:rsidR="00CE494B" w:rsidRPr="00CE494B">
        <w:rPr>
          <w:sz w:val="24"/>
          <w:szCs w:val="24"/>
        </w:rPr>
        <w:t xml:space="preserve"> </w:t>
      </w:r>
      <w:r w:rsidR="005B0204">
        <w:rPr>
          <w:sz w:val="24"/>
          <w:szCs w:val="24"/>
        </w:rPr>
        <w:t xml:space="preserve">Participant </w:t>
      </w:r>
      <w:proofErr w:type="spellStart"/>
      <w:r w:rsidR="005B0204">
        <w:rPr>
          <w:sz w:val="24"/>
          <w:szCs w:val="24"/>
        </w:rPr>
        <w:t>characteristics</w:t>
      </w:r>
      <w:r w:rsidR="003E64CB" w:rsidRPr="003E64CB">
        <w:rPr>
          <w:sz w:val="24"/>
          <w:szCs w:val="24"/>
          <w:vertAlign w:val="superscript"/>
        </w:rPr>
        <w:t>a</w:t>
      </w:r>
      <w:proofErr w:type="spellEnd"/>
      <w:r w:rsidR="005B0204">
        <w:rPr>
          <w:sz w:val="24"/>
          <w:szCs w:val="24"/>
        </w:rPr>
        <w:t xml:space="preserve"> comparing </w:t>
      </w:r>
      <w:r w:rsidR="00CE494B">
        <w:rPr>
          <w:sz w:val="24"/>
          <w:szCs w:val="24"/>
        </w:rPr>
        <w:t xml:space="preserve">complete </w:t>
      </w:r>
      <w:proofErr w:type="spellStart"/>
      <w:r w:rsidR="00CE494B">
        <w:rPr>
          <w:sz w:val="24"/>
          <w:szCs w:val="24"/>
        </w:rPr>
        <w:t>case</w:t>
      </w:r>
      <w:r w:rsidR="003E64CB">
        <w:rPr>
          <w:sz w:val="24"/>
          <w:szCs w:val="24"/>
          <w:vertAlign w:val="superscript"/>
        </w:rPr>
        <w:t>b</w:t>
      </w:r>
      <w:proofErr w:type="spellEnd"/>
      <w:r w:rsidR="003018A3">
        <w:rPr>
          <w:sz w:val="24"/>
          <w:szCs w:val="24"/>
        </w:rPr>
        <w:t xml:space="preserve">, </w:t>
      </w:r>
      <w:proofErr w:type="spellStart"/>
      <w:r w:rsidR="003018A3">
        <w:rPr>
          <w:sz w:val="24"/>
          <w:szCs w:val="24"/>
        </w:rPr>
        <w:t>imput</w:t>
      </w:r>
      <w:r w:rsidR="00BE68A3">
        <w:rPr>
          <w:sz w:val="24"/>
          <w:szCs w:val="24"/>
        </w:rPr>
        <w:t>ations</w:t>
      </w:r>
      <w:r w:rsidR="003E64CB">
        <w:rPr>
          <w:sz w:val="24"/>
          <w:szCs w:val="24"/>
          <w:vertAlign w:val="superscript"/>
        </w:rPr>
        <w:t>c</w:t>
      </w:r>
      <w:proofErr w:type="spellEnd"/>
      <w:r w:rsidR="003018A3">
        <w:rPr>
          <w:sz w:val="24"/>
          <w:szCs w:val="24"/>
        </w:rPr>
        <w:t xml:space="preserve">, </w:t>
      </w:r>
      <w:r w:rsidR="005B0204">
        <w:rPr>
          <w:sz w:val="24"/>
          <w:szCs w:val="24"/>
        </w:rPr>
        <w:t xml:space="preserve">and </w:t>
      </w:r>
      <w:proofErr w:type="spellStart"/>
      <w:r w:rsidR="005B0204">
        <w:rPr>
          <w:sz w:val="24"/>
          <w:szCs w:val="24"/>
        </w:rPr>
        <w:t>missingness</w:t>
      </w:r>
      <w:r w:rsidR="003E64CB">
        <w:rPr>
          <w:sz w:val="24"/>
          <w:szCs w:val="24"/>
          <w:vertAlign w:val="superscript"/>
        </w:rPr>
        <w:t>d</w:t>
      </w:r>
      <w:proofErr w:type="spellEnd"/>
      <w:r w:rsidR="003018A3">
        <w:rPr>
          <w:sz w:val="24"/>
          <w:szCs w:val="24"/>
        </w:rPr>
        <w:t xml:space="preserve">, stratified by </w:t>
      </w:r>
      <w:proofErr w:type="gramStart"/>
      <w:r w:rsidR="003018A3">
        <w:rPr>
          <w:sz w:val="24"/>
          <w:szCs w:val="24"/>
        </w:rPr>
        <w:t>race</w:t>
      </w:r>
      <w:proofErr w:type="gramEnd"/>
    </w:p>
    <w:tbl>
      <w:tblPr>
        <w:tblpPr w:leftFromText="180" w:rightFromText="180" w:vertAnchor="text" w:horzAnchor="margin" w:tblpXSpec="center" w:tblpY="28"/>
        <w:tblW w:w="118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0"/>
        <w:gridCol w:w="1325"/>
        <w:gridCol w:w="1325"/>
        <w:gridCol w:w="1325"/>
        <w:gridCol w:w="1181"/>
        <w:gridCol w:w="1181"/>
        <w:gridCol w:w="1325"/>
        <w:gridCol w:w="1518"/>
      </w:tblGrid>
      <w:tr w:rsidR="001B2905" w:rsidRPr="005E56CE" w14:paraId="6EF86312" w14:textId="77777777" w:rsidTr="001B2905">
        <w:trPr>
          <w:trHeight w:val="69"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6C2A2" w14:textId="77777777" w:rsidR="001B2905" w:rsidRPr="005E56CE" w:rsidRDefault="001B2905" w:rsidP="007D001B">
            <w:pPr>
              <w:rPr>
                <w:b/>
                <w:bCs/>
              </w:rPr>
            </w:pPr>
            <w:r w:rsidRPr="005E56CE">
              <w:rPr>
                <w:b/>
                <w:bCs/>
              </w:rPr>
              <w:t>Characteristic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3755832A" w14:textId="77777777" w:rsidR="001B2905" w:rsidRPr="005E56CE" w:rsidRDefault="001B2905" w:rsidP="007D001B">
            <w:pPr>
              <w:jc w:val="center"/>
              <w:rPr>
                <w:b/>
                <w:bCs/>
              </w:rPr>
            </w:pPr>
            <w:r w:rsidRPr="005E56CE">
              <w:rPr>
                <w:b/>
                <w:bCs/>
              </w:rPr>
              <w:t>Overall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6695B294" w14:textId="77777777" w:rsidR="001B2905" w:rsidRPr="005E56CE" w:rsidRDefault="001B2905" w:rsidP="007D001B">
            <w:pPr>
              <w:jc w:val="center"/>
              <w:rPr>
                <w:b/>
                <w:bCs/>
              </w:rPr>
            </w:pPr>
            <w:r w:rsidRPr="005E56CE">
              <w:rPr>
                <w:b/>
                <w:bCs/>
              </w:rPr>
              <w:t>White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17F0CD2E" w14:textId="77777777" w:rsidR="001B2905" w:rsidRPr="005E56CE" w:rsidRDefault="001B2905" w:rsidP="007D001B">
            <w:pPr>
              <w:jc w:val="center"/>
              <w:rPr>
                <w:b/>
                <w:bCs/>
              </w:rPr>
            </w:pPr>
            <w:r w:rsidRPr="005E56CE">
              <w:rPr>
                <w:b/>
                <w:bCs/>
              </w:rPr>
              <w:t>Black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BFC2964" w14:textId="77777777" w:rsidR="001B2905" w:rsidRPr="005E56CE" w:rsidRDefault="001B2905" w:rsidP="007D001B">
            <w:pPr>
              <w:jc w:val="center"/>
              <w:rPr>
                <w:b/>
                <w:bCs/>
              </w:rPr>
            </w:pPr>
            <w:r w:rsidRPr="005E56CE">
              <w:rPr>
                <w:b/>
                <w:bCs/>
              </w:rPr>
              <w:t>Asian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3CCA656" w14:textId="77777777" w:rsidR="001B2905" w:rsidRPr="005E56CE" w:rsidRDefault="001B2905" w:rsidP="007D001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/NA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3D16163F" w14:textId="77777777" w:rsidR="001B2905" w:rsidRPr="005E56CE" w:rsidRDefault="001B2905" w:rsidP="007D001B">
            <w:pPr>
              <w:jc w:val="center"/>
              <w:rPr>
                <w:b/>
                <w:bCs/>
              </w:rPr>
            </w:pPr>
            <w:r w:rsidRPr="005E56CE">
              <w:rPr>
                <w:b/>
                <w:bCs/>
              </w:rPr>
              <w:t>M</w:t>
            </w:r>
            <w:r>
              <w:rPr>
                <w:b/>
                <w:bCs/>
              </w:rPr>
              <w:t>. AI/NA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3604309" w14:textId="77777777" w:rsidR="001B2905" w:rsidRPr="005E56CE" w:rsidRDefault="001B2905" w:rsidP="007D001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. non-AI/NA</w:t>
            </w:r>
          </w:p>
        </w:tc>
      </w:tr>
      <w:tr w:rsidR="001B2905" w:rsidRPr="005E56CE" w14:paraId="006AED96" w14:textId="77777777" w:rsidTr="001B2905">
        <w:trPr>
          <w:trHeight w:val="320"/>
        </w:trPr>
        <w:tc>
          <w:tcPr>
            <w:tcW w:w="2700" w:type="dxa"/>
            <w:vMerge/>
            <w:tcBorders>
              <w:bottom w:val="single" w:sz="4" w:space="0" w:color="auto"/>
            </w:tcBorders>
            <w:vAlign w:val="center"/>
          </w:tcPr>
          <w:p w14:paraId="49FD8939" w14:textId="77777777" w:rsidR="001B2905" w:rsidRPr="005E56CE" w:rsidRDefault="001B2905" w:rsidP="007D001B"/>
        </w:tc>
        <w:tc>
          <w:tcPr>
            <w:tcW w:w="1325" w:type="dxa"/>
            <w:tcBorders>
              <w:bottom w:val="single" w:sz="4" w:space="0" w:color="auto"/>
            </w:tcBorders>
          </w:tcPr>
          <w:p w14:paraId="1E8627E6" w14:textId="77777777" w:rsidR="001B2905" w:rsidRPr="005E56CE" w:rsidRDefault="001B2905" w:rsidP="007D001B">
            <w:pPr>
              <w:jc w:val="center"/>
            </w:pPr>
            <w:r w:rsidRPr="005E56CE">
              <w:t>12,372 (100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BB57461" w14:textId="77777777" w:rsidR="001B2905" w:rsidRPr="005E56CE" w:rsidRDefault="001B2905" w:rsidP="007D001B">
            <w:pPr>
              <w:jc w:val="center"/>
            </w:pPr>
            <w:r w:rsidRPr="005E56CE">
              <w:t>7,742 (74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B3E6E34" w14:textId="77777777" w:rsidR="001B2905" w:rsidRPr="005E56CE" w:rsidRDefault="001B2905" w:rsidP="007D001B">
            <w:pPr>
              <w:jc w:val="center"/>
            </w:pPr>
            <w:r w:rsidRPr="005E56CE">
              <w:t>2,915 (17%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51686E0" w14:textId="77777777" w:rsidR="001B2905" w:rsidRPr="005E56CE" w:rsidRDefault="001B2905" w:rsidP="007D001B">
            <w:pPr>
              <w:jc w:val="center"/>
            </w:pPr>
            <w:r w:rsidRPr="005E56CE">
              <w:t>805 (3.2%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0C410BE1" w14:textId="77777777" w:rsidR="001B2905" w:rsidRPr="005E56CE" w:rsidRDefault="001B2905" w:rsidP="007D001B">
            <w:pPr>
              <w:jc w:val="center"/>
            </w:pPr>
            <w:r w:rsidRPr="005E56CE">
              <w:t>76 (0.6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6717BAC" w14:textId="77777777" w:rsidR="001B2905" w:rsidRPr="005E56CE" w:rsidRDefault="001B2905" w:rsidP="007D001B">
            <w:pPr>
              <w:jc w:val="center"/>
            </w:pPr>
            <w:r>
              <w:t>484</w:t>
            </w:r>
            <w:r w:rsidRPr="005E56CE">
              <w:t xml:space="preserve"> (</w:t>
            </w:r>
            <w:r>
              <w:t>3</w:t>
            </w:r>
            <w:r w:rsidRPr="005E56CE">
              <w:t>.</w:t>
            </w:r>
            <w:r>
              <w:t>9</w:t>
            </w:r>
            <w:r w:rsidRPr="005E56CE">
              <w:t>%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AA25385" w14:textId="77777777" w:rsidR="001B2905" w:rsidRPr="005E56CE" w:rsidRDefault="001B2905" w:rsidP="007D001B">
            <w:pPr>
              <w:jc w:val="center"/>
            </w:pPr>
            <w:r>
              <w:t>313</w:t>
            </w:r>
            <w:r w:rsidRPr="005E56CE">
              <w:t xml:space="preserve"> (</w:t>
            </w:r>
            <w:r>
              <w:t>2</w:t>
            </w:r>
            <w:r w:rsidRPr="005E56CE">
              <w:t>.</w:t>
            </w:r>
            <w:r>
              <w:t>5</w:t>
            </w:r>
            <w:r w:rsidRPr="005E56CE">
              <w:t>%)</w:t>
            </w:r>
          </w:p>
        </w:tc>
      </w:tr>
      <w:tr w:rsidR="001B2905" w:rsidRPr="005E56CE" w14:paraId="6D296E62" w14:textId="77777777" w:rsidTr="001B2905">
        <w:trPr>
          <w:trHeight w:val="123"/>
        </w:trPr>
        <w:tc>
          <w:tcPr>
            <w:tcW w:w="2700" w:type="dxa"/>
            <w:tcBorders>
              <w:top w:val="single" w:sz="4" w:space="0" w:color="auto"/>
            </w:tcBorders>
          </w:tcPr>
          <w:p w14:paraId="212945EC" w14:textId="77777777" w:rsidR="001B2905" w:rsidRPr="005E56CE" w:rsidRDefault="001B2905" w:rsidP="007D001B">
            <w:r w:rsidRPr="005E56CE">
              <w:t>Male sex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476C2B94" w14:textId="2681D84B" w:rsidR="001B2905" w:rsidRPr="005E56CE" w:rsidRDefault="001B2905" w:rsidP="007D001B">
            <w:pPr>
              <w:jc w:val="right"/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1BD09EA1" w14:textId="4BEB8CB5" w:rsidR="001B2905" w:rsidRPr="005E56CE" w:rsidRDefault="001B2905" w:rsidP="007D001B">
            <w:pPr>
              <w:jc w:val="right"/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2D6237CB" w14:textId="1F6A4BD2" w:rsidR="001B2905" w:rsidRPr="005E56CE" w:rsidRDefault="001B2905" w:rsidP="007D001B">
            <w:pPr>
              <w:jc w:val="right"/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C032E28" w14:textId="459FD2E4" w:rsidR="001B2905" w:rsidRPr="005E56CE" w:rsidRDefault="001B2905" w:rsidP="007D001B">
            <w:pPr>
              <w:jc w:val="right"/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10E6BFB" w14:textId="7BB764B8" w:rsidR="001B2905" w:rsidRPr="005E56CE" w:rsidRDefault="001B2905" w:rsidP="007D001B">
            <w:pPr>
              <w:jc w:val="right"/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71513F8B" w14:textId="19876EEE" w:rsidR="001B2905" w:rsidRPr="005E56CE" w:rsidRDefault="001B2905" w:rsidP="007D001B">
            <w:pPr>
              <w:jc w:val="right"/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4FF9CA6" w14:textId="45E912EA" w:rsidR="001B2905" w:rsidRPr="005E56CE" w:rsidRDefault="001B2905" w:rsidP="007D001B">
            <w:pPr>
              <w:jc w:val="right"/>
            </w:pPr>
          </w:p>
        </w:tc>
      </w:tr>
      <w:tr w:rsidR="001B2905" w:rsidRPr="005E56CE" w14:paraId="01BBC9B3" w14:textId="77777777" w:rsidTr="001B2905">
        <w:trPr>
          <w:trHeight w:val="69"/>
        </w:trPr>
        <w:tc>
          <w:tcPr>
            <w:tcW w:w="2700" w:type="dxa"/>
          </w:tcPr>
          <w:p w14:paraId="16F20B20" w14:textId="092A901A" w:rsidR="001B2905" w:rsidRPr="005E56CE" w:rsidRDefault="001B2905" w:rsidP="001B2905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5EA188AA" w14:textId="3D39E77E" w:rsidR="001B2905" w:rsidRPr="0065047B" w:rsidRDefault="001B2905" w:rsidP="001B2905">
            <w:pPr>
              <w:jc w:val="right"/>
              <w:rPr>
                <w:w w:val="105"/>
              </w:rPr>
            </w:pPr>
            <w:r w:rsidRPr="0065047B">
              <w:t>5,778</w:t>
            </w:r>
            <w:r w:rsidRPr="0065047B">
              <w:rPr>
                <w:spacing w:val="16"/>
              </w:rPr>
              <w:t xml:space="preserve"> </w:t>
            </w:r>
            <w:r w:rsidRPr="0065047B">
              <w:rPr>
                <w:spacing w:val="-2"/>
              </w:rPr>
              <w:t>(51%)</w:t>
            </w:r>
          </w:p>
        </w:tc>
        <w:tc>
          <w:tcPr>
            <w:tcW w:w="1325" w:type="dxa"/>
          </w:tcPr>
          <w:p w14:paraId="7604CAE1" w14:textId="7172A230" w:rsidR="001B2905" w:rsidRPr="005E56CE" w:rsidRDefault="001B2905" w:rsidP="001B2905">
            <w:pPr>
              <w:jc w:val="right"/>
            </w:pPr>
            <w:r w:rsidRPr="005E56CE">
              <w:t>3,672 (51%)</w:t>
            </w:r>
          </w:p>
        </w:tc>
        <w:tc>
          <w:tcPr>
            <w:tcW w:w="1325" w:type="dxa"/>
          </w:tcPr>
          <w:p w14:paraId="30E813DF" w14:textId="55C50E56" w:rsidR="001B2905" w:rsidRPr="005E56CE" w:rsidRDefault="001B2905" w:rsidP="001B2905">
            <w:pPr>
              <w:jc w:val="right"/>
            </w:pPr>
            <w:r w:rsidRPr="005E56CE">
              <w:t>1,267 (50%)</w:t>
            </w:r>
          </w:p>
        </w:tc>
        <w:tc>
          <w:tcPr>
            <w:tcW w:w="1181" w:type="dxa"/>
          </w:tcPr>
          <w:p w14:paraId="524F2EB2" w14:textId="03C3DFAC" w:rsidR="001B2905" w:rsidRPr="005E56CE" w:rsidRDefault="001B2905" w:rsidP="001B2905">
            <w:pPr>
              <w:jc w:val="right"/>
            </w:pPr>
            <w:r w:rsidRPr="005E56CE">
              <w:t>418 (53%)</w:t>
            </w:r>
          </w:p>
        </w:tc>
        <w:tc>
          <w:tcPr>
            <w:tcW w:w="1181" w:type="dxa"/>
          </w:tcPr>
          <w:p w14:paraId="42BF56F4" w14:textId="0C688894" w:rsidR="001B2905" w:rsidRPr="005E56CE" w:rsidRDefault="001B2905" w:rsidP="001B2905">
            <w:pPr>
              <w:jc w:val="right"/>
            </w:pPr>
            <w:r w:rsidRPr="005E56CE">
              <w:t>41 (64%)</w:t>
            </w:r>
          </w:p>
        </w:tc>
        <w:tc>
          <w:tcPr>
            <w:tcW w:w="1325" w:type="dxa"/>
          </w:tcPr>
          <w:p w14:paraId="4177A4E2" w14:textId="214C46FF" w:rsidR="001B2905" w:rsidRPr="0065047B" w:rsidRDefault="001B2905" w:rsidP="001B2905">
            <w:pPr>
              <w:jc w:val="right"/>
              <w:rPr>
                <w:w w:val="105"/>
              </w:rPr>
            </w:pPr>
            <w:r w:rsidRPr="0065047B">
              <w:t>230</w:t>
            </w:r>
            <w:r w:rsidRPr="0065047B">
              <w:rPr>
                <w:spacing w:val="13"/>
              </w:rPr>
              <w:t xml:space="preserve"> </w:t>
            </w:r>
            <w:r w:rsidRPr="0065047B">
              <w:rPr>
                <w:spacing w:val="-2"/>
              </w:rPr>
              <w:t>(50%)</w:t>
            </w:r>
          </w:p>
        </w:tc>
        <w:tc>
          <w:tcPr>
            <w:tcW w:w="1518" w:type="dxa"/>
          </w:tcPr>
          <w:p w14:paraId="25FD4E91" w14:textId="064C6514" w:rsidR="001B2905" w:rsidRPr="0065047B" w:rsidRDefault="001B2905" w:rsidP="001B2905">
            <w:pPr>
              <w:jc w:val="right"/>
              <w:rPr>
                <w:w w:val="105"/>
              </w:rPr>
            </w:pPr>
            <w:r w:rsidRPr="0065047B">
              <w:t>150</w:t>
            </w:r>
            <w:r w:rsidRPr="0065047B">
              <w:rPr>
                <w:spacing w:val="13"/>
              </w:rPr>
              <w:t xml:space="preserve"> </w:t>
            </w:r>
            <w:r w:rsidRPr="0065047B">
              <w:rPr>
                <w:spacing w:val="-2"/>
              </w:rPr>
              <w:t>(50%)</w:t>
            </w:r>
          </w:p>
        </w:tc>
      </w:tr>
      <w:tr w:rsidR="001B2905" w:rsidRPr="005E56CE" w14:paraId="2E9EE825" w14:textId="77777777" w:rsidTr="001B2905">
        <w:trPr>
          <w:trHeight w:val="69"/>
        </w:trPr>
        <w:tc>
          <w:tcPr>
            <w:tcW w:w="2700" w:type="dxa"/>
          </w:tcPr>
          <w:p w14:paraId="552D93EB" w14:textId="71CF82EC" w:rsidR="001B2905" w:rsidRPr="005E56CE" w:rsidRDefault="001B2905" w:rsidP="001B2905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50907CC8" w14:textId="1108E537" w:rsidR="001B2905" w:rsidRPr="0065047B" w:rsidRDefault="001B2905" w:rsidP="001B2905">
            <w:pPr>
              <w:jc w:val="right"/>
              <w:rPr>
                <w:w w:val="105"/>
              </w:rPr>
            </w:pPr>
            <w:r w:rsidRPr="0065047B">
              <w:rPr>
                <w:spacing w:val="-2"/>
              </w:rPr>
              <w:t>51%</w:t>
            </w:r>
          </w:p>
        </w:tc>
        <w:tc>
          <w:tcPr>
            <w:tcW w:w="1325" w:type="dxa"/>
          </w:tcPr>
          <w:p w14:paraId="520FD966" w14:textId="7C861DF9" w:rsidR="001B2905" w:rsidRPr="005E56CE" w:rsidRDefault="001B2905" w:rsidP="001B2905">
            <w:pPr>
              <w:jc w:val="right"/>
            </w:pPr>
            <w:r w:rsidRPr="005E56CE">
              <w:t>51%</w:t>
            </w:r>
          </w:p>
        </w:tc>
        <w:tc>
          <w:tcPr>
            <w:tcW w:w="1325" w:type="dxa"/>
          </w:tcPr>
          <w:p w14:paraId="4514089A" w14:textId="79F32346" w:rsidR="001B2905" w:rsidRPr="005E56CE" w:rsidRDefault="001B2905" w:rsidP="001B2905">
            <w:pPr>
              <w:jc w:val="right"/>
            </w:pPr>
            <w:r w:rsidRPr="005E56CE">
              <w:t>50%</w:t>
            </w:r>
          </w:p>
        </w:tc>
        <w:tc>
          <w:tcPr>
            <w:tcW w:w="1181" w:type="dxa"/>
          </w:tcPr>
          <w:p w14:paraId="2C9AE106" w14:textId="3AFF8062" w:rsidR="001B2905" w:rsidRPr="005E56CE" w:rsidRDefault="001B2905" w:rsidP="001B2905">
            <w:pPr>
              <w:jc w:val="right"/>
            </w:pPr>
            <w:r w:rsidRPr="005E56CE">
              <w:t>53%</w:t>
            </w:r>
          </w:p>
        </w:tc>
        <w:tc>
          <w:tcPr>
            <w:tcW w:w="1181" w:type="dxa"/>
          </w:tcPr>
          <w:p w14:paraId="4CB77E4B" w14:textId="248D873F" w:rsidR="001B2905" w:rsidRPr="005E56CE" w:rsidRDefault="001B2905" w:rsidP="001B2905">
            <w:pPr>
              <w:jc w:val="right"/>
            </w:pPr>
            <w:r w:rsidRPr="005E56CE">
              <w:t>64%</w:t>
            </w:r>
          </w:p>
        </w:tc>
        <w:tc>
          <w:tcPr>
            <w:tcW w:w="1325" w:type="dxa"/>
          </w:tcPr>
          <w:p w14:paraId="3674D84A" w14:textId="17108375" w:rsidR="001B2905" w:rsidRPr="0065047B" w:rsidRDefault="001B2905" w:rsidP="001B2905">
            <w:pPr>
              <w:jc w:val="right"/>
              <w:rPr>
                <w:w w:val="105"/>
              </w:rPr>
            </w:pPr>
            <w:r w:rsidRPr="0065047B">
              <w:rPr>
                <w:spacing w:val="-2"/>
              </w:rPr>
              <w:t>50%</w:t>
            </w:r>
          </w:p>
        </w:tc>
        <w:tc>
          <w:tcPr>
            <w:tcW w:w="1518" w:type="dxa"/>
          </w:tcPr>
          <w:p w14:paraId="3B9A6EF1" w14:textId="4998A91C" w:rsidR="001B2905" w:rsidRPr="0065047B" w:rsidRDefault="001B2905" w:rsidP="001B2905">
            <w:pPr>
              <w:jc w:val="right"/>
              <w:rPr>
                <w:w w:val="105"/>
              </w:rPr>
            </w:pPr>
            <w:r w:rsidRPr="0065047B">
              <w:rPr>
                <w:spacing w:val="-2"/>
              </w:rPr>
              <w:t>50%</w:t>
            </w:r>
          </w:p>
        </w:tc>
      </w:tr>
      <w:tr w:rsidR="001B2905" w:rsidRPr="005E56CE" w14:paraId="31FBF060" w14:textId="77777777" w:rsidTr="001B2905">
        <w:trPr>
          <w:trHeight w:val="362"/>
        </w:trPr>
        <w:tc>
          <w:tcPr>
            <w:tcW w:w="2700" w:type="dxa"/>
          </w:tcPr>
          <w:p w14:paraId="00AB346A" w14:textId="6E39465C" w:rsidR="001B2905" w:rsidRPr="005E56CE" w:rsidRDefault="001B2905" w:rsidP="001B2905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43066EAB" w14:textId="368C0DE2" w:rsidR="001B2905" w:rsidRPr="0065047B" w:rsidRDefault="001B2905" w:rsidP="001B2905">
            <w:pPr>
              <w:jc w:val="right"/>
              <w:rPr>
                <w:w w:val="105"/>
              </w:rPr>
            </w:pPr>
            <w:r w:rsidRPr="00001D6B">
              <w:t>0 (0%)</w:t>
            </w:r>
          </w:p>
        </w:tc>
        <w:tc>
          <w:tcPr>
            <w:tcW w:w="1325" w:type="dxa"/>
          </w:tcPr>
          <w:p w14:paraId="68D07DBF" w14:textId="35FD6C39" w:rsidR="001B2905" w:rsidRPr="005E56CE" w:rsidRDefault="001B2905" w:rsidP="001B2905">
            <w:pPr>
              <w:jc w:val="right"/>
            </w:pPr>
            <w:r w:rsidRPr="00001D6B">
              <w:t>0 (0%)</w:t>
            </w:r>
          </w:p>
        </w:tc>
        <w:tc>
          <w:tcPr>
            <w:tcW w:w="1325" w:type="dxa"/>
          </w:tcPr>
          <w:p w14:paraId="2174F5B6" w14:textId="562D875E" w:rsidR="001B2905" w:rsidRPr="005E56CE" w:rsidRDefault="001B2905" w:rsidP="001B2905">
            <w:pPr>
              <w:jc w:val="right"/>
            </w:pPr>
            <w:r w:rsidRPr="00001D6B">
              <w:t>0 (0%)</w:t>
            </w:r>
          </w:p>
        </w:tc>
        <w:tc>
          <w:tcPr>
            <w:tcW w:w="1181" w:type="dxa"/>
          </w:tcPr>
          <w:p w14:paraId="1F02FB1F" w14:textId="2BAF17FC" w:rsidR="001B2905" w:rsidRPr="005E56CE" w:rsidRDefault="001B2905" w:rsidP="001B2905">
            <w:pPr>
              <w:jc w:val="right"/>
            </w:pPr>
            <w:r w:rsidRPr="00001D6B">
              <w:t>0 (0%)</w:t>
            </w:r>
          </w:p>
        </w:tc>
        <w:tc>
          <w:tcPr>
            <w:tcW w:w="1181" w:type="dxa"/>
          </w:tcPr>
          <w:p w14:paraId="506889FC" w14:textId="7737FB88" w:rsidR="001B2905" w:rsidRPr="005E56CE" w:rsidRDefault="001B2905" w:rsidP="001B2905">
            <w:pPr>
              <w:jc w:val="right"/>
            </w:pPr>
            <w:r w:rsidRPr="00001D6B">
              <w:t>0 (0%)</w:t>
            </w:r>
          </w:p>
        </w:tc>
        <w:tc>
          <w:tcPr>
            <w:tcW w:w="1325" w:type="dxa"/>
          </w:tcPr>
          <w:p w14:paraId="55826B74" w14:textId="39B97A35" w:rsidR="001B2905" w:rsidRPr="0065047B" w:rsidRDefault="001B2905" w:rsidP="001B2905">
            <w:pPr>
              <w:jc w:val="right"/>
              <w:rPr>
                <w:w w:val="105"/>
              </w:rPr>
            </w:pPr>
            <w:r w:rsidRPr="00001D6B">
              <w:t>0 (0%)</w:t>
            </w:r>
          </w:p>
        </w:tc>
        <w:tc>
          <w:tcPr>
            <w:tcW w:w="1518" w:type="dxa"/>
          </w:tcPr>
          <w:p w14:paraId="076111FE" w14:textId="1B920904" w:rsidR="001B2905" w:rsidRPr="0065047B" w:rsidRDefault="001B2905" w:rsidP="001B2905">
            <w:pPr>
              <w:jc w:val="right"/>
              <w:rPr>
                <w:w w:val="105"/>
              </w:rPr>
            </w:pPr>
            <w:r w:rsidRPr="00001D6B">
              <w:t>0 (0%)</w:t>
            </w:r>
          </w:p>
        </w:tc>
      </w:tr>
      <w:tr w:rsidR="001B2905" w:rsidRPr="005E56CE" w14:paraId="34C4090A" w14:textId="77777777" w:rsidTr="001B2905">
        <w:trPr>
          <w:trHeight w:val="169"/>
        </w:trPr>
        <w:tc>
          <w:tcPr>
            <w:tcW w:w="2700" w:type="dxa"/>
          </w:tcPr>
          <w:p w14:paraId="697C9CE3" w14:textId="77777777" w:rsidR="001B2905" w:rsidRPr="005E56CE" w:rsidRDefault="001B2905" w:rsidP="001B2905">
            <w:r w:rsidRPr="005E56CE">
              <w:t>Age</w:t>
            </w:r>
          </w:p>
        </w:tc>
        <w:tc>
          <w:tcPr>
            <w:tcW w:w="1325" w:type="dxa"/>
          </w:tcPr>
          <w:p w14:paraId="6C9B90E5" w14:textId="09D08DDE" w:rsidR="001B2905" w:rsidRPr="005E56CE" w:rsidRDefault="001B2905" w:rsidP="001B2905">
            <w:pPr>
              <w:jc w:val="right"/>
            </w:pPr>
          </w:p>
        </w:tc>
        <w:tc>
          <w:tcPr>
            <w:tcW w:w="1325" w:type="dxa"/>
          </w:tcPr>
          <w:p w14:paraId="271298A1" w14:textId="3EF9A234" w:rsidR="001B2905" w:rsidRPr="005E56CE" w:rsidRDefault="001B2905" w:rsidP="001B2905">
            <w:pPr>
              <w:jc w:val="right"/>
            </w:pPr>
          </w:p>
        </w:tc>
        <w:tc>
          <w:tcPr>
            <w:tcW w:w="1325" w:type="dxa"/>
          </w:tcPr>
          <w:p w14:paraId="0F76207F" w14:textId="4344BC53" w:rsidR="001B2905" w:rsidRPr="005E56CE" w:rsidRDefault="001B2905" w:rsidP="001B2905">
            <w:pPr>
              <w:jc w:val="right"/>
            </w:pPr>
          </w:p>
        </w:tc>
        <w:tc>
          <w:tcPr>
            <w:tcW w:w="1181" w:type="dxa"/>
          </w:tcPr>
          <w:p w14:paraId="41C970F8" w14:textId="5B8CCA96" w:rsidR="001B2905" w:rsidRPr="005E56CE" w:rsidRDefault="001B2905" w:rsidP="001B2905">
            <w:pPr>
              <w:jc w:val="right"/>
            </w:pPr>
          </w:p>
        </w:tc>
        <w:tc>
          <w:tcPr>
            <w:tcW w:w="1181" w:type="dxa"/>
          </w:tcPr>
          <w:p w14:paraId="67FFA2D9" w14:textId="281C2A3A" w:rsidR="001B2905" w:rsidRPr="005E56CE" w:rsidRDefault="001B2905" w:rsidP="001B2905">
            <w:pPr>
              <w:jc w:val="right"/>
            </w:pPr>
          </w:p>
        </w:tc>
        <w:tc>
          <w:tcPr>
            <w:tcW w:w="1325" w:type="dxa"/>
          </w:tcPr>
          <w:p w14:paraId="551746FB" w14:textId="2ED7CE90" w:rsidR="001B2905" w:rsidRPr="005E56CE" w:rsidRDefault="001B2905" w:rsidP="001B2905">
            <w:pPr>
              <w:jc w:val="right"/>
            </w:pPr>
          </w:p>
        </w:tc>
        <w:tc>
          <w:tcPr>
            <w:tcW w:w="1518" w:type="dxa"/>
          </w:tcPr>
          <w:p w14:paraId="790AF774" w14:textId="2A44DCD0" w:rsidR="001B2905" w:rsidRPr="005E56CE" w:rsidRDefault="001B2905" w:rsidP="001B2905">
            <w:pPr>
              <w:jc w:val="right"/>
            </w:pPr>
          </w:p>
        </w:tc>
      </w:tr>
      <w:tr w:rsidR="001B2905" w:rsidRPr="005E56CE" w14:paraId="53874017" w14:textId="77777777" w:rsidTr="001B2905">
        <w:trPr>
          <w:trHeight w:val="69"/>
        </w:trPr>
        <w:tc>
          <w:tcPr>
            <w:tcW w:w="2700" w:type="dxa"/>
          </w:tcPr>
          <w:p w14:paraId="3D2F2C9D" w14:textId="2223B246" w:rsidR="001B2905" w:rsidRDefault="001B2905" w:rsidP="001B2905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55CF6557" w14:textId="460300D7" w:rsidR="001B2905" w:rsidRPr="00F95467" w:rsidRDefault="001B2905" w:rsidP="001B2905">
            <w:pPr>
              <w:jc w:val="right"/>
            </w:pPr>
            <w:r w:rsidRPr="0065047B">
              <w:rPr>
                <w:w w:val="105"/>
              </w:rPr>
              <w:t>2</w:t>
            </w:r>
            <w:r>
              <w:rPr>
                <w:w w:val="105"/>
              </w:rPr>
              <w:t>9</w:t>
            </w:r>
            <w:r w:rsidRPr="0065047B">
              <w:rPr>
                <w:w w:val="105"/>
              </w:rPr>
              <w:t>.</w:t>
            </w:r>
            <w:r>
              <w:rPr>
                <w:w w:val="105"/>
              </w:rPr>
              <w:t>0</w:t>
            </w:r>
          </w:p>
        </w:tc>
        <w:tc>
          <w:tcPr>
            <w:tcW w:w="1325" w:type="dxa"/>
          </w:tcPr>
          <w:p w14:paraId="106FA070" w14:textId="7C441337" w:rsidR="001B2905" w:rsidRPr="0065047B" w:rsidRDefault="001B2905" w:rsidP="001B2905">
            <w:pPr>
              <w:jc w:val="right"/>
              <w:rPr>
                <w:w w:val="105"/>
              </w:rPr>
            </w:pPr>
            <w:r w:rsidRPr="005E56CE">
              <w:t xml:space="preserve">28.9 </w:t>
            </w:r>
          </w:p>
        </w:tc>
        <w:tc>
          <w:tcPr>
            <w:tcW w:w="1325" w:type="dxa"/>
          </w:tcPr>
          <w:p w14:paraId="256A9665" w14:textId="5AA22063" w:rsidR="001B2905" w:rsidRPr="0065047B" w:rsidRDefault="001B2905" w:rsidP="001B2905">
            <w:pPr>
              <w:jc w:val="right"/>
            </w:pPr>
            <w:r w:rsidRPr="005E56CE">
              <w:t>29.2</w:t>
            </w:r>
          </w:p>
        </w:tc>
        <w:tc>
          <w:tcPr>
            <w:tcW w:w="1181" w:type="dxa"/>
          </w:tcPr>
          <w:p w14:paraId="051872E4" w14:textId="18C1561A" w:rsidR="001B2905" w:rsidRPr="0065047B" w:rsidRDefault="001B2905" w:rsidP="001B2905">
            <w:pPr>
              <w:jc w:val="right"/>
            </w:pPr>
            <w:r w:rsidRPr="005E56CE">
              <w:t>29.2</w:t>
            </w:r>
          </w:p>
        </w:tc>
        <w:tc>
          <w:tcPr>
            <w:tcW w:w="1181" w:type="dxa"/>
          </w:tcPr>
          <w:p w14:paraId="15FC5246" w14:textId="4C10D8A5" w:rsidR="001B2905" w:rsidRPr="0065047B" w:rsidRDefault="001B2905" w:rsidP="001B2905">
            <w:pPr>
              <w:jc w:val="right"/>
            </w:pPr>
            <w:r w:rsidRPr="005E56CE">
              <w:t>28.8</w:t>
            </w:r>
          </w:p>
        </w:tc>
        <w:tc>
          <w:tcPr>
            <w:tcW w:w="1325" w:type="dxa"/>
          </w:tcPr>
          <w:p w14:paraId="0BECF8D0" w14:textId="3D540A6F" w:rsidR="001B2905" w:rsidRPr="0065047B" w:rsidRDefault="001B2905" w:rsidP="001B2905">
            <w:pPr>
              <w:jc w:val="right"/>
            </w:pPr>
            <w:r w:rsidRPr="0065047B">
              <w:rPr>
                <w:w w:val="105"/>
              </w:rPr>
              <w:t>28.</w:t>
            </w:r>
            <w:r>
              <w:rPr>
                <w:w w:val="105"/>
              </w:rPr>
              <w:t>8</w:t>
            </w:r>
          </w:p>
        </w:tc>
        <w:tc>
          <w:tcPr>
            <w:tcW w:w="1518" w:type="dxa"/>
          </w:tcPr>
          <w:p w14:paraId="1D11EB94" w14:textId="5C210BA8" w:rsidR="001B2905" w:rsidRPr="0065047B" w:rsidRDefault="001B2905" w:rsidP="001B2905">
            <w:pPr>
              <w:jc w:val="right"/>
            </w:pPr>
            <w:r w:rsidRPr="0065047B">
              <w:rPr>
                <w:w w:val="105"/>
              </w:rPr>
              <w:t>28.8</w:t>
            </w:r>
          </w:p>
        </w:tc>
      </w:tr>
      <w:tr w:rsidR="001B2905" w:rsidRPr="005E56CE" w14:paraId="53E60A41" w14:textId="77777777" w:rsidTr="001B2905">
        <w:trPr>
          <w:trHeight w:val="178"/>
        </w:trPr>
        <w:tc>
          <w:tcPr>
            <w:tcW w:w="2700" w:type="dxa"/>
          </w:tcPr>
          <w:p w14:paraId="1E7E35AF" w14:textId="4E7AE82B" w:rsidR="001B2905" w:rsidRDefault="001B2905" w:rsidP="001B2905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6ADE3D5F" w14:textId="4D76A967" w:rsidR="001B2905" w:rsidRPr="00F95467" w:rsidRDefault="001B2905" w:rsidP="001B2905">
            <w:pPr>
              <w:jc w:val="right"/>
            </w:pPr>
            <w:r w:rsidRPr="0065047B">
              <w:rPr>
                <w:w w:val="105"/>
              </w:rPr>
              <w:t>2</w:t>
            </w:r>
            <w:r>
              <w:rPr>
                <w:w w:val="105"/>
              </w:rPr>
              <w:t>9</w:t>
            </w:r>
            <w:r w:rsidRPr="0065047B">
              <w:rPr>
                <w:w w:val="105"/>
              </w:rPr>
              <w:t>.</w:t>
            </w:r>
            <w:r>
              <w:rPr>
                <w:w w:val="105"/>
              </w:rPr>
              <w:t>0</w:t>
            </w:r>
          </w:p>
        </w:tc>
        <w:tc>
          <w:tcPr>
            <w:tcW w:w="1325" w:type="dxa"/>
          </w:tcPr>
          <w:p w14:paraId="6AE54FF2" w14:textId="5C4DB48D" w:rsidR="001B2905" w:rsidRPr="0065047B" w:rsidRDefault="001B2905" w:rsidP="001B2905">
            <w:pPr>
              <w:jc w:val="right"/>
              <w:rPr>
                <w:w w:val="105"/>
              </w:rPr>
            </w:pPr>
            <w:r w:rsidRPr="005E56CE">
              <w:t xml:space="preserve">28.9 </w:t>
            </w:r>
          </w:p>
        </w:tc>
        <w:tc>
          <w:tcPr>
            <w:tcW w:w="1325" w:type="dxa"/>
          </w:tcPr>
          <w:p w14:paraId="7A38E4AE" w14:textId="2C1460C9" w:rsidR="001B2905" w:rsidRPr="0065047B" w:rsidRDefault="001B2905" w:rsidP="001B2905">
            <w:pPr>
              <w:jc w:val="right"/>
            </w:pPr>
            <w:r w:rsidRPr="005E56CE">
              <w:t>29.2</w:t>
            </w:r>
          </w:p>
        </w:tc>
        <w:tc>
          <w:tcPr>
            <w:tcW w:w="1181" w:type="dxa"/>
          </w:tcPr>
          <w:p w14:paraId="73A9EB75" w14:textId="24D1D783" w:rsidR="001B2905" w:rsidRPr="0065047B" w:rsidRDefault="001B2905" w:rsidP="001B2905">
            <w:pPr>
              <w:jc w:val="right"/>
            </w:pPr>
            <w:r w:rsidRPr="005E56CE">
              <w:t>29.2</w:t>
            </w:r>
          </w:p>
        </w:tc>
        <w:tc>
          <w:tcPr>
            <w:tcW w:w="1181" w:type="dxa"/>
          </w:tcPr>
          <w:p w14:paraId="58BAD845" w14:textId="214583EC" w:rsidR="001B2905" w:rsidRPr="0065047B" w:rsidRDefault="001B2905" w:rsidP="001B2905">
            <w:pPr>
              <w:jc w:val="right"/>
            </w:pPr>
            <w:r w:rsidRPr="005E56CE">
              <w:t>28.8</w:t>
            </w:r>
          </w:p>
        </w:tc>
        <w:tc>
          <w:tcPr>
            <w:tcW w:w="1325" w:type="dxa"/>
          </w:tcPr>
          <w:p w14:paraId="1307B725" w14:textId="02E2CB95" w:rsidR="001B2905" w:rsidRPr="0065047B" w:rsidRDefault="001B2905" w:rsidP="001B2905">
            <w:pPr>
              <w:jc w:val="right"/>
            </w:pPr>
            <w:r w:rsidRPr="0065047B">
              <w:rPr>
                <w:w w:val="105"/>
              </w:rPr>
              <w:t>28.</w:t>
            </w:r>
            <w:r>
              <w:rPr>
                <w:w w:val="105"/>
              </w:rPr>
              <w:t>8</w:t>
            </w:r>
          </w:p>
        </w:tc>
        <w:tc>
          <w:tcPr>
            <w:tcW w:w="1518" w:type="dxa"/>
          </w:tcPr>
          <w:p w14:paraId="2A09C562" w14:textId="51A8B43F" w:rsidR="001B2905" w:rsidRPr="0065047B" w:rsidRDefault="001B2905" w:rsidP="001B2905">
            <w:pPr>
              <w:jc w:val="right"/>
            </w:pPr>
            <w:r w:rsidRPr="0065047B">
              <w:rPr>
                <w:w w:val="105"/>
              </w:rPr>
              <w:t>28.8</w:t>
            </w:r>
          </w:p>
        </w:tc>
      </w:tr>
      <w:tr w:rsidR="001B2905" w:rsidRPr="005E56CE" w14:paraId="1E38B708" w14:textId="77777777" w:rsidTr="001B2905">
        <w:trPr>
          <w:trHeight w:val="362"/>
        </w:trPr>
        <w:tc>
          <w:tcPr>
            <w:tcW w:w="2700" w:type="dxa"/>
          </w:tcPr>
          <w:p w14:paraId="03BC8E23" w14:textId="5C299110" w:rsidR="001B2905" w:rsidRDefault="001B2905" w:rsidP="001B2905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73A5990C" w14:textId="24C03628" w:rsidR="001B2905" w:rsidRPr="00F95467" w:rsidRDefault="001B2905" w:rsidP="001B2905">
            <w:pPr>
              <w:jc w:val="right"/>
            </w:pPr>
            <w:r>
              <w:t>0 (0%)</w:t>
            </w:r>
          </w:p>
        </w:tc>
        <w:tc>
          <w:tcPr>
            <w:tcW w:w="1325" w:type="dxa"/>
          </w:tcPr>
          <w:p w14:paraId="32ED5460" w14:textId="70152EDA" w:rsidR="001B2905" w:rsidRPr="0065047B" w:rsidRDefault="001B2905" w:rsidP="001B2905">
            <w:pPr>
              <w:jc w:val="right"/>
              <w:rPr>
                <w:w w:val="105"/>
              </w:rPr>
            </w:pPr>
            <w:r w:rsidRPr="004C3EC4">
              <w:t>0 (0%)</w:t>
            </w:r>
          </w:p>
        </w:tc>
        <w:tc>
          <w:tcPr>
            <w:tcW w:w="1325" w:type="dxa"/>
          </w:tcPr>
          <w:p w14:paraId="55CAB9D2" w14:textId="77B3540F" w:rsidR="001B2905" w:rsidRPr="0065047B" w:rsidRDefault="001B2905" w:rsidP="001B2905">
            <w:pPr>
              <w:jc w:val="right"/>
            </w:pPr>
            <w:r w:rsidRPr="004C3EC4">
              <w:t>0 (0%)</w:t>
            </w:r>
          </w:p>
        </w:tc>
        <w:tc>
          <w:tcPr>
            <w:tcW w:w="1181" w:type="dxa"/>
          </w:tcPr>
          <w:p w14:paraId="5D478A0C" w14:textId="35ACAED3" w:rsidR="001B2905" w:rsidRPr="0065047B" w:rsidRDefault="001B2905" w:rsidP="001B2905">
            <w:pPr>
              <w:jc w:val="right"/>
            </w:pPr>
            <w:r w:rsidRPr="004C3EC4">
              <w:t>0 (0%)</w:t>
            </w:r>
          </w:p>
        </w:tc>
        <w:tc>
          <w:tcPr>
            <w:tcW w:w="1181" w:type="dxa"/>
          </w:tcPr>
          <w:p w14:paraId="1C87E99E" w14:textId="3CBB935E" w:rsidR="001B2905" w:rsidRPr="0065047B" w:rsidRDefault="001B2905" w:rsidP="001B2905">
            <w:pPr>
              <w:jc w:val="right"/>
            </w:pPr>
            <w:r w:rsidRPr="004C3EC4">
              <w:t>0 (0%)</w:t>
            </w:r>
          </w:p>
        </w:tc>
        <w:tc>
          <w:tcPr>
            <w:tcW w:w="1325" w:type="dxa"/>
          </w:tcPr>
          <w:p w14:paraId="251A2486" w14:textId="03115844" w:rsidR="001B2905" w:rsidRPr="0065047B" w:rsidRDefault="001B2905" w:rsidP="001B2905">
            <w:pPr>
              <w:jc w:val="right"/>
            </w:pPr>
            <w:r w:rsidRPr="004C3EC4">
              <w:t>0 (0%)</w:t>
            </w:r>
          </w:p>
        </w:tc>
        <w:tc>
          <w:tcPr>
            <w:tcW w:w="1518" w:type="dxa"/>
          </w:tcPr>
          <w:p w14:paraId="76F7DF26" w14:textId="4B73D762" w:rsidR="001B2905" w:rsidRPr="0065047B" w:rsidRDefault="001B2905" w:rsidP="001B2905">
            <w:pPr>
              <w:jc w:val="right"/>
            </w:pPr>
            <w:r w:rsidRPr="004C3EC4">
              <w:t>0 (0%)</w:t>
            </w:r>
          </w:p>
        </w:tc>
      </w:tr>
      <w:tr w:rsidR="001B2905" w:rsidRPr="005E56CE" w14:paraId="12CDB6B8" w14:textId="77777777" w:rsidTr="001B2905">
        <w:trPr>
          <w:trHeight w:val="69"/>
        </w:trPr>
        <w:tc>
          <w:tcPr>
            <w:tcW w:w="2700" w:type="dxa"/>
          </w:tcPr>
          <w:p w14:paraId="5F9B8DB0" w14:textId="77777777" w:rsidR="001B2905" w:rsidRPr="005E56CE" w:rsidRDefault="001B2905" w:rsidP="001B2905">
            <w:r>
              <w:t>Emotional abuse</w:t>
            </w:r>
          </w:p>
        </w:tc>
        <w:tc>
          <w:tcPr>
            <w:tcW w:w="1325" w:type="dxa"/>
          </w:tcPr>
          <w:p w14:paraId="6D977698" w14:textId="58E33391" w:rsidR="001B2905" w:rsidRPr="00F95467" w:rsidRDefault="001B2905" w:rsidP="001B2905">
            <w:pPr>
              <w:jc w:val="right"/>
            </w:pPr>
          </w:p>
        </w:tc>
        <w:tc>
          <w:tcPr>
            <w:tcW w:w="1325" w:type="dxa"/>
          </w:tcPr>
          <w:p w14:paraId="66ADA75E" w14:textId="4E8ED737" w:rsidR="001B2905" w:rsidRPr="005E56CE" w:rsidRDefault="001B2905" w:rsidP="001B2905">
            <w:pPr>
              <w:jc w:val="right"/>
            </w:pPr>
          </w:p>
        </w:tc>
        <w:tc>
          <w:tcPr>
            <w:tcW w:w="1325" w:type="dxa"/>
          </w:tcPr>
          <w:p w14:paraId="2EFAAE9F" w14:textId="2D025BF7" w:rsidR="001B2905" w:rsidRPr="005E56CE" w:rsidRDefault="001B2905" w:rsidP="001B2905">
            <w:pPr>
              <w:jc w:val="right"/>
            </w:pPr>
          </w:p>
        </w:tc>
        <w:tc>
          <w:tcPr>
            <w:tcW w:w="1181" w:type="dxa"/>
          </w:tcPr>
          <w:p w14:paraId="6209CBB2" w14:textId="32958454" w:rsidR="001B2905" w:rsidRPr="005E56CE" w:rsidRDefault="001B2905" w:rsidP="001B2905">
            <w:pPr>
              <w:jc w:val="right"/>
            </w:pPr>
          </w:p>
        </w:tc>
        <w:tc>
          <w:tcPr>
            <w:tcW w:w="1181" w:type="dxa"/>
          </w:tcPr>
          <w:p w14:paraId="2CD865E0" w14:textId="76583FD3" w:rsidR="001B2905" w:rsidRPr="005E56CE" w:rsidRDefault="001B2905" w:rsidP="001B2905">
            <w:pPr>
              <w:jc w:val="right"/>
            </w:pPr>
          </w:p>
        </w:tc>
        <w:tc>
          <w:tcPr>
            <w:tcW w:w="1325" w:type="dxa"/>
          </w:tcPr>
          <w:p w14:paraId="04C8FFAC" w14:textId="21D4A8B1" w:rsidR="001B2905" w:rsidRPr="005E56CE" w:rsidRDefault="001B2905" w:rsidP="001B2905">
            <w:pPr>
              <w:jc w:val="right"/>
            </w:pPr>
          </w:p>
        </w:tc>
        <w:tc>
          <w:tcPr>
            <w:tcW w:w="1518" w:type="dxa"/>
          </w:tcPr>
          <w:p w14:paraId="2E050CED" w14:textId="091C6829" w:rsidR="001B2905" w:rsidRPr="005E56CE" w:rsidRDefault="001B2905" w:rsidP="001B2905">
            <w:pPr>
              <w:jc w:val="right"/>
            </w:pPr>
          </w:p>
        </w:tc>
      </w:tr>
      <w:tr w:rsidR="000B0AD3" w:rsidRPr="005E56CE" w14:paraId="23828D29" w14:textId="77777777" w:rsidTr="001B2905">
        <w:trPr>
          <w:trHeight w:val="142"/>
        </w:trPr>
        <w:tc>
          <w:tcPr>
            <w:tcW w:w="2700" w:type="dxa"/>
          </w:tcPr>
          <w:p w14:paraId="1FBEEAEB" w14:textId="293FBE83" w:rsidR="000B0AD3" w:rsidRDefault="000B0AD3" w:rsidP="000B0AD3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7A46E9C6" w14:textId="484EAB2A" w:rsidR="000B0AD3" w:rsidRPr="00F95467" w:rsidRDefault="000B0AD3" w:rsidP="000B0AD3">
            <w:pPr>
              <w:jc w:val="right"/>
            </w:pPr>
            <w:r w:rsidRPr="00F95467">
              <w:t>5,779</w:t>
            </w:r>
            <w:r w:rsidRPr="00F95467">
              <w:rPr>
                <w:spacing w:val="16"/>
              </w:rPr>
              <w:t xml:space="preserve"> </w:t>
            </w:r>
            <w:r w:rsidRPr="00F95467">
              <w:rPr>
                <w:spacing w:val="-2"/>
              </w:rPr>
              <w:t>(</w:t>
            </w:r>
            <w:r w:rsidR="001F3A5D">
              <w:rPr>
                <w:spacing w:val="-2"/>
              </w:rPr>
              <w:t>47</w:t>
            </w:r>
            <w:r w:rsidRPr="00F95467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0D8337CF" w14:textId="39B9F6F6" w:rsidR="000B0AD3" w:rsidRPr="0065047B" w:rsidRDefault="000B0AD3" w:rsidP="000B0AD3">
            <w:pPr>
              <w:jc w:val="right"/>
              <w:rPr>
                <w:w w:val="105"/>
              </w:rPr>
            </w:pPr>
            <w:r w:rsidRPr="0065047B">
              <w:rPr>
                <w:w w:val="105"/>
              </w:rPr>
              <w:t>3,571</w:t>
            </w:r>
            <w:r w:rsidRPr="0065047B">
              <w:rPr>
                <w:spacing w:val="-9"/>
                <w:w w:val="105"/>
              </w:rPr>
              <w:t xml:space="preserve"> </w:t>
            </w:r>
            <w:r w:rsidRPr="0065047B">
              <w:rPr>
                <w:spacing w:val="-2"/>
                <w:w w:val="110"/>
              </w:rPr>
              <w:t>(</w:t>
            </w:r>
            <w:r w:rsidR="000E7B4D">
              <w:rPr>
                <w:spacing w:val="-2"/>
                <w:w w:val="110"/>
              </w:rPr>
              <w:t>47</w:t>
            </w:r>
            <w:r w:rsidRPr="0065047B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7E00C2CF" w14:textId="0A55BB25" w:rsidR="000B0AD3" w:rsidRPr="0065047B" w:rsidRDefault="000B0AD3" w:rsidP="000B0AD3">
            <w:pPr>
              <w:jc w:val="right"/>
            </w:pPr>
            <w:r w:rsidRPr="0065047B">
              <w:t>1,329</w:t>
            </w:r>
            <w:r w:rsidRPr="0065047B">
              <w:rPr>
                <w:spacing w:val="16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 w:rsidR="000E7B4D">
              <w:rPr>
                <w:spacing w:val="-2"/>
              </w:rPr>
              <w:t>46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7E3E6B64" w14:textId="79A335F5" w:rsidR="000B0AD3" w:rsidRPr="0065047B" w:rsidRDefault="000B0AD3" w:rsidP="000B0AD3">
            <w:pPr>
              <w:jc w:val="right"/>
            </w:pPr>
            <w:r w:rsidRPr="0065047B">
              <w:t>406</w:t>
            </w:r>
            <w:r w:rsidRPr="0065047B">
              <w:rPr>
                <w:spacing w:val="13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 w:rsidR="000E7B4D">
              <w:rPr>
                <w:spacing w:val="-2"/>
              </w:rPr>
              <w:t>51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3BAAE69F" w14:textId="0B039594" w:rsidR="000B0AD3" w:rsidRPr="0065047B" w:rsidRDefault="000B0AD3" w:rsidP="000B0AD3">
            <w:pPr>
              <w:jc w:val="right"/>
            </w:pPr>
            <w:r w:rsidRPr="0065047B">
              <w:t>33</w:t>
            </w:r>
            <w:r w:rsidRPr="0065047B">
              <w:rPr>
                <w:spacing w:val="12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 w:rsidR="000E7B4D">
              <w:rPr>
                <w:spacing w:val="-2"/>
              </w:rPr>
              <w:t>44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265E2F04" w14:textId="6E30F9EB" w:rsidR="000B0AD3" w:rsidRPr="0065047B" w:rsidRDefault="000B0AD3" w:rsidP="000B0AD3">
            <w:pPr>
              <w:jc w:val="right"/>
            </w:pPr>
            <w:r w:rsidRPr="0065047B">
              <w:t>268</w:t>
            </w:r>
            <w:r w:rsidRPr="0065047B">
              <w:rPr>
                <w:spacing w:val="13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 w:rsidR="000E7B4D">
              <w:rPr>
                <w:spacing w:val="-2"/>
              </w:rPr>
              <w:t>52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518" w:type="dxa"/>
          </w:tcPr>
          <w:p w14:paraId="063E6A59" w14:textId="01463B58" w:rsidR="000B0AD3" w:rsidRPr="0065047B" w:rsidRDefault="000B0AD3" w:rsidP="000B0AD3">
            <w:pPr>
              <w:jc w:val="right"/>
            </w:pPr>
            <w:r w:rsidRPr="0065047B">
              <w:t>172</w:t>
            </w:r>
            <w:r w:rsidRPr="0065047B">
              <w:rPr>
                <w:spacing w:val="13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 w:rsidR="000E7B4D">
              <w:rPr>
                <w:spacing w:val="-2"/>
              </w:rPr>
              <w:t>54</w:t>
            </w:r>
            <w:r w:rsidRPr="0065047B">
              <w:rPr>
                <w:spacing w:val="-2"/>
              </w:rPr>
              <w:t>%)</w:t>
            </w:r>
          </w:p>
        </w:tc>
      </w:tr>
      <w:tr w:rsidR="000B0AD3" w:rsidRPr="005E56CE" w14:paraId="5D67B168" w14:textId="77777777" w:rsidTr="001B2905">
        <w:trPr>
          <w:trHeight w:val="160"/>
        </w:trPr>
        <w:tc>
          <w:tcPr>
            <w:tcW w:w="2700" w:type="dxa"/>
          </w:tcPr>
          <w:p w14:paraId="32B7C8E5" w14:textId="0D7C60EA" w:rsidR="000B0AD3" w:rsidRDefault="000B0AD3" w:rsidP="000B0AD3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4FA2BF19" w14:textId="51AD6A29" w:rsidR="000B0AD3" w:rsidRPr="00F95467" w:rsidRDefault="000B0AD3" w:rsidP="000B0AD3">
            <w:pPr>
              <w:jc w:val="right"/>
            </w:pPr>
            <w:r w:rsidRPr="00F95467">
              <w:rPr>
                <w:spacing w:val="-2"/>
              </w:rPr>
              <w:t>47%</w:t>
            </w:r>
          </w:p>
        </w:tc>
        <w:tc>
          <w:tcPr>
            <w:tcW w:w="1325" w:type="dxa"/>
          </w:tcPr>
          <w:p w14:paraId="318A0DFB" w14:textId="3670C798" w:rsidR="000B0AD3" w:rsidRPr="0065047B" w:rsidRDefault="000B0AD3" w:rsidP="000B0AD3">
            <w:pPr>
              <w:jc w:val="right"/>
              <w:rPr>
                <w:w w:val="105"/>
              </w:rPr>
            </w:pPr>
            <w:r w:rsidRPr="0065047B">
              <w:rPr>
                <w:spacing w:val="-2"/>
                <w:w w:val="110"/>
              </w:rPr>
              <w:t>4</w:t>
            </w:r>
            <w:r>
              <w:rPr>
                <w:spacing w:val="-2"/>
                <w:w w:val="110"/>
              </w:rPr>
              <w:t>5</w:t>
            </w:r>
            <w:r w:rsidRPr="0065047B">
              <w:rPr>
                <w:spacing w:val="-2"/>
                <w:w w:val="110"/>
              </w:rPr>
              <w:t>%</w:t>
            </w:r>
          </w:p>
        </w:tc>
        <w:tc>
          <w:tcPr>
            <w:tcW w:w="1325" w:type="dxa"/>
          </w:tcPr>
          <w:p w14:paraId="18471F3E" w14:textId="3B2AFC35" w:rsidR="000B0AD3" w:rsidRPr="0065047B" w:rsidRDefault="000B0AD3" w:rsidP="000B0AD3">
            <w:pPr>
              <w:jc w:val="right"/>
            </w:pPr>
            <w:r>
              <w:rPr>
                <w:spacing w:val="-2"/>
              </w:rPr>
              <w:t>51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7B8644D1" w14:textId="60B05BAD" w:rsidR="000B0AD3" w:rsidRPr="0065047B" w:rsidRDefault="000B0AD3" w:rsidP="000B0AD3">
            <w:pPr>
              <w:jc w:val="right"/>
            </w:pPr>
            <w:r>
              <w:rPr>
                <w:spacing w:val="-2"/>
              </w:rPr>
              <w:t>51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690B0813" w14:textId="3E74515F" w:rsidR="000B0AD3" w:rsidRPr="0065047B" w:rsidRDefault="000B0AD3" w:rsidP="000B0AD3">
            <w:pPr>
              <w:jc w:val="right"/>
            </w:pPr>
            <w:r>
              <w:rPr>
                <w:spacing w:val="-2"/>
              </w:rPr>
              <w:t>45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325" w:type="dxa"/>
          </w:tcPr>
          <w:p w14:paraId="6741AE5F" w14:textId="0A8EBE22" w:rsidR="000B0AD3" w:rsidRPr="0065047B" w:rsidRDefault="000B0AD3" w:rsidP="000B0AD3">
            <w:pPr>
              <w:jc w:val="right"/>
            </w:pPr>
            <w:r w:rsidRPr="0065047B">
              <w:rPr>
                <w:spacing w:val="-2"/>
              </w:rPr>
              <w:t>52%</w:t>
            </w:r>
          </w:p>
        </w:tc>
        <w:tc>
          <w:tcPr>
            <w:tcW w:w="1518" w:type="dxa"/>
          </w:tcPr>
          <w:p w14:paraId="5DCB5ACF" w14:textId="4DA541E1" w:rsidR="000B0AD3" w:rsidRPr="0065047B" w:rsidRDefault="000B0AD3" w:rsidP="000B0AD3">
            <w:pPr>
              <w:jc w:val="right"/>
            </w:pPr>
            <w:r w:rsidRPr="0065047B">
              <w:rPr>
                <w:spacing w:val="-2"/>
              </w:rPr>
              <w:t>54%</w:t>
            </w:r>
          </w:p>
        </w:tc>
      </w:tr>
      <w:tr w:rsidR="000B0AD3" w:rsidRPr="005E56CE" w14:paraId="068B1A85" w14:textId="77777777" w:rsidTr="001B2905">
        <w:trPr>
          <w:trHeight w:val="362"/>
        </w:trPr>
        <w:tc>
          <w:tcPr>
            <w:tcW w:w="2700" w:type="dxa"/>
          </w:tcPr>
          <w:p w14:paraId="71EBD17F" w14:textId="779EA2C2" w:rsidR="000B0AD3" w:rsidRDefault="000B0AD3" w:rsidP="000B0AD3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7ED0F0D7" w14:textId="63AEFD58" w:rsidR="000B0AD3" w:rsidRPr="00F95467" w:rsidRDefault="000E7B4D" w:rsidP="000B0AD3">
            <w:pPr>
              <w:jc w:val="right"/>
            </w:pPr>
            <w:r>
              <w:t>181 (1.7%)</w:t>
            </w:r>
          </w:p>
        </w:tc>
        <w:tc>
          <w:tcPr>
            <w:tcW w:w="1325" w:type="dxa"/>
          </w:tcPr>
          <w:p w14:paraId="30B4641D" w14:textId="0B07AD83" w:rsidR="000B0AD3" w:rsidRPr="0065047B" w:rsidRDefault="000E7B4D" w:rsidP="000B0AD3">
            <w:pPr>
              <w:jc w:val="right"/>
              <w:rPr>
                <w:w w:val="105"/>
              </w:rPr>
            </w:pPr>
            <w:r>
              <w:rPr>
                <w:w w:val="105"/>
              </w:rPr>
              <w:t>92 (1.4%)</w:t>
            </w:r>
          </w:p>
        </w:tc>
        <w:tc>
          <w:tcPr>
            <w:tcW w:w="1325" w:type="dxa"/>
          </w:tcPr>
          <w:p w14:paraId="137177B1" w14:textId="4893D582" w:rsidR="000B0AD3" w:rsidRPr="0065047B" w:rsidRDefault="000E7B4D" w:rsidP="000B0AD3">
            <w:pPr>
              <w:jc w:val="right"/>
            </w:pPr>
            <w:r>
              <w:t>63 (2.6%)</w:t>
            </w:r>
          </w:p>
        </w:tc>
        <w:tc>
          <w:tcPr>
            <w:tcW w:w="1181" w:type="dxa"/>
          </w:tcPr>
          <w:p w14:paraId="03097BE6" w14:textId="04614D84" w:rsidR="000B0AD3" w:rsidRPr="0065047B" w:rsidRDefault="000E7B4D" w:rsidP="000B0AD3">
            <w:pPr>
              <w:jc w:val="right"/>
            </w:pPr>
            <w:r>
              <w:t>8 (1.3%)</w:t>
            </w:r>
          </w:p>
        </w:tc>
        <w:tc>
          <w:tcPr>
            <w:tcW w:w="1181" w:type="dxa"/>
          </w:tcPr>
          <w:p w14:paraId="1DE2DBAE" w14:textId="157F770B" w:rsidR="000B0AD3" w:rsidRPr="0065047B" w:rsidRDefault="000E7B4D" w:rsidP="000B0AD3">
            <w:pPr>
              <w:jc w:val="right"/>
            </w:pPr>
            <w:r>
              <w:t>3 (9.0%)</w:t>
            </w:r>
          </w:p>
        </w:tc>
        <w:tc>
          <w:tcPr>
            <w:tcW w:w="1325" w:type="dxa"/>
          </w:tcPr>
          <w:p w14:paraId="231273BD" w14:textId="21553167" w:rsidR="000B0AD3" w:rsidRPr="0065047B" w:rsidRDefault="000E7B4D" w:rsidP="000B0AD3">
            <w:pPr>
              <w:jc w:val="right"/>
            </w:pPr>
            <w:r>
              <w:t>10 (1.5%)</w:t>
            </w:r>
          </w:p>
        </w:tc>
        <w:tc>
          <w:tcPr>
            <w:tcW w:w="1518" w:type="dxa"/>
          </w:tcPr>
          <w:p w14:paraId="15EED5C1" w14:textId="5669F43A" w:rsidR="000B0AD3" w:rsidRPr="0065047B" w:rsidRDefault="000E7B4D" w:rsidP="000B0AD3">
            <w:pPr>
              <w:jc w:val="right"/>
            </w:pPr>
            <w:r>
              <w:t>5 (1.2%)</w:t>
            </w:r>
          </w:p>
        </w:tc>
      </w:tr>
      <w:tr w:rsidR="000B0AD3" w:rsidRPr="005E56CE" w14:paraId="61CFBEB7" w14:textId="77777777" w:rsidTr="001B2905">
        <w:trPr>
          <w:trHeight w:val="88"/>
        </w:trPr>
        <w:tc>
          <w:tcPr>
            <w:tcW w:w="2700" w:type="dxa"/>
          </w:tcPr>
          <w:p w14:paraId="78E7636B" w14:textId="77777777" w:rsidR="000B0AD3" w:rsidRPr="005E56CE" w:rsidRDefault="000B0AD3" w:rsidP="000B0AD3">
            <w:r>
              <w:t>Physical abuse</w:t>
            </w:r>
          </w:p>
        </w:tc>
        <w:tc>
          <w:tcPr>
            <w:tcW w:w="1325" w:type="dxa"/>
          </w:tcPr>
          <w:p w14:paraId="5FDDF103" w14:textId="58D83781" w:rsidR="000B0AD3" w:rsidRPr="00F95467" w:rsidRDefault="000B0AD3" w:rsidP="000B0AD3">
            <w:pPr>
              <w:jc w:val="right"/>
            </w:pPr>
          </w:p>
        </w:tc>
        <w:tc>
          <w:tcPr>
            <w:tcW w:w="1325" w:type="dxa"/>
          </w:tcPr>
          <w:p w14:paraId="6073E491" w14:textId="265653C3" w:rsidR="000B0AD3" w:rsidRPr="005E56CE" w:rsidRDefault="000B0AD3" w:rsidP="000B0AD3">
            <w:pPr>
              <w:jc w:val="right"/>
            </w:pPr>
          </w:p>
        </w:tc>
        <w:tc>
          <w:tcPr>
            <w:tcW w:w="1325" w:type="dxa"/>
          </w:tcPr>
          <w:p w14:paraId="59147EC4" w14:textId="6519B58A" w:rsidR="000B0AD3" w:rsidRPr="005E56CE" w:rsidRDefault="000B0AD3" w:rsidP="000B0AD3">
            <w:pPr>
              <w:jc w:val="right"/>
            </w:pPr>
          </w:p>
        </w:tc>
        <w:tc>
          <w:tcPr>
            <w:tcW w:w="1181" w:type="dxa"/>
          </w:tcPr>
          <w:p w14:paraId="02501B38" w14:textId="59BDE57C" w:rsidR="000B0AD3" w:rsidRPr="005E56CE" w:rsidRDefault="000B0AD3" w:rsidP="000B0AD3">
            <w:pPr>
              <w:jc w:val="right"/>
            </w:pPr>
          </w:p>
        </w:tc>
        <w:tc>
          <w:tcPr>
            <w:tcW w:w="1181" w:type="dxa"/>
          </w:tcPr>
          <w:p w14:paraId="5630EA0A" w14:textId="3CB72973" w:rsidR="000B0AD3" w:rsidRPr="005E56CE" w:rsidRDefault="000B0AD3" w:rsidP="000B0AD3">
            <w:pPr>
              <w:jc w:val="right"/>
            </w:pPr>
          </w:p>
        </w:tc>
        <w:tc>
          <w:tcPr>
            <w:tcW w:w="1325" w:type="dxa"/>
          </w:tcPr>
          <w:p w14:paraId="2D8F7267" w14:textId="077C0ACE" w:rsidR="000B0AD3" w:rsidRPr="005E56CE" w:rsidRDefault="000B0AD3" w:rsidP="000B0AD3">
            <w:pPr>
              <w:jc w:val="right"/>
            </w:pPr>
          </w:p>
        </w:tc>
        <w:tc>
          <w:tcPr>
            <w:tcW w:w="1518" w:type="dxa"/>
          </w:tcPr>
          <w:p w14:paraId="7324B20E" w14:textId="1BFE57D3" w:rsidR="000B0AD3" w:rsidRPr="005E56CE" w:rsidRDefault="000B0AD3" w:rsidP="000B0AD3">
            <w:pPr>
              <w:jc w:val="right"/>
            </w:pPr>
          </w:p>
        </w:tc>
      </w:tr>
      <w:tr w:rsidR="000B0AD3" w:rsidRPr="005E56CE" w14:paraId="26A636BE" w14:textId="77777777" w:rsidTr="001B2905">
        <w:trPr>
          <w:trHeight w:val="69"/>
        </w:trPr>
        <w:tc>
          <w:tcPr>
            <w:tcW w:w="2700" w:type="dxa"/>
          </w:tcPr>
          <w:p w14:paraId="0B879740" w14:textId="0CFCD3CD" w:rsidR="000B0AD3" w:rsidRDefault="000B0AD3" w:rsidP="000B0AD3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6BC224AD" w14:textId="603840D0" w:rsidR="000B0AD3" w:rsidRPr="00F95467" w:rsidRDefault="000E7B4D" w:rsidP="000B0AD3">
            <w:pPr>
              <w:jc w:val="right"/>
            </w:pPr>
            <w:r>
              <w:t>2,825</w:t>
            </w:r>
            <w:r w:rsidR="000B0AD3" w:rsidRPr="00F95467">
              <w:rPr>
                <w:spacing w:val="13"/>
              </w:rPr>
              <w:t xml:space="preserve"> </w:t>
            </w:r>
            <w:r w:rsidR="000B0AD3" w:rsidRPr="00F95467">
              <w:rPr>
                <w:spacing w:val="-2"/>
              </w:rPr>
              <w:t>(</w:t>
            </w:r>
            <w:r>
              <w:rPr>
                <w:spacing w:val="-2"/>
              </w:rPr>
              <w:t>28</w:t>
            </w:r>
            <w:r w:rsidR="000B0AD3" w:rsidRPr="00F95467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1205E40E" w14:textId="0AF9A467" w:rsidR="000B0AD3" w:rsidRPr="0065047B" w:rsidRDefault="000B0AD3" w:rsidP="000B0AD3">
            <w:pPr>
              <w:jc w:val="right"/>
              <w:rPr>
                <w:w w:val="105"/>
              </w:rPr>
            </w:pPr>
            <w:r w:rsidRPr="0065047B">
              <w:rPr>
                <w:w w:val="105"/>
              </w:rPr>
              <w:t>1,674</w:t>
            </w:r>
            <w:r w:rsidRPr="0065047B">
              <w:rPr>
                <w:spacing w:val="-9"/>
                <w:w w:val="105"/>
              </w:rPr>
              <w:t xml:space="preserve"> </w:t>
            </w:r>
            <w:r w:rsidR="001F3A5D">
              <w:rPr>
                <w:spacing w:val="-2"/>
                <w:w w:val="110"/>
              </w:rPr>
              <w:t>(</w:t>
            </w:r>
            <w:r w:rsidR="000E7B4D">
              <w:rPr>
                <w:spacing w:val="-2"/>
                <w:w w:val="110"/>
              </w:rPr>
              <w:t>26</w:t>
            </w:r>
            <w:r w:rsidRPr="0065047B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070AB373" w14:textId="6B24AABB" w:rsidR="000B0AD3" w:rsidRPr="0065047B" w:rsidRDefault="000B0AD3" w:rsidP="000B0AD3">
            <w:pPr>
              <w:jc w:val="right"/>
            </w:pPr>
            <w:r w:rsidRPr="0065047B">
              <w:t>6</w:t>
            </w:r>
            <w:r w:rsidR="000E7B4D">
              <w:t>0</w:t>
            </w:r>
            <w:r w:rsidRPr="0065047B">
              <w:t>3</w:t>
            </w:r>
            <w:r w:rsidRPr="0065047B">
              <w:rPr>
                <w:spacing w:val="14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 w:rsidR="000E7B4D">
              <w:rPr>
                <w:spacing w:val="-2"/>
              </w:rPr>
              <w:t>29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4092E565" w14:textId="4C2A1D44" w:rsidR="000B0AD3" w:rsidRPr="0065047B" w:rsidRDefault="000E7B4D" w:rsidP="000B0AD3">
            <w:pPr>
              <w:jc w:val="right"/>
            </w:pPr>
            <w:r>
              <w:t>264</w:t>
            </w:r>
            <w:r w:rsidR="000B0AD3" w:rsidRPr="0065047B">
              <w:rPr>
                <w:spacing w:val="15"/>
              </w:rPr>
              <w:t xml:space="preserve"> </w:t>
            </w:r>
            <w:r w:rsidR="000B0AD3" w:rsidRPr="0065047B">
              <w:rPr>
                <w:spacing w:val="-2"/>
              </w:rPr>
              <w:t>(</w:t>
            </w:r>
            <w:r>
              <w:rPr>
                <w:spacing w:val="-2"/>
              </w:rPr>
              <w:t>38</w:t>
            </w:r>
            <w:r w:rsidR="000B0AD3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5E772A62" w14:textId="50110F9E" w:rsidR="000B0AD3" w:rsidRPr="0065047B" w:rsidRDefault="000E7B4D" w:rsidP="000B0AD3">
            <w:pPr>
              <w:jc w:val="right"/>
            </w:pPr>
            <w:r>
              <w:t>22</w:t>
            </w:r>
            <w:r w:rsidR="000B0AD3" w:rsidRPr="0065047B">
              <w:rPr>
                <w:spacing w:val="15"/>
              </w:rPr>
              <w:t xml:space="preserve"> </w:t>
            </w:r>
            <w:r w:rsidR="000B0AD3" w:rsidRPr="0065047B">
              <w:rPr>
                <w:spacing w:val="-2"/>
              </w:rPr>
              <w:t>(</w:t>
            </w:r>
            <w:r>
              <w:rPr>
                <w:spacing w:val="-2"/>
              </w:rPr>
              <w:t>33</w:t>
            </w:r>
            <w:r w:rsidR="000B0AD3" w:rsidRPr="0065047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1CA1D183" w14:textId="4EFB7C22" w:rsidR="000B0AD3" w:rsidRPr="0065047B" w:rsidRDefault="000E7B4D" w:rsidP="000B0AD3">
            <w:pPr>
              <w:jc w:val="right"/>
            </w:pPr>
            <w:r>
              <w:t>164</w:t>
            </w:r>
            <w:r w:rsidR="000B0AD3" w:rsidRPr="0065047B">
              <w:rPr>
                <w:spacing w:val="14"/>
              </w:rPr>
              <w:t xml:space="preserve"> </w:t>
            </w:r>
            <w:r w:rsidR="000B0AD3" w:rsidRPr="0065047B">
              <w:rPr>
                <w:spacing w:val="-2"/>
              </w:rPr>
              <w:t>(</w:t>
            </w:r>
            <w:r>
              <w:rPr>
                <w:spacing w:val="-2"/>
              </w:rPr>
              <w:t>37</w:t>
            </w:r>
            <w:r w:rsidR="000B0AD3" w:rsidRPr="0065047B">
              <w:rPr>
                <w:spacing w:val="-2"/>
              </w:rPr>
              <w:t>%)</w:t>
            </w:r>
          </w:p>
        </w:tc>
        <w:tc>
          <w:tcPr>
            <w:tcW w:w="1518" w:type="dxa"/>
          </w:tcPr>
          <w:p w14:paraId="06EF5540" w14:textId="6EB36103" w:rsidR="000B0AD3" w:rsidRPr="0065047B" w:rsidRDefault="000E7B4D" w:rsidP="000B0AD3">
            <w:pPr>
              <w:jc w:val="right"/>
            </w:pPr>
            <w:r>
              <w:t>98</w:t>
            </w:r>
            <w:r w:rsidR="000B0AD3" w:rsidRPr="0065047B">
              <w:rPr>
                <w:spacing w:val="15"/>
              </w:rPr>
              <w:t xml:space="preserve"> </w:t>
            </w:r>
            <w:r w:rsidR="000B0AD3" w:rsidRPr="0065047B">
              <w:rPr>
                <w:spacing w:val="-2"/>
              </w:rPr>
              <w:t>(</w:t>
            </w:r>
            <w:r>
              <w:rPr>
                <w:spacing w:val="-2"/>
              </w:rPr>
              <w:t>37</w:t>
            </w:r>
            <w:r w:rsidR="000B0AD3" w:rsidRPr="0065047B">
              <w:rPr>
                <w:spacing w:val="-2"/>
              </w:rPr>
              <w:t>%)</w:t>
            </w:r>
          </w:p>
        </w:tc>
      </w:tr>
      <w:tr w:rsidR="000B0AD3" w:rsidRPr="005E56CE" w14:paraId="04A55235" w14:textId="77777777" w:rsidTr="001B2905">
        <w:trPr>
          <w:trHeight w:val="124"/>
        </w:trPr>
        <w:tc>
          <w:tcPr>
            <w:tcW w:w="2700" w:type="dxa"/>
          </w:tcPr>
          <w:p w14:paraId="23F8DDC9" w14:textId="5A561AE4" w:rsidR="000B0AD3" w:rsidRDefault="000B0AD3" w:rsidP="000B0AD3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1D6124A4" w14:textId="633FC50C" w:rsidR="000B0AD3" w:rsidRPr="00F95467" w:rsidRDefault="000B0AD3" w:rsidP="000B0AD3">
            <w:pPr>
              <w:jc w:val="right"/>
            </w:pPr>
            <w:r w:rsidRPr="00F95467">
              <w:rPr>
                <w:spacing w:val="-2"/>
              </w:rPr>
              <w:t>28%</w:t>
            </w:r>
          </w:p>
        </w:tc>
        <w:tc>
          <w:tcPr>
            <w:tcW w:w="1325" w:type="dxa"/>
          </w:tcPr>
          <w:p w14:paraId="32C75908" w14:textId="6E8300E4" w:rsidR="000B0AD3" w:rsidRPr="0065047B" w:rsidRDefault="000B0AD3" w:rsidP="000B0AD3">
            <w:pPr>
              <w:jc w:val="right"/>
              <w:rPr>
                <w:w w:val="105"/>
              </w:rPr>
            </w:pPr>
            <w:r w:rsidRPr="0065047B">
              <w:rPr>
                <w:spacing w:val="-2"/>
                <w:w w:val="110"/>
              </w:rPr>
              <w:t>2</w:t>
            </w:r>
            <w:r>
              <w:rPr>
                <w:spacing w:val="-2"/>
                <w:w w:val="110"/>
              </w:rPr>
              <w:t>6</w:t>
            </w:r>
            <w:r w:rsidRPr="0065047B">
              <w:rPr>
                <w:spacing w:val="-2"/>
                <w:w w:val="110"/>
              </w:rPr>
              <w:t>%</w:t>
            </w:r>
          </w:p>
        </w:tc>
        <w:tc>
          <w:tcPr>
            <w:tcW w:w="1325" w:type="dxa"/>
          </w:tcPr>
          <w:p w14:paraId="24AF5D40" w14:textId="1F6093FE" w:rsidR="000B0AD3" w:rsidRPr="0065047B" w:rsidRDefault="000B0AD3" w:rsidP="000B0AD3">
            <w:pPr>
              <w:jc w:val="right"/>
            </w:pPr>
            <w:r w:rsidRPr="0065047B">
              <w:rPr>
                <w:spacing w:val="-2"/>
              </w:rPr>
              <w:t>2</w:t>
            </w:r>
            <w:r>
              <w:rPr>
                <w:spacing w:val="-2"/>
              </w:rPr>
              <w:t>8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769935D1" w14:textId="3A724C39" w:rsidR="000B0AD3" w:rsidRPr="0065047B" w:rsidRDefault="000B0AD3" w:rsidP="000B0AD3">
            <w:pPr>
              <w:jc w:val="right"/>
            </w:pPr>
            <w:r>
              <w:rPr>
                <w:spacing w:val="-2"/>
              </w:rPr>
              <w:t>37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6EB27D65" w14:textId="105A10A2" w:rsidR="000B0AD3" w:rsidRPr="0065047B" w:rsidRDefault="000B0AD3" w:rsidP="000B0AD3">
            <w:pPr>
              <w:jc w:val="right"/>
            </w:pPr>
            <w:r>
              <w:rPr>
                <w:spacing w:val="-2"/>
              </w:rPr>
              <w:t>36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325" w:type="dxa"/>
          </w:tcPr>
          <w:p w14:paraId="5081903D" w14:textId="0530312F" w:rsidR="000B0AD3" w:rsidRPr="0065047B" w:rsidRDefault="000B0AD3" w:rsidP="000B0AD3">
            <w:pPr>
              <w:jc w:val="right"/>
            </w:pPr>
            <w:r>
              <w:rPr>
                <w:spacing w:val="-2"/>
              </w:rPr>
              <w:t>37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518" w:type="dxa"/>
          </w:tcPr>
          <w:p w14:paraId="15875A71" w14:textId="3D577138" w:rsidR="000B0AD3" w:rsidRPr="0065047B" w:rsidRDefault="000B0AD3" w:rsidP="000B0AD3">
            <w:pPr>
              <w:jc w:val="right"/>
            </w:pPr>
            <w:r>
              <w:rPr>
                <w:spacing w:val="-2"/>
              </w:rPr>
              <w:t>37</w:t>
            </w:r>
            <w:r w:rsidRPr="0065047B">
              <w:rPr>
                <w:spacing w:val="-2"/>
              </w:rPr>
              <w:t>%</w:t>
            </w:r>
          </w:p>
        </w:tc>
      </w:tr>
      <w:tr w:rsidR="000B0AD3" w:rsidRPr="005E56CE" w14:paraId="0E276A83" w14:textId="77777777" w:rsidTr="001B2905">
        <w:trPr>
          <w:trHeight w:val="353"/>
        </w:trPr>
        <w:tc>
          <w:tcPr>
            <w:tcW w:w="2700" w:type="dxa"/>
          </w:tcPr>
          <w:p w14:paraId="7BE6BC10" w14:textId="3452783E" w:rsidR="000B0AD3" w:rsidRDefault="000B0AD3" w:rsidP="000B0AD3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5DC9BDED" w14:textId="6C8475E5" w:rsidR="000B0AD3" w:rsidRPr="00F95467" w:rsidRDefault="000E7B4D" w:rsidP="000B0AD3">
            <w:pPr>
              <w:jc w:val="right"/>
            </w:pPr>
            <w:r>
              <w:t>2,495 (21%)</w:t>
            </w:r>
          </w:p>
        </w:tc>
        <w:tc>
          <w:tcPr>
            <w:tcW w:w="1325" w:type="dxa"/>
          </w:tcPr>
          <w:p w14:paraId="1F882091" w14:textId="43DF5B2E" w:rsidR="000B0AD3" w:rsidRPr="0065047B" w:rsidRDefault="000E7B4D" w:rsidP="000B0AD3">
            <w:pPr>
              <w:jc w:val="right"/>
              <w:rPr>
                <w:w w:val="105"/>
              </w:rPr>
            </w:pPr>
            <w:r>
              <w:rPr>
                <w:w w:val="105"/>
              </w:rPr>
              <w:t>1,502 (20%)</w:t>
            </w:r>
          </w:p>
        </w:tc>
        <w:tc>
          <w:tcPr>
            <w:tcW w:w="1325" w:type="dxa"/>
          </w:tcPr>
          <w:p w14:paraId="44560AA1" w14:textId="40318E9F" w:rsidR="000B0AD3" w:rsidRPr="0065047B" w:rsidRDefault="000E7B4D" w:rsidP="000B0AD3">
            <w:pPr>
              <w:jc w:val="right"/>
            </w:pPr>
            <w:r>
              <w:t>703 (27%)</w:t>
            </w:r>
          </w:p>
        </w:tc>
        <w:tc>
          <w:tcPr>
            <w:tcW w:w="1181" w:type="dxa"/>
          </w:tcPr>
          <w:p w14:paraId="33E2A5EB" w14:textId="7B33A63C" w:rsidR="000B0AD3" w:rsidRPr="0065047B" w:rsidRDefault="000E7B4D" w:rsidP="000B0AD3">
            <w:pPr>
              <w:jc w:val="right"/>
            </w:pPr>
            <w:r>
              <w:t>141 (16%)</w:t>
            </w:r>
          </w:p>
        </w:tc>
        <w:tc>
          <w:tcPr>
            <w:tcW w:w="1181" w:type="dxa"/>
          </w:tcPr>
          <w:p w14:paraId="190403A3" w14:textId="14B09C0A" w:rsidR="000B0AD3" w:rsidRPr="0065047B" w:rsidRDefault="000E7B4D" w:rsidP="000B0AD3">
            <w:pPr>
              <w:jc w:val="right"/>
            </w:pPr>
            <w:r>
              <w:t>13 (21%)</w:t>
            </w:r>
          </w:p>
        </w:tc>
        <w:tc>
          <w:tcPr>
            <w:tcW w:w="1325" w:type="dxa"/>
          </w:tcPr>
          <w:p w14:paraId="4A0C40D5" w14:textId="249B7943" w:rsidR="000B0AD3" w:rsidRPr="0065047B" w:rsidRDefault="000E7B4D" w:rsidP="000B0AD3">
            <w:pPr>
              <w:jc w:val="right"/>
            </w:pPr>
            <w:r>
              <w:t>68 (16%)</w:t>
            </w:r>
          </w:p>
        </w:tc>
        <w:tc>
          <w:tcPr>
            <w:tcW w:w="1518" w:type="dxa"/>
          </w:tcPr>
          <w:p w14:paraId="53200332" w14:textId="42F96BA0" w:rsidR="000B0AD3" w:rsidRPr="0065047B" w:rsidRDefault="000E7B4D" w:rsidP="000B0AD3">
            <w:pPr>
              <w:jc w:val="right"/>
            </w:pPr>
            <w:r>
              <w:t>68 (23%)</w:t>
            </w:r>
          </w:p>
        </w:tc>
      </w:tr>
      <w:tr w:rsidR="000B0AD3" w:rsidRPr="005E56CE" w14:paraId="1A1F3704" w14:textId="77777777" w:rsidTr="001B2905">
        <w:trPr>
          <w:trHeight w:val="69"/>
        </w:trPr>
        <w:tc>
          <w:tcPr>
            <w:tcW w:w="2700" w:type="dxa"/>
          </w:tcPr>
          <w:p w14:paraId="79D46771" w14:textId="77777777" w:rsidR="000B0AD3" w:rsidRPr="005E56CE" w:rsidRDefault="000B0AD3" w:rsidP="000B0AD3">
            <w:r>
              <w:t>Sexual abuse</w:t>
            </w:r>
          </w:p>
        </w:tc>
        <w:tc>
          <w:tcPr>
            <w:tcW w:w="1325" w:type="dxa"/>
          </w:tcPr>
          <w:p w14:paraId="649148A5" w14:textId="0F5A74B8" w:rsidR="000B0AD3" w:rsidRPr="00F95467" w:rsidRDefault="000B0AD3" w:rsidP="000B0AD3">
            <w:pPr>
              <w:jc w:val="right"/>
            </w:pPr>
          </w:p>
        </w:tc>
        <w:tc>
          <w:tcPr>
            <w:tcW w:w="1325" w:type="dxa"/>
          </w:tcPr>
          <w:p w14:paraId="349CBFAD" w14:textId="76B16AC8" w:rsidR="000B0AD3" w:rsidRPr="005E56CE" w:rsidRDefault="000B0AD3" w:rsidP="000B0AD3">
            <w:pPr>
              <w:jc w:val="right"/>
            </w:pPr>
          </w:p>
        </w:tc>
        <w:tc>
          <w:tcPr>
            <w:tcW w:w="1325" w:type="dxa"/>
          </w:tcPr>
          <w:p w14:paraId="7C72329A" w14:textId="55BE0ACE" w:rsidR="000B0AD3" w:rsidRPr="005E56CE" w:rsidRDefault="000B0AD3" w:rsidP="000B0AD3">
            <w:pPr>
              <w:jc w:val="right"/>
            </w:pPr>
          </w:p>
        </w:tc>
        <w:tc>
          <w:tcPr>
            <w:tcW w:w="1181" w:type="dxa"/>
          </w:tcPr>
          <w:p w14:paraId="440C2738" w14:textId="16B91742" w:rsidR="000B0AD3" w:rsidRPr="005E56CE" w:rsidRDefault="000B0AD3" w:rsidP="000B0AD3">
            <w:pPr>
              <w:jc w:val="right"/>
            </w:pPr>
          </w:p>
        </w:tc>
        <w:tc>
          <w:tcPr>
            <w:tcW w:w="1181" w:type="dxa"/>
          </w:tcPr>
          <w:p w14:paraId="21497121" w14:textId="021FBD98" w:rsidR="000B0AD3" w:rsidRPr="005E56CE" w:rsidRDefault="000B0AD3" w:rsidP="000B0AD3">
            <w:pPr>
              <w:jc w:val="right"/>
            </w:pPr>
          </w:p>
        </w:tc>
        <w:tc>
          <w:tcPr>
            <w:tcW w:w="1325" w:type="dxa"/>
          </w:tcPr>
          <w:p w14:paraId="1985B40A" w14:textId="0B1A118B" w:rsidR="000B0AD3" w:rsidRPr="005E56CE" w:rsidRDefault="000B0AD3" w:rsidP="000B0AD3">
            <w:pPr>
              <w:jc w:val="right"/>
            </w:pPr>
          </w:p>
        </w:tc>
        <w:tc>
          <w:tcPr>
            <w:tcW w:w="1518" w:type="dxa"/>
          </w:tcPr>
          <w:p w14:paraId="3958AE30" w14:textId="67C1A66A" w:rsidR="000B0AD3" w:rsidRPr="005E56CE" w:rsidRDefault="000B0AD3" w:rsidP="000B0AD3">
            <w:pPr>
              <w:jc w:val="right"/>
            </w:pPr>
          </w:p>
        </w:tc>
      </w:tr>
      <w:tr w:rsidR="001F3A5D" w:rsidRPr="005E56CE" w14:paraId="73223102" w14:textId="77777777" w:rsidTr="001B2905">
        <w:trPr>
          <w:trHeight w:val="70"/>
        </w:trPr>
        <w:tc>
          <w:tcPr>
            <w:tcW w:w="2700" w:type="dxa"/>
          </w:tcPr>
          <w:p w14:paraId="4915CE97" w14:textId="5B4FA17F" w:rsidR="001F3A5D" w:rsidRDefault="001F3A5D" w:rsidP="001F3A5D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64A34B73" w14:textId="244DAE0B" w:rsidR="001F3A5D" w:rsidRPr="00F95467" w:rsidRDefault="000E7B4D" w:rsidP="001F3A5D">
            <w:pPr>
              <w:jc w:val="right"/>
            </w:pPr>
            <w:r>
              <w:t>461</w:t>
            </w:r>
            <w:r w:rsidR="001F3A5D" w:rsidRPr="00F95467">
              <w:rPr>
                <w:spacing w:val="16"/>
              </w:rPr>
              <w:t xml:space="preserve"> </w:t>
            </w:r>
            <w:r w:rsidR="001F3A5D" w:rsidRPr="00F95467">
              <w:rPr>
                <w:spacing w:val="-2"/>
              </w:rPr>
              <w:t>(</w:t>
            </w:r>
            <w:r>
              <w:rPr>
                <w:spacing w:val="-2"/>
              </w:rPr>
              <w:t>4.5</w:t>
            </w:r>
            <w:r w:rsidR="001F3A5D" w:rsidRPr="00F95467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67926E64" w14:textId="6B02EFF5" w:rsidR="001F3A5D" w:rsidRPr="0065047B" w:rsidRDefault="001F3A5D" w:rsidP="001F3A5D">
            <w:pPr>
              <w:jc w:val="right"/>
              <w:rPr>
                <w:w w:val="105"/>
              </w:rPr>
            </w:pPr>
            <w:r w:rsidRPr="0065047B">
              <w:rPr>
                <w:w w:val="105"/>
              </w:rPr>
              <w:t>246</w:t>
            </w:r>
            <w:r w:rsidRPr="0065047B">
              <w:rPr>
                <w:spacing w:val="-5"/>
                <w:w w:val="105"/>
              </w:rPr>
              <w:t xml:space="preserve"> </w:t>
            </w:r>
            <w:r w:rsidRPr="0065047B">
              <w:rPr>
                <w:spacing w:val="-2"/>
                <w:w w:val="110"/>
              </w:rPr>
              <w:t>(</w:t>
            </w:r>
            <w:r w:rsidR="000E7B4D">
              <w:rPr>
                <w:spacing w:val="-2"/>
                <w:w w:val="110"/>
              </w:rPr>
              <w:t>4.0</w:t>
            </w:r>
            <w:r w:rsidRPr="0065047B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77A1D694" w14:textId="52816563" w:rsidR="001F3A5D" w:rsidRPr="0065047B" w:rsidRDefault="000E7B4D" w:rsidP="001F3A5D">
            <w:pPr>
              <w:jc w:val="right"/>
            </w:pPr>
            <w:r>
              <w:t>13</w:t>
            </w:r>
            <w:r w:rsidR="001F3A5D" w:rsidRPr="0065047B">
              <w:t>3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6.5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16B1ED52" w14:textId="36205261" w:rsidR="001F3A5D" w:rsidRPr="0065047B" w:rsidRDefault="000E7B4D" w:rsidP="001F3A5D">
            <w:pPr>
              <w:jc w:val="right"/>
            </w:pPr>
            <w:r>
              <w:t>37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5.4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42EA1883" w14:textId="12AD76A0" w:rsidR="001F3A5D" w:rsidRPr="0065047B" w:rsidRDefault="000E7B4D" w:rsidP="001F3A5D">
            <w:pPr>
              <w:jc w:val="right"/>
            </w:pPr>
            <w:r>
              <w:t>4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2.4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29BB3C7F" w14:textId="74BCD32D" w:rsidR="001F3A5D" w:rsidRPr="0065047B" w:rsidRDefault="000E7B4D" w:rsidP="001F3A5D">
            <w:pPr>
              <w:jc w:val="right"/>
            </w:pPr>
            <w:r>
              <w:t>34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7.8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518" w:type="dxa"/>
          </w:tcPr>
          <w:p w14:paraId="0F0CA4FD" w14:textId="611D83AA" w:rsidR="001F3A5D" w:rsidRPr="0065047B" w:rsidRDefault="000E7B4D" w:rsidP="001F3A5D">
            <w:pPr>
              <w:jc w:val="right"/>
            </w:pPr>
            <w:r>
              <w:t>7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2.4</w:t>
            </w:r>
            <w:r w:rsidR="001F3A5D" w:rsidRPr="0065047B">
              <w:rPr>
                <w:spacing w:val="-2"/>
              </w:rPr>
              <w:t>%)</w:t>
            </w:r>
          </w:p>
        </w:tc>
      </w:tr>
      <w:tr w:rsidR="001F3A5D" w:rsidRPr="005E56CE" w14:paraId="16B71E89" w14:textId="77777777" w:rsidTr="001B2905">
        <w:trPr>
          <w:trHeight w:val="79"/>
        </w:trPr>
        <w:tc>
          <w:tcPr>
            <w:tcW w:w="2700" w:type="dxa"/>
          </w:tcPr>
          <w:p w14:paraId="2881C6A4" w14:textId="18F37190" w:rsidR="001F3A5D" w:rsidRDefault="001F3A5D" w:rsidP="001F3A5D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15AE4D55" w14:textId="6077C5F8" w:rsidR="001F3A5D" w:rsidRPr="00F95467" w:rsidRDefault="001F3A5D" w:rsidP="001F3A5D">
            <w:pPr>
              <w:jc w:val="right"/>
            </w:pPr>
            <w:r w:rsidRPr="00F95467">
              <w:rPr>
                <w:spacing w:val="-2"/>
              </w:rPr>
              <w:t>5.9%</w:t>
            </w:r>
          </w:p>
        </w:tc>
        <w:tc>
          <w:tcPr>
            <w:tcW w:w="1325" w:type="dxa"/>
          </w:tcPr>
          <w:p w14:paraId="5AD981DB" w14:textId="651A1CA5" w:rsidR="001F3A5D" w:rsidRPr="0065047B" w:rsidRDefault="001F3A5D" w:rsidP="001F3A5D">
            <w:pPr>
              <w:jc w:val="right"/>
              <w:rPr>
                <w:w w:val="105"/>
              </w:rPr>
            </w:pPr>
            <w:r w:rsidRPr="0065047B">
              <w:rPr>
                <w:spacing w:val="-2"/>
                <w:w w:val="110"/>
              </w:rPr>
              <w:t>5.</w:t>
            </w:r>
            <w:r>
              <w:rPr>
                <w:spacing w:val="-2"/>
                <w:w w:val="110"/>
              </w:rPr>
              <w:t>2</w:t>
            </w:r>
            <w:r w:rsidRPr="0065047B">
              <w:rPr>
                <w:spacing w:val="-2"/>
                <w:w w:val="110"/>
              </w:rPr>
              <w:t>%</w:t>
            </w:r>
          </w:p>
        </w:tc>
        <w:tc>
          <w:tcPr>
            <w:tcW w:w="1325" w:type="dxa"/>
          </w:tcPr>
          <w:p w14:paraId="65578F70" w14:textId="7E83E8D9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8.2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6B26B691" w14:textId="4C1399DC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5.8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4736D4AF" w14:textId="2C71EC11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8.4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325" w:type="dxa"/>
          </w:tcPr>
          <w:p w14:paraId="1D8A08BB" w14:textId="7138FDE2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9.4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518" w:type="dxa"/>
          </w:tcPr>
          <w:p w14:paraId="537DA887" w14:textId="66A97E9C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4.6</w:t>
            </w:r>
            <w:r w:rsidRPr="0065047B">
              <w:rPr>
                <w:spacing w:val="-2"/>
              </w:rPr>
              <w:t>%</w:t>
            </w:r>
          </w:p>
        </w:tc>
      </w:tr>
      <w:tr w:rsidR="001F3A5D" w:rsidRPr="005E56CE" w14:paraId="18941409" w14:textId="77777777" w:rsidTr="001B2905">
        <w:trPr>
          <w:trHeight w:val="353"/>
        </w:trPr>
        <w:tc>
          <w:tcPr>
            <w:tcW w:w="2700" w:type="dxa"/>
          </w:tcPr>
          <w:p w14:paraId="7D82E4FE" w14:textId="4E584E6B" w:rsidR="001F3A5D" w:rsidRDefault="001F3A5D" w:rsidP="001F3A5D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2197EDC5" w14:textId="372EB4FE" w:rsidR="001F3A5D" w:rsidRPr="00F95467" w:rsidRDefault="003B6E3C" w:rsidP="001F3A5D">
            <w:pPr>
              <w:jc w:val="right"/>
            </w:pPr>
            <w:r>
              <w:t>2,375 (20%)</w:t>
            </w:r>
          </w:p>
        </w:tc>
        <w:tc>
          <w:tcPr>
            <w:tcW w:w="1325" w:type="dxa"/>
          </w:tcPr>
          <w:p w14:paraId="5C895E07" w14:textId="3EB547FB" w:rsidR="001F3A5D" w:rsidRPr="0065047B" w:rsidRDefault="003B6E3C" w:rsidP="001F3A5D">
            <w:pPr>
              <w:jc w:val="right"/>
              <w:rPr>
                <w:w w:val="105"/>
              </w:rPr>
            </w:pPr>
            <w:r>
              <w:rPr>
                <w:w w:val="105"/>
              </w:rPr>
              <w:t>1,453 (19%)</w:t>
            </w:r>
          </w:p>
        </w:tc>
        <w:tc>
          <w:tcPr>
            <w:tcW w:w="1325" w:type="dxa"/>
          </w:tcPr>
          <w:p w14:paraId="1CE92CFA" w14:textId="6D9AB698" w:rsidR="001F3A5D" w:rsidRPr="0065047B" w:rsidRDefault="003B6E3C" w:rsidP="001F3A5D">
            <w:pPr>
              <w:jc w:val="right"/>
            </w:pPr>
            <w:r>
              <w:t>665 (26%)</w:t>
            </w:r>
          </w:p>
        </w:tc>
        <w:tc>
          <w:tcPr>
            <w:tcW w:w="1181" w:type="dxa"/>
          </w:tcPr>
          <w:p w14:paraId="386F4504" w14:textId="4EB65236" w:rsidR="001F3A5D" w:rsidRPr="0065047B" w:rsidRDefault="003B6E3C" w:rsidP="001F3A5D">
            <w:pPr>
              <w:jc w:val="right"/>
            </w:pPr>
            <w:r>
              <w:t>125 (13%)</w:t>
            </w:r>
          </w:p>
        </w:tc>
        <w:tc>
          <w:tcPr>
            <w:tcW w:w="1181" w:type="dxa"/>
          </w:tcPr>
          <w:p w14:paraId="1FB78E43" w14:textId="73CEFF9E" w:rsidR="001F3A5D" w:rsidRPr="0065047B" w:rsidRDefault="003B6E3C" w:rsidP="001F3A5D">
            <w:pPr>
              <w:jc w:val="right"/>
            </w:pPr>
            <w:r>
              <w:t>11 (19%)</w:t>
            </w:r>
          </w:p>
        </w:tc>
        <w:tc>
          <w:tcPr>
            <w:tcW w:w="1325" w:type="dxa"/>
          </w:tcPr>
          <w:p w14:paraId="5FD951B7" w14:textId="43B2BAE9" w:rsidR="001F3A5D" w:rsidRPr="0065047B" w:rsidRDefault="003B6E3C" w:rsidP="001F3A5D">
            <w:pPr>
              <w:jc w:val="right"/>
            </w:pPr>
            <w:r>
              <w:t>57 (13%)</w:t>
            </w:r>
          </w:p>
        </w:tc>
        <w:tc>
          <w:tcPr>
            <w:tcW w:w="1518" w:type="dxa"/>
          </w:tcPr>
          <w:p w14:paraId="2F20CE38" w14:textId="19BF4518" w:rsidR="001F3A5D" w:rsidRPr="0065047B" w:rsidRDefault="003B6E3C" w:rsidP="001F3A5D">
            <w:pPr>
              <w:jc w:val="right"/>
            </w:pPr>
            <w:r>
              <w:t>64 (21%)</w:t>
            </w:r>
          </w:p>
        </w:tc>
      </w:tr>
      <w:tr w:rsidR="001F3A5D" w:rsidRPr="005E56CE" w14:paraId="28363232" w14:textId="77777777" w:rsidTr="001B2905">
        <w:trPr>
          <w:trHeight w:val="106"/>
        </w:trPr>
        <w:tc>
          <w:tcPr>
            <w:tcW w:w="2700" w:type="dxa"/>
          </w:tcPr>
          <w:p w14:paraId="3A8E442F" w14:textId="77777777" w:rsidR="001F3A5D" w:rsidRPr="005E56CE" w:rsidRDefault="001F3A5D" w:rsidP="001F3A5D">
            <w:r>
              <w:t>Emotional neglect</w:t>
            </w:r>
          </w:p>
        </w:tc>
        <w:tc>
          <w:tcPr>
            <w:tcW w:w="1325" w:type="dxa"/>
          </w:tcPr>
          <w:p w14:paraId="7EDA8D98" w14:textId="4C238A02" w:rsidR="001F3A5D" w:rsidRPr="00F95467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21770E36" w14:textId="24B19811" w:rsidR="001F3A5D" w:rsidRPr="005E56CE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6F68E92F" w14:textId="3DF96C04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26C6996D" w14:textId="1B37926F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2BF8ACE9" w14:textId="1884016E" w:rsidR="001F3A5D" w:rsidRPr="005E56CE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7E0E36F7" w14:textId="530240FD" w:rsidR="001F3A5D" w:rsidRPr="005E56CE" w:rsidRDefault="001F3A5D" w:rsidP="001F3A5D">
            <w:pPr>
              <w:jc w:val="right"/>
            </w:pPr>
          </w:p>
        </w:tc>
        <w:tc>
          <w:tcPr>
            <w:tcW w:w="1518" w:type="dxa"/>
          </w:tcPr>
          <w:p w14:paraId="025F9726" w14:textId="1914EE2F" w:rsidR="001F3A5D" w:rsidRPr="005E56CE" w:rsidRDefault="001F3A5D" w:rsidP="001F3A5D">
            <w:pPr>
              <w:jc w:val="right"/>
            </w:pPr>
          </w:p>
        </w:tc>
      </w:tr>
      <w:tr w:rsidR="001F3A5D" w:rsidRPr="005E56CE" w14:paraId="67E7B185" w14:textId="77777777" w:rsidTr="001B2905">
        <w:trPr>
          <w:trHeight w:val="69"/>
        </w:trPr>
        <w:tc>
          <w:tcPr>
            <w:tcW w:w="2700" w:type="dxa"/>
          </w:tcPr>
          <w:p w14:paraId="5BF7183A" w14:textId="10FF163E" w:rsidR="001F3A5D" w:rsidRDefault="001F3A5D" w:rsidP="001F3A5D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316946CF" w14:textId="04A8FFEB" w:rsidR="001F3A5D" w:rsidRPr="00022C3B" w:rsidRDefault="003B6E3C" w:rsidP="001F3A5D">
            <w:pPr>
              <w:jc w:val="right"/>
            </w:pPr>
            <w:r>
              <w:t>3,715</w:t>
            </w:r>
            <w:r w:rsidR="001F3A5D" w:rsidRPr="00F95467">
              <w:rPr>
                <w:spacing w:val="16"/>
              </w:rPr>
              <w:t xml:space="preserve"> </w:t>
            </w:r>
            <w:r w:rsidR="001F3A5D" w:rsidRPr="00F95467">
              <w:rPr>
                <w:spacing w:val="-2"/>
              </w:rPr>
              <w:t>(</w:t>
            </w:r>
            <w:r>
              <w:rPr>
                <w:spacing w:val="-2"/>
              </w:rPr>
              <w:t>30</w:t>
            </w:r>
            <w:r w:rsidR="001F3A5D" w:rsidRPr="00F95467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2ECE2F98" w14:textId="13689C42" w:rsidR="001F3A5D" w:rsidRPr="00022C3B" w:rsidRDefault="001F3A5D" w:rsidP="001F3A5D">
            <w:pPr>
              <w:jc w:val="right"/>
              <w:rPr>
                <w:w w:val="105"/>
              </w:rPr>
            </w:pPr>
            <w:r w:rsidRPr="0065047B">
              <w:rPr>
                <w:w w:val="105"/>
              </w:rPr>
              <w:t>2,209</w:t>
            </w:r>
            <w:r w:rsidRPr="0065047B">
              <w:rPr>
                <w:spacing w:val="-9"/>
                <w:w w:val="105"/>
              </w:rPr>
              <w:t xml:space="preserve"> </w:t>
            </w:r>
            <w:r w:rsidRPr="0065047B">
              <w:rPr>
                <w:spacing w:val="-2"/>
                <w:w w:val="110"/>
              </w:rPr>
              <w:t>(</w:t>
            </w:r>
            <w:r w:rsidR="003B6E3C">
              <w:rPr>
                <w:spacing w:val="-2"/>
                <w:w w:val="110"/>
              </w:rPr>
              <w:t>29</w:t>
            </w:r>
            <w:r w:rsidRPr="0065047B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37049D21" w14:textId="3030CF4C" w:rsidR="001F3A5D" w:rsidRPr="0065047B" w:rsidRDefault="003B6E3C" w:rsidP="001F3A5D">
            <w:pPr>
              <w:jc w:val="right"/>
            </w:pPr>
            <w:r>
              <w:t>903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32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470CDCB2" w14:textId="71D739F5" w:rsidR="001F3A5D" w:rsidRPr="0065047B" w:rsidRDefault="003B6E3C" w:rsidP="001F3A5D">
            <w:pPr>
              <w:jc w:val="right"/>
            </w:pPr>
            <w:r>
              <w:t>281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35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537B6D1B" w14:textId="19151B27" w:rsidR="001F3A5D" w:rsidRPr="0065047B" w:rsidRDefault="003B6E3C" w:rsidP="001F3A5D">
            <w:pPr>
              <w:jc w:val="right"/>
            </w:pPr>
            <w:r>
              <w:t>27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36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411599D9" w14:textId="1D3E6295" w:rsidR="001F3A5D" w:rsidRPr="0065047B" w:rsidRDefault="003B6E3C" w:rsidP="001F3A5D">
            <w:pPr>
              <w:jc w:val="right"/>
            </w:pPr>
            <w:r>
              <w:t>186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39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518" w:type="dxa"/>
          </w:tcPr>
          <w:p w14:paraId="74BBE907" w14:textId="3051CDAE" w:rsidR="001F3A5D" w:rsidRPr="0065047B" w:rsidRDefault="003B6E3C" w:rsidP="001F3A5D">
            <w:pPr>
              <w:jc w:val="right"/>
            </w:pPr>
            <w:r>
              <w:t>109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33</w:t>
            </w:r>
            <w:r w:rsidR="001F3A5D" w:rsidRPr="0065047B">
              <w:rPr>
                <w:spacing w:val="-2"/>
              </w:rPr>
              <w:t>%)</w:t>
            </w:r>
          </w:p>
        </w:tc>
      </w:tr>
      <w:tr w:rsidR="001F3A5D" w:rsidRPr="005E56CE" w14:paraId="28744FDC" w14:textId="77777777" w:rsidTr="001B2905">
        <w:trPr>
          <w:trHeight w:val="142"/>
        </w:trPr>
        <w:tc>
          <w:tcPr>
            <w:tcW w:w="2700" w:type="dxa"/>
          </w:tcPr>
          <w:p w14:paraId="4709D59D" w14:textId="2504FDB9" w:rsidR="001F3A5D" w:rsidRDefault="001F3A5D" w:rsidP="001F3A5D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5F54C2C6" w14:textId="7CE81CB3" w:rsidR="001F3A5D" w:rsidRPr="00022C3B" w:rsidRDefault="001F3A5D" w:rsidP="001F3A5D">
            <w:pPr>
              <w:jc w:val="right"/>
            </w:pPr>
            <w:r w:rsidRPr="00F95467">
              <w:rPr>
                <w:spacing w:val="-2"/>
              </w:rPr>
              <w:t>30%</w:t>
            </w:r>
          </w:p>
        </w:tc>
        <w:tc>
          <w:tcPr>
            <w:tcW w:w="1325" w:type="dxa"/>
          </w:tcPr>
          <w:p w14:paraId="51C0FE7F" w14:textId="33B08B89" w:rsidR="001F3A5D" w:rsidRPr="00022C3B" w:rsidRDefault="001F3A5D" w:rsidP="001F3A5D">
            <w:pPr>
              <w:jc w:val="right"/>
              <w:rPr>
                <w:w w:val="105"/>
              </w:rPr>
            </w:pPr>
            <w:r w:rsidRPr="0065047B">
              <w:rPr>
                <w:spacing w:val="-2"/>
                <w:w w:val="110"/>
              </w:rPr>
              <w:t>28%</w:t>
            </w:r>
          </w:p>
        </w:tc>
        <w:tc>
          <w:tcPr>
            <w:tcW w:w="1325" w:type="dxa"/>
          </w:tcPr>
          <w:p w14:paraId="73F01C6F" w14:textId="781E0165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2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5D7FC768" w14:textId="1ACC434C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5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0A11CF01" w14:textId="6829E458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6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325" w:type="dxa"/>
          </w:tcPr>
          <w:p w14:paraId="683F1441" w14:textId="7AE98D92" w:rsidR="001F3A5D" w:rsidRPr="0065047B" w:rsidRDefault="001F3A5D" w:rsidP="001F3A5D">
            <w:pPr>
              <w:jc w:val="right"/>
              <w:rPr>
                <w:rFonts w:hint="eastAsia"/>
                <w:lang w:eastAsia="zh-TW"/>
              </w:rPr>
            </w:pPr>
            <w:r>
              <w:rPr>
                <w:spacing w:val="-2"/>
              </w:rPr>
              <w:t>39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518" w:type="dxa"/>
          </w:tcPr>
          <w:p w14:paraId="56F8F8F9" w14:textId="1EAF6066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3</w:t>
            </w:r>
            <w:r w:rsidRPr="0065047B">
              <w:rPr>
                <w:spacing w:val="-2"/>
              </w:rPr>
              <w:t>%</w:t>
            </w:r>
          </w:p>
        </w:tc>
      </w:tr>
      <w:tr w:rsidR="001F3A5D" w:rsidRPr="005E56CE" w14:paraId="4EA4A816" w14:textId="77777777" w:rsidTr="001B2905">
        <w:trPr>
          <w:trHeight w:val="353"/>
        </w:trPr>
        <w:tc>
          <w:tcPr>
            <w:tcW w:w="2700" w:type="dxa"/>
          </w:tcPr>
          <w:p w14:paraId="4F55A49D" w14:textId="4B867AB2" w:rsidR="001F3A5D" w:rsidRDefault="001F3A5D" w:rsidP="001F3A5D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2398EBCF" w14:textId="20CE6E90" w:rsidR="001F3A5D" w:rsidRPr="00022C3B" w:rsidRDefault="003B6E3C" w:rsidP="001F3A5D">
            <w:pPr>
              <w:jc w:val="right"/>
            </w:pPr>
            <w:r>
              <w:t>64 (0.7%)</w:t>
            </w:r>
          </w:p>
        </w:tc>
        <w:tc>
          <w:tcPr>
            <w:tcW w:w="1325" w:type="dxa"/>
          </w:tcPr>
          <w:p w14:paraId="3C9B36B2" w14:textId="3DE43E08" w:rsidR="001F3A5D" w:rsidRPr="00022C3B" w:rsidRDefault="003B6E3C" w:rsidP="001F3A5D">
            <w:pPr>
              <w:jc w:val="right"/>
              <w:rPr>
                <w:w w:val="105"/>
              </w:rPr>
            </w:pPr>
            <w:r>
              <w:rPr>
                <w:w w:val="105"/>
              </w:rPr>
              <w:t>37 (0.6%)</w:t>
            </w:r>
          </w:p>
        </w:tc>
        <w:tc>
          <w:tcPr>
            <w:tcW w:w="1325" w:type="dxa"/>
          </w:tcPr>
          <w:p w14:paraId="298E23FB" w14:textId="61FBE93A" w:rsidR="001F3A5D" w:rsidRPr="0065047B" w:rsidRDefault="003B6E3C" w:rsidP="001F3A5D">
            <w:pPr>
              <w:jc w:val="right"/>
            </w:pPr>
            <w:r>
              <w:t>17 (0.8%)</w:t>
            </w:r>
          </w:p>
        </w:tc>
        <w:tc>
          <w:tcPr>
            <w:tcW w:w="1181" w:type="dxa"/>
          </w:tcPr>
          <w:p w14:paraId="4D071B71" w14:textId="42DCB2E8" w:rsidR="001F3A5D" w:rsidRPr="0065047B" w:rsidRDefault="003B6E3C" w:rsidP="001F3A5D">
            <w:pPr>
              <w:jc w:val="right"/>
            </w:pPr>
            <w:r>
              <w:t>4 (1.6%)</w:t>
            </w:r>
          </w:p>
        </w:tc>
        <w:tc>
          <w:tcPr>
            <w:tcW w:w="1181" w:type="dxa"/>
          </w:tcPr>
          <w:p w14:paraId="24B48DED" w14:textId="709225FD" w:rsidR="001F3A5D" w:rsidRPr="0065047B" w:rsidRDefault="003B6E3C" w:rsidP="001F3A5D">
            <w:pPr>
              <w:jc w:val="right"/>
            </w:pPr>
            <w:r>
              <w:t>2 (1.0%)</w:t>
            </w:r>
          </w:p>
        </w:tc>
        <w:tc>
          <w:tcPr>
            <w:tcW w:w="1325" w:type="dxa"/>
          </w:tcPr>
          <w:p w14:paraId="3DB588B3" w14:textId="516ECC58" w:rsidR="001F3A5D" w:rsidRPr="0065047B" w:rsidRDefault="003B6E3C" w:rsidP="001F3A5D">
            <w:pPr>
              <w:jc w:val="right"/>
            </w:pPr>
            <w:r>
              <w:t>4 (0.5%)</w:t>
            </w:r>
          </w:p>
        </w:tc>
        <w:tc>
          <w:tcPr>
            <w:tcW w:w="1518" w:type="dxa"/>
          </w:tcPr>
          <w:p w14:paraId="784A1F6E" w14:textId="2EB50D97" w:rsidR="001F3A5D" w:rsidRPr="0065047B" w:rsidRDefault="003B6E3C" w:rsidP="001F3A5D">
            <w:pPr>
              <w:jc w:val="right"/>
            </w:pPr>
            <w:r>
              <w:t>0 (0%)</w:t>
            </w:r>
          </w:p>
        </w:tc>
      </w:tr>
      <w:tr w:rsidR="001F3A5D" w:rsidRPr="005E56CE" w14:paraId="3640C4DA" w14:textId="77777777" w:rsidTr="001B2905">
        <w:trPr>
          <w:trHeight w:val="69"/>
        </w:trPr>
        <w:tc>
          <w:tcPr>
            <w:tcW w:w="2700" w:type="dxa"/>
          </w:tcPr>
          <w:p w14:paraId="42307425" w14:textId="77777777" w:rsidR="001F3A5D" w:rsidRPr="005E56CE" w:rsidRDefault="001F3A5D" w:rsidP="001F3A5D">
            <w:r>
              <w:t>Physical neglect</w:t>
            </w:r>
          </w:p>
        </w:tc>
        <w:tc>
          <w:tcPr>
            <w:tcW w:w="1325" w:type="dxa"/>
          </w:tcPr>
          <w:p w14:paraId="57E480F6" w14:textId="34A176A8" w:rsidR="001F3A5D" w:rsidRPr="00022C3B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74344F2E" w14:textId="117445AB" w:rsidR="001F3A5D" w:rsidRPr="00022C3B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15CE948B" w14:textId="59D9BEA9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31256380" w14:textId="715B625F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0266F886" w14:textId="31B46A36" w:rsidR="001F3A5D" w:rsidRPr="005E56CE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4358EA0C" w14:textId="2DFF2ED5" w:rsidR="001F3A5D" w:rsidRPr="005E56CE" w:rsidRDefault="001F3A5D" w:rsidP="001F3A5D">
            <w:pPr>
              <w:jc w:val="right"/>
            </w:pPr>
          </w:p>
        </w:tc>
        <w:tc>
          <w:tcPr>
            <w:tcW w:w="1518" w:type="dxa"/>
          </w:tcPr>
          <w:p w14:paraId="45179F22" w14:textId="2D338EEF" w:rsidR="001F3A5D" w:rsidRPr="005E56CE" w:rsidRDefault="001F3A5D" w:rsidP="001F3A5D">
            <w:pPr>
              <w:jc w:val="right"/>
            </w:pPr>
          </w:p>
        </w:tc>
      </w:tr>
      <w:tr w:rsidR="001F3A5D" w:rsidRPr="005E56CE" w14:paraId="6DDEBA04" w14:textId="77777777" w:rsidTr="001B2905">
        <w:trPr>
          <w:trHeight w:val="69"/>
        </w:trPr>
        <w:tc>
          <w:tcPr>
            <w:tcW w:w="2700" w:type="dxa"/>
          </w:tcPr>
          <w:p w14:paraId="5F6134A4" w14:textId="141E0241" w:rsidR="001F3A5D" w:rsidRPr="00022C3B" w:rsidRDefault="001F3A5D" w:rsidP="001F3A5D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2F2D6281" w14:textId="7395CD34" w:rsidR="001F3A5D" w:rsidRPr="00022C3B" w:rsidRDefault="003B6E3C" w:rsidP="001F3A5D">
            <w:pPr>
              <w:jc w:val="right"/>
            </w:pPr>
            <w:r>
              <w:t>4,097</w:t>
            </w:r>
            <w:r w:rsidR="001F3A5D" w:rsidRPr="00022C3B">
              <w:rPr>
                <w:spacing w:val="14"/>
              </w:rPr>
              <w:t xml:space="preserve"> </w:t>
            </w:r>
            <w:r w:rsidR="001F3A5D" w:rsidRPr="00022C3B">
              <w:rPr>
                <w:spacing w:val="-2"/>
              </w:rPr>
              <w:t>(</w:t>
            </w:r>
            <w:r>
              <w:rPr>
                <w:spacing w:val="-2"/>
              </w:rPr>
              <w:t>42</w:t>
            </w:r>
            <w:r w:rsidR="001F3A5D" w:rsidRPr="00022C3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7B28AA0E" w14:textId="2123EA63" w:rsidR="001F3A5D" w:rsidRPr="00022C3B" w:rsidRDefault="001F3A5D" w:rsidP="001F3A5D">
            <w:pPr>
              <w:jc w:val="right"/>
              <w:rPr>
                <w:w w:val="105"/>
              </w:rPr>
            </w:pPr>
            <w:r w:rsidRPr="00022C3B">
              <w:rPr>
                <w:w w:val="105"/>
              </w:rPr>
              <w:t>2,453</w:t>
            </w:r>
            <w:r w:rsidRPr="00022C3B">
              <w:rPr>
                <w:spacing w:val="-9"/>
                <w:w w:val="105"/>
              </w:rPr>
              <w:t xml:space="preserve"> </w:t>
            </w:r>
            <w:r w:rsidRPr="00022C3B">
              <w:rPr>
                <w:spacing w:val="-2"/>
                <w:w w:val="110"/>
              </w:rPr>
              <w:t>(</w:t>
            </w:r>
            <w:r w:rsidR="003B6E3C">
              <w:rPr>
                <w:spacing w:val="-2"/>
                <w:w w:val="110"/>
              </w:rPr>
              <w:t>41</w:t>
            </w:r>
            <w:r w:rsidRPr="00022C3B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6210C7F4" w14:textId="55B753BA" w:rsidR="001F3A5D" w:rsidRPr="0065047B" w:rsidRDefault="003B6E3C" w:rsidP="001F3A5D">
            <w:pPr>
              <w:jc w:val="right"/>
            </w:pPr>
            <w:r>
              <w:t>954</w:t>
            </w:r>
            <w:r w:rsidR="001F3A5D" w:rsidRPr="0065047B">
              <w:rPr>
                <w:spacing w:val="14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45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38D3D8FF" w14:textId="44894E9D" w:rsidR="001F3A5D" w:rsidRPr="0065047B" w:rsidRDefault="003B6E3C" w:rsidP="001F3A5D">
            <w:pPr>
              <w:jc w:val="right"/>
            </w:pPr>
            <w:r>
              <w:t>330</w:t>
            </w:r>
            <w:r w:rsidR="001F3A5D" w:rsidRPr="0065047B">
              <w:rPr>
                <w:spacing w:val="15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55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3238840E" w14:textId="2A7677C1" w:rsidR="001F3A5D" w:rsidRPr="0065047B" w:rsidRDefault="001F3A5D" w:rsidP="001F3A5D">
            <w:pPr>
              <w:jc w:val="right"/>
            </w:pPr>
            <w:r w:rsidRPr="0065047B">
              <w:t>2</w:t>
            </w:r>
            <w:r w:rsidR="003B6E3C">
              <w:t>9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 w:rsidR="003B6E3C">
              <w:rPr>
                <w:spacing w:val="-2"/>
              </w:rPr>
              <w:t>38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3D2EE99F" w14:textId="1A52B7EE" w:rsidR="001F3A5D" w:rsidRPr="0065047B" w:rsidRDefault="003B6E3C" w:rsidP="001F3A5D">
            <w:pPr>
              <w:jc w:val="right"/>
            </w:pPr>
            <w:r>
              <w:t>212</w:t>
            </w:r>
            <w:r w:rsidR="001F3A5D" w:rsidRPr="0065047B">
              <w:rPr>
                <w:spacing w:val="15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28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518" w:type="dxa"/>
          </w:tcPr>
          <w:p w14:paraId="4BC55F1D" w14:textId="10763066" w:rsidR="001F3A5D" w:rsidRPr="0065047B" w:rsidRDefault="003B6E3C" w:rsidP="001F3A5D">
            <w:pPr>
              <w:jc w:val="right"/>
            </w:pPr>
            <w:r>
              <w:t>119</w:t>
            </w:r>
            <w:r w:rsidR="001F3A5D" w:rsidRPr="0065047B">
              <w:rPr>
                <w:spacing w:val="15"/>
              </w:rPr>
              <w:t xml:space="preserve"> </w:t>
            </w:r>
            <w:r w:rsidR="001F3A5D" w:rsidRPr="0065047B">
              <w:rPr>
                <w:spacing w:val="-4"/>
              </w:rPr>
              <w:t>(</w:t>
            </w:r>
            <w:r>
              <w:rPr>
                <w:spacing w:val="-4"/>
              </w:rPr>
              <w:t>46</w:t>
            </w:r>
            <w:r w:rsidR="001F3A5D" w:rsidRPr="0065047B">
              <w:rPr>
                <w:spacing w:val="-4"/>
              </w:rPr>
              <w:t>%)</w:t>
            </w:r>
          </w:p>
        </w:tc>
      </w:tr>
      <w:tr w:rsidR="001F3A5D" w:rsidRPr="005E56CE" w14:paraId="7B9EBF34" w14:textId="77777777" w:rsidTr="001B2905">
        <w:trPr>
          <w:trHeight w:val="205"/>
        </w:trPr>
        <w:tc>
          <w:tcPr>
            <w:tcW w:w="2700" w:type="dxa"/>
          </w:tcPr>
          <w:p w14:paraId="5E797D3F" w14:textId="5E4928EA" w:rsidR="001F3A5D" w:rsidRPr="00022C3B" w:rsidRDefault="001F3A5D" w:rsidP="001F3A5D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75C6BFDC" w14:textId="3A8C27C3" w:rsidR="001F3A5D" w:rsidRPr="00022C3B" w:rsidRDefault="001F3A5D" w:rsidP="001F3A5D">
            <w:pPr>
              <w:jc w:val="right"/>
            </w:pPr>
            <w:r w:rsidRPr="00022C3B">
              <w:rPr>
                <w:spacing w:val="-2"/>
              </w:rPr>
              <w:t>43%</w:t>
            </w:r>
          </w:p>
        </w:tc>
        <w:tc>
          <w:tcPr>
            <w:tcW w:w="1325" w:type="dxa"/>
          </w:tcPr>
          <w:p w14:paraId="64BB634A" w14:textId="7F04C66D" w:rsidR="001F3A5D" w:rsidRPr="00022C3B" w:rsidRDefault="001F3A5D" w:rsidP="001F3A5D">
            <w:pPr>
              <w:jc w:val="right"/>
              <w:rPr>
                <w:w w:val="105"/>
              </w:rPr>
            </w:pPr>
            <w:r w:rsidRPr="00022C3B">
              <w:rPr>
                <w:spacing w:val="-2"/>
                <w:w w:val="110"/>
              </w:rPr>
              <w:t>42%</w:t>
            </w:r>
          </w:p>
        </w:tc>
        <w:tc>
          <w:tcPr>
            <w:tcW w:w="1325" w:type="dxa"/>
          </w:tcPr>
          <w:p w14:paraId="03DCFE34" w14:textId="47F9CF09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47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5010CF15" w14:textId="1FB42340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53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2FE52954" w14:textId="21366A1A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46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325" w:type="dxa"/>
          </w:tcPr>
          <w:p w14:paraId="056F470C" w14:textId="2D4708C8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48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518" w:type="dxa"/>
          </w:tcPr>
          <w:p w14:paraId="19054E6F" w14:textId="50622CF8" w:rsidR="001F3A5D" w:rsidRPr="0065047B" w:rsidRDefault="001F3A5D" w:rsidP="001F3A5D">
            <w:pPr>
              <w:jc w:val="right"/>
            </w:pPr>
            <w:r>
              <w:rPr>
                <w:spacing w:val="-4"/>
              </w:rPr>
              <w:t>47</w:t>
            </w:r>
            <w:r w:rsidRPr="0065047B">
              <w:rPr>
                <w:spacing w:val="-4"/>
              </w:rPr>
              <w:t>%</w:t>
            </w:r>
          </w:p>
        </w:tc>
      </w:tr>
      <w:tr w:rsidR="001F3A5D" w:rsidRPr="005E56CE" w14:paraId="7BA662D0" w14:textId="77777777" w:rsidTr="001B2905">
        <w:trPr>
          <w:trHeight w:val="353"/>
        </w:trPr>
        <w:tc>
          <w:tcPr>
            <w:tcW w:w="2700" w:type="dxa"/>
          </w:tcPr>
          <w:p w14:paraId="7FF40799" w14:textId="37B386C7" w:rsidR="001F3A5D" w:rsidRPr="00022C3B" w:rsidRDefault="001F3A5D" w:rsidP="001F3A5D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4FD46E4B" w14:textId="2D4C4FA9" w:rsidR="001F3A5D" w:rsidRPr="00022C3B" w:rsidRDefault="003B6E3C" w:rsidP="001F3A5D">
            <w:pPr>
              <w:jc w:val="right"/>
            </w:pPr>
            <w:r>
              <w:t>2,744 (23%)</w:t>
            </w:r>
          </w:p>
        </w:tc>
        <w:tc>
          <w:tcPr>
            <w:tcW w:w="1325" w:type="dxa"/>
          </w:tcPr>
          <w:p w14:paraId="23981AE0" w14:textId="631650D2" w:rsidR="001F3A5D" w:rsidRPr="00022C3B" w:rsidRDefault="003B6E3C" w:rsidP="001F3A5D">
            <w:pPr>
              <w:jc w:val="right"/>
              <w:rPr>
                <w:w w:val="105"/>
              </w:rPr>
            </w:pPr>
            <w:r>
              <w:rPr>
                <w:w w:val="105"/>
              </w:rPr>
              <w:t>1,675 (22%)</w:t>
            </w:r>
          </w:p>
        </w:tc>
        <w:tc>
          <w:tcPr>
            <w:tcW w:w="1325" w:type="dxa"/>
          </w:tcPr>
          <w:p w14:paraId="1D4BBEDF" w14:textId="2FC69F2C" w:rsidR="001F3A5D" w:rsidRPr="0065047B" w:rsidRDefault="003B6E3C" w:rsidP="001F3A5D">
            <w:pPr>
              <w:jc w:val="right"/>
            </w:pPr>
            <w:r>
              <w:t>733 (27%)</w:t>
            </w:r>
          </w:p>
        </w:tc>
        <w:tc>
          <w:tcPr>
            <w:tcW w:w="1181" w:type="dxa"/>
          </w:tcPr>
          <w:p w14:paraId="7DE62D07" w14:textId="021BE204" w:rsidR="001F3A5D" w:rsidRPr="0065047B" w:rsidRDefault="003B6E3C" w:rsidP="001F3A5D">
            <w:pPr>
              <w:jc w:val="right"/>
            </w:pPr>
            <w:r>
              <w:t>167 (18%)</w:t>
            </w:r>
          </w:p>
        </w:tc>
        <w:tc>
          <w:tcPr>
            <w:tcW w:w="1181" w:type="dxa"/>
          </w:tcPr>
          <w:p w14:paraId="025A5258" w14:textId="5F6C06B6" w:rsidR="001F3A5D" w:rsidRPr="0065047B" w:rsidRDefault="003B6E3C" w:rsidP="001F3A5D">
            <w:pPr>
              <w:jc w:val="right"/>
            </w:pPr>
            <w:r>
              <w:t>14 (23%)</w:t>
            </w:r>
          </w:p>
        </w:tc>
        <w:tc>
          <w:tcPr>
            <w:tcW w:w="1325" w:type="dxa"/>
          </w:tcPr>
          <w:p w14:paraId="5E15A38D" w14:textId="27BF84A7" w:rsidR="001F3A5D" w:rsidRPr="0065047B" w:rsidRDefault="003B6E3C" w:rsidP="001F3A5D">
            <w:pPr>
              <w:jc w:val="right"/>
            </w:pPr>
            <w:r>
              <w:t>81 (20%)</w:t>
            </w:r>
          </w:p>
        </w:tc>
        <w:tc>
          <w:tcPr>
            <w:tcW w:w="1518" w:type="dxa"/>
          </w:tcPr>
          <w:p w14:paraId="7F305128" w14:textId="6F57FFC1" w:rsidR="001F3A5D" w:rsidRPr="0065047B" w:rsidRDefault="003B6E3C" w:rsidP="001F3A5D">
            <w:pPr>
              <w:jc w:val="right"/>
            </w:pPr>
            <w:r>
              <w:t>74 (25%)</w:t>
            </w:r>
          </w:p>
        </w:tc>
      </w:tr>
      <w:tr w:rsidR="001F3A5D" w:rsidRPr="005E56CE" w14:paraId="7498D4F6" w14:textId="77777777" w:rsidTr="001B2905">
        <w:trPr>
          <w:trHeight w:val="69"/>
        </w:trPr>
        <w:tc>
          <w:tcPr>
            <w:tcW w:w="2700" w:type="dxa"/>
          </w:tcPr>
          <w:p w14:paraId="6DCCAF71" w14:textId="77777777" w:rsidR="001F3A5D" w:rsidRPr="00022C3B" w:rsidRDefault="001F3A5D" w:rsidP="001F3A5D">
            <w:r w:rsidRPr="00022C3B">
              <w:t>Parental divorce or separation</w:t>
            </w:r>
          </w:p>
        </w:tc>
        <w:tc>
          <w:tcPr>
            <w:tcW w:w="1325" w:type="dxa"/>
          </w:tcPr>
          <w:p w14:paraId="6073707E" w14:textId="0049663A" w:rsidR="001F3A5D" w:rsidRPr="00022C3B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47AF87EF" w14:textId="2FFFB82D" w:rsidR="001F3A5D" w:rsidRPr="00022C3B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33FEC6D3" w14:textId="36066FE7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501E4ED0" w14:textId="43B29B8E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35C26A50" w14:textId="186A5E5C" w:rsidR="001F3A5D" w:rsidRPr="005E56CE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7E75565A" w14:textId="7CB72098" w:rsidR="001F3A5D" w:rsidRPr="005E56CE" w:rsidRDefault="001F3A5D" w:rsidP="001F3A5D">
            <w:pPr>
              <w:jc w:val="right"/>
            </w:pPr>
          </w:p>
        </w:tc>
        <w:tc>
          <w:tcPr>
            <w:tcW w:w="1518" w:type="dxa"/>
          </w:tcPr>
          <w:p w14:paraId="767EABFC" w14:textId="6795E676" w:rsidR="001F3A5D" w:rsidRPr="005E56CE" w:rsidRDefault="001F3A5D" w:rsidP="001F3A5D">
            <w:pPr>
              <w:jc w:val="right"/>
            </w:pPr>
          </w:p>
        </w:tc>
      </w:tr>
      <w:tr w:rsidR="001F3A5D" w:rsidRPr="005E56CE" w14:paraId="13091517" w14:textId="77777777" w:rsidTr="001B2905">
        <w:trPr>
          <w:trHeight w:val="90"/>
        </w:trPr>
        <w:tc>
          <w:tcPr>
            <w:tcW w:w="2700" w:type="dxa"/>
          </w:tcPr>
          <w:p w14:paraId="236C51CB" w14:textId="7D33132F" w:rsidR="001F3A5D" w:rsidRDefault="001F3A5D" w:rsidP="001F3A5D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0D8A95F7" w14:textId="08C290CC" w:rsidR="001F3A5D" w:rsidRPr="00022C3B" w:rsidRDefault="003B6E3C" w:rsidP="001F3A5D">
            <w:pPr>
              <w:jc w:val="right"/>
            </w:pPr>
            <w:r>
              <w:t>3</w:t>
            </w:r>
            <w:r w:rsidR="001F3A5D" w:rsidRPr="00022C3B">
              <w:t>,</w:t>
            </w:r>
            <w:r>
              <w:t>019</w:t>
            </w:r>
            <w:r w:rsidR="001F3A5D" w:rsidRPr="00022C3B">
              <w:rPr>
                <w:spacing w:val="16"/>
              </w:rPr>
              <w:t xml:space="preserve"> </w:t>
            </w:r>
            <w:r w:rsidR="001F3A5D" w:rsidRPr="00022C3B">
              <w:rPr>
                <w:spacing w:val="-2"/>
              </w:rPr>
              <w:t>(</w:t>
            </w:r>
            <w:r>
              <w:rPr>
                <w:spacing w:val="-2"/>
              </w:rPr>
              <w:t>30</w:t>
            </w:r>
            <w:r w:rsidR="001F3A5D" w:rsidRPr="00022C3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18A7E792" w14:textId="1658D636" w:rsidR="001F3A5D" w:rsidRPr="00022C3B" w:rsidRDefault="001F3A5D" w:rsidP="001F3A5D">
            <w:pPr>
              <w:jc w:val="right"/>
              <w:rPr>
                <w:w w:val="105"/>
              </w:rPr>
            </w:pPr>
            <w:r w:rsidRPr="00022C3B">
              <w:rPr>
                <w:w w:val="105"/>
              </w:rPr>
              <w:t>1,922</w:t>
            </w:r>
            <w:r w:rsidRPr="00022C3B">
              <w:rPr>
                <w:spacing w:val="-9"/>
                <w:w w:val="105"/>
              </w:rPr>
              <w:t xml:space="preserve"> </w:t>
            </w:r>
            <w:r w:rsidRPr="00022C3B">
              <w:rPr>
                <w:spacing w:val="-2"/>
                <w:w w:val="110"/>
              </w:rPr>
              <w:t>(</w:t>
            </w:r>
            <w:r w:rsidR="003B6E3C">
              <w:rPr>
                <w:spacing w:val="-2"/>
                <w:w w:val="110"/>
              </w:rPr>
              <w:t>29</w:t>
            </w:r>
            <w:r w:rsidRPr="00022C3B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7C6B8069" w14:textId="7489AE8F" w:rsidR="001F3A5D" w:rsidRPr="0065047B" w:rsidRDefault="003B6E3C" w:rsidP="001F3A5D">
            <w:pPr>
              <w:jc w:val="right"/>
            </w:pPr>
            <w:r>
              <w:t>774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33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432A3B13" w14:textId="1FAFB779" w:rsidR="001F3A5D" w:rsidRPr="0065047B" w:rsidRDefault="003B6E3C" w:rsidP="001F3A5D">
            <w:pPr>
              <w:jc w:val="right"/>
            </w:pPr>
            <w:r>
              <w:t>64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15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46291634" w14:textId="1D94C781" w:rsidR="001F3A5D" w:rsidRPr="0065047B" w:rsidRDefault="003B6E3C" w:rsidP="001F3A5D">
            <w:pPr>
              <w:jc w:val="right"/>
            </w:pPr>
            <w:r>
              <w:t>17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36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31459B9D" w14:textId="0085CF8F" w:rsidR="001F3A5D" w:rsidRPr="0065047B" w:rsidRDefault="003B6E3C" w:rsidP="001F3A5D">
            <w:pPr>
              <w:jc w:val="right"/>
            </w:pPr>
            <w:r>
              <w:t>149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30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518" w:type="dxa"/>
          </w:tcPr>
          <w:p w14:paraId="566F9DE4" w14:textId="4F766D31" w:rsidR="001F3A5D" w:rsidRPr="0065047B" w:rsidRDefault="003B6E3C" w:rsidP="001F3A5D">
            <w:pPr>
              <w:jc w:val="right"/>
            </w:pPr>
            <w:r>
              <w:t>93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35</w:t>
            </w:r>
            <w:r w:rsidR="001F3A5D" w:rsidRPr="0065047B">
              <w:rPr>
                <w:spacing w:val="-2"/>
              </w:rPr>
              <w:t>%)</w:t>
            </w:r>
          </w:p>
        </w:tc>
      </w:tr>
      <w:tr w:rsidR="001F3A5D" w:rsidRPr="005E56CE" w14:paraId="5F75A0E8" w14:textId="77777777" w:rsidTr="001B2905">
        <w:trPr>
          <w:trHeight w:val="69"/>
        </w:trPr>
        <w:tc>
          <w:tcPr>
            <w:tcW w:w="2700" w:type="dxa"/>
          </w:tcPr>
          <w:p w14:paraId="7DA49361" w14:textId="2B73F6EC" w:rsidR="001F3A5D" w:rsidRDefault="001F3A5D" w:rsidP="001F3A5D">
            <w:pPr>
              <w:ind w:left="180"/>
            </w:pPr>
            <w:r>
              <w:lastRenderedPageBreak/>
              <w:t>Imputed</w:t>
            </w:r>
          </w:p>
        </w:tc>
        <w:tc>
          <w:tcPr>
            <w:tcW w:w="1325" w:type="dxa"/>
          </w:tcPr>
          <w:p w14:paraId="2DB6F157" w14:textId="4EFD428B" w:rsidR="001F3A5D" w:rsidRPr="00022C3B" w:rsidRDefault="001F3A5D" w:rsidP="001F3A5D">
            <w:pPr>
              <w:jc w:val="right"/>
            </w:pPr>
            <w:r>
              <w:rPr>
                <w:spacing w:val="-2"/>
              </w:rPr>
              <w:t>30</w:t>
            </w:r>
            <w:r w:rsidRPr="00022C3B">
              <w:rPr>
                <w:spacing w:val="-2"/>
              </w:rPr>
              <w:t>%</w:t>
            </w:r>
          </w:p>
        </w:tc>
        <w:tc>
          <w:tcPr>
            <w:tcW w:w="1325" w:type="dxa"/>
          </w:tcPr>
          <w:p w14:paraId="5E556F3E" w14:textId="0CF8147F" w:rsidR="001F3A5D" w:rsidRPr="00022C3B" w:rsidRDefault="001F3A5D" w:rsidP="001F3A5D">
            <w:pPr>
              <w:jc w:val="right"/>
              <w:rPr>
                <w:w w:val="105"/>
              </w:rPr>
            </w:pPr>
            <w:r w:rsidRPr="00022C3B">
              <w:rPr>
                <w:spacing w:val="-2"/>
                <w:w w:val="110"/>
              </w:rPr>
              <w:t>30%</w:t>
            </w:r>
          </w:p>
        </w:tc>
        <w:tc>
          <w:tcPr>
            <w:tcW w:w="1325" w:type="dxa"/>
          </w:tcPr>
          <w:p w14:paraId="0E999929" w14:textId="79BFCF6E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4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35956222" w14:textId="4B37DC56" w:rsidR="001F3A5D" w:rsidRPr="0065047B" w:rsidRDefault="001F3A5D" w:rsidP="001F3A5D">
            <w:pPr>
              <w:jc w:val="right"/>
            </w:pPr>
            <w:r w:rsidRPr="0065047B">
              <w:rPr>
                <w:spacing w:val="-2"/>
              </w:rPr>
              <w:t>1</w:t>
            </w:r>
            <w:r>
              <w:rPr>
                <w:spacing w:val="-2"/>
              </w:rPr>
              <w:t>4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3EE27A95" w14:textId="36988D05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4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325" w:type="dxa"/>
          </w:tcPr>
          <w:p w14:paraId="118583DE" w14:textId="64808AEF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1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518" w:type="dxa"/>
          </w:tcPr>
          <w:p w14:paraId="4A20980A" w14:textId="3206749D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5</w:t>
            </w:r>
            <w:r w:rsidRPr="0065047B">
              <w:rPr>
                <w:spacing w:val="-2"/>
              </w:rPr>
              <w:t>%</w:t>
            </w:r>
          </w:p>
        </w:tc>
      </w:tr>
      <w:tr w:rsidR="001F3A5D" w:rsidRPr="005E56CE" w14:paraId="25DD30E2" w14:textId="77777777" w:rsidTr="001B2905">
        <w:trPr>
          <w:trHeight w:val="353"/>
        </w:trPr>
        <w:tc>
          <w:tcPr>
            <w:tcW w:w="2700" w:type="dxa"/>
          </w:tcPr>
          <w:p w14:paraId="382CF035" w14:textId="1AD49786" w:rsidR="001F3A5D" w:rsidRDefault="001F3A5D" w:rsidP="001F3A5D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2F07FA7F" w14:textId="427D9522" w:rsidR="001F3A5D" w:rsidRPr="00022C3B" w:rsidRDefault="003B6E3C" w:rsidP="001F3A5D">
            <w:pPr>
              <w:jc w:val="right"/>
            </w:pPr>
            <w:r>
              <w:t>2,003 (15%)</w:t>
            </w:r>
          </w:p>
        </w:tc>
        <w:tc>
          <w:tcPr>
            <w:tcW w:w="1325" w:type="dxa"/>
          </w:tcPr>
          <w:p w14:paraId="60219A6C" w14:textId="549EBE16" w:rsidR="001F3A5D" w:rsidRPr="00022C3B" w:rsidRDefault="003B6E3C" w:rsidP="001F3A5D">
            <w:pPr>
              <w:jc w:val="right"/>
              <w:rPr>
                <w:w w:val="105"/>
              </w:rPr>
            </w:pPr>
            <w:r>
              <w:rPr>
                <w:w w:val="105"/>
              </w:rPr>
              <w:t>971 (12%)</w:t>
            </w:r>
          </w:p>
        </w:tc>
        <w:tc>
          <w:tcPr>
            <w:tcW w:w="1325" w:type="dxa"/>
          </w:tcPr>
          <w:p w14:paraId="042E1B99" w14:textId="7A0E989F" w:rsidR="001F3A5D" w:rsidRPr="0065047B" w:rsidRDefault="003B6E3C" w:rsidP="001F3A5D">
            <w:pPr>
              <w:jc w:val="right"/>
            </w:pPr>
            <w:r>
              <w:t>605 (23%)</w:t>
            </w:r>
          </w:p>
        </w:tc>
        <w:tc>
          <w:tcPr>
            <w:tcW w:w="1181" w:type="dxa"/>
          </w:tcPr>
          <w:p w14:paraId="77E56172" w14:textId="4CF42794" w:rsidR="001F3A5D" w:rsidRPr="0065047B" w:rsidRDefault="003B6E3C" w:rsidP="001F3A5D">
            <w:pPr>
              <w:jc w:val="right"/>
            </w:pPr>
            <w:r>
              <w:t>269 (30%)</w:t>
            </w:r>
          </w:p>
        </w:tc>
        <w:tc>
          <w:tcPr>
            <w:tcW w:w="1181" w:type="dxa"/>
          </w:tcPr>
          <w:p w14:paraId="35D83A57" w14:textId="63B7651B" w:rsidR="001F3A5D" w:rsidRPr="0065047B" w:rsidRDefault="003B6E3C" w:rsidP="001F3A5D">
            <w:pPr>
              <w:jc w:val="right"/>
            </w:pPr>
            <w:r>
              <w:t>19 (22%)</w:t>
            </w:r>
          </w:p>
        </w:tc>
        <w:tc>
          <w:tcPr>
            <w:tcW w:w="1325" w:type="dxa"/>
          </w:tcPr>
          <w:p w14:paraId="4342F30C" w14:textId="6CB83336" w:rsidR="001F3A5D" w:rsidRPr="0065047B" w:rsidRDefault="003B6E3C" w:rsidP="001F3A5D">
            <w:pPr>
              <w:jc w:val="right"/>
            </w:pPr>
            <w:r>
              <w:t>72 (12%)</w:t>
            </w:r>
          </w:p>
        </w:tc>
        <w:tc>
          <w:tcPr>
            <w:tcW w:w="1518" w:type="dxa"/>
          </w:tcPr>
          <w:p w14:paraId="7A72EC39" w14:textId="3AD4443B" w:rsidR="001F3A5D" w:rsidRPr="0065047B" w:rsidRDefault="003B6E3C" w:rsidP="001F3A5D">
            <w:pPr>
              <w:jc w:val="right"/>
            </w:pPr>
            <w:r>
              <w:t>67 (21%)</w:t>
            </w:r>
          </w:p>
        </w:tc>
      </w:tr>
      <w:tr w:rsidR="001F3A5D" w:rsidRPr="005E56CE" w14:paraId="039FB5CC" w14:textId="77777777" w:rsidTr="001B2905">
        <w:trPr>
          <w:trHeight w:val="69"/>
        </w:trPr>
        <w:tc>
          <w:tcPr>
            <w:tcW w:w="2700" w:type="dxa"/>
          </w:tcPr>
          <w:p w14:paraId="262EC94B" w14:textId="77777777" w:rsidR="001F3A5D" w:rsidRPr="005E56CE" w:rsidRDefault="001F3A5D" w:rsidP="001F3A5D">
            <w:r>
              <w:t>Mother treated violently</w:t>
            </w:r>
          </w:p>
        </w:tc>
        <w:tc>
          <w:tcPr>
            <w:tcW w:w="1325" w:type="dxa"/>
          </w:tcPr>
          <w:p w14:paraId="6BED19AF" w14:textId="1FD15CBC" w:rsidR="001F3A5D" w:rsidRPr="00022C3B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01FF4DCE" w14:textId="22AE9D32" w:rsidR="001F3A5D" w:rsidRPr="00022C3B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3A589BA6" w14:textId="4BF575A2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7457F18A" w14:textId="73638515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6CDA41DA" w14:textId="6F38DC2C" w:rsidR="001F3A5D" w:rsidRPr="005E56CE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0C1D38AB" w14:textId="1A8B5B43" w:rsidR="001F3A5D" w:rsidRPr="005E56CE" w:rsidRDefault="001F3A5D" w:rsidP="001F3A5D">
            <w:pPr>
              <w:jc w:val="right"/>
            </w:pPr>
          </w:p>
        </w:tc>
        <w:tc>
          <w:tcPr>
            <w:tcW w:w="1518" w:type="dxa"/>
          </w:tcPr>
          <w:p w14:paraId="58139DF5" w14:textId="4B47BF86" w:rsidR="001F3A5D" w:rsidRPr="005E56CE" w:rsidRDefault="001F3A5D" w:rsidP="001F3A5D">
            <w:pPr>
              <w:jc w:val="right"/>
            </w:pPr>
          </w:p>
        </w:tc>
      </w:tr>
      <w:tr w:rsidR="001F3A5D" w:rsidRPr="005E56CE" w14:paraId="5E2BFC8F" w14:textId="77777777" w:rsidTr="001B2905">
        <w:trPr>
          <w:trHeight w:val="126"/>
        </w:trPr>
        <w:tc>
          <w:tcPr>
            <w:tcW w:w="2700" w:type="dxa"/>
          </w:tcPr>
          <w:p w14:paraId="021E4202" w14:textId="2A2F877F" w:rsidR="001F3A5D" w:rsidRPr="00CF5DB3" w:rsidRDefault="001F3A5D" w:rsidP="001F3A5D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5DD6EEE3" w14:textId="5F08F2A5" w:rsidR="001F3A5D" w:rsidRPr="00CF5DB3" w:rsidRDefault="00255F7F" w:rsidP="001F3A5D">
            <w:pPr>
              <w:jc w:val="right"/>
            </w:pPr>
            <w:r>
              <w:t>231</w:t>
            </w:r>
            <w:r w:rsidR="001F3A5D" w:rsidRPr="00022C3B">
              <w:rPr>
                <w:spacing w:val="16"/>
              </w:rPr>
              <w:t xml:space="preserve"> </w:t>
            </w:r>
            <w:r w:rsidR="001F3A5D" w:rsidRPr="00022C3B">
              <w:rPr>
                <w:spacing w:val="-2"/>
              </w:rPr>
              <w:t>(</w:t>
            </w:r>
            <w:r>
              <w:rPr>
                <w:spacing w:val="-2"/>
              </w:rPr>
              <w:t>3.0</w:t>
            </w:r>
            <w:r w:rsidR="001F3A5D" w:rsidRPr="00022C3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19976218" w14:textId="7A2541AD" w:rsidR="001F3A5D" w:rsidRPr="00CF5DB3" w:rsidRDefault="001F3A5D" w:rsidP="001F3A5D">
            <w:pPr>
              <w:jc w:val="right"/>
              <w:rPr>
                <w:w w:val="105"/>
              </w:rPr>
            </w:pPr>
            <w:r w:rsidRPr="00022C3B">
              <w:rPr>
                <w:w w:val="105"/>
              </w:rPr>
              <w:t>148</w:t>
            </w:r>
            <w:r w:rsidRPr="00022C3B">
              <w:rPr>
                <w:spacing w:val="-5"/>
                <w:w w:val="105"/>
              </w:rPr>
              <w:t xml:space="preserve"> </w:t>
            </w:r>
            <w:r w:rsidRPr="00022C3B">
              <w:rPr>
                <w:spacing w:val="-2"/>
                <w:w w:val="110"/>
              </w:rPr>
              <w:t>(</w:t>
            </w:r>
            <w:r w:rsidR="00255F7F">
              <w:rPr>
                <w:spacing w:val="-2"/>
                <w:w w:val="110"/>
              </w:rPr>
              <w:t>2.8</w:t>
            </w:r>
            <w:r w:rsidRPr="00022C3B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5F9B0537" w14:textId="228B48C1" w:rsidR="001F3A5D" w:rsidRPr="0065047B" w:rsidRDefault="00255F7F" w:rsidP="001F3A5D">
            <w:pPr>
              <w:jc w:val="right"/>
            </w:pPr>
            <w:r>
              <w:t>62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6.4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5923E84B" w14:textId="7A0554D0" w:rsidR="001F3A5D" w:rsidRPr="0065047B" w:rsidRDefault="00255F7F" w:rsidP="001F3A5D">
            <w:pPr>
              <w:jc w:val="right"/>
            </w:pPr>
            <w:r>
              <w:t>6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0.5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519372DE" w14:textId="4227A437" w:rsidR="001F3A5D" w:rsidRPr="0065047B" w:rsidRDefault="00255F7F" w:rsidP="001F3A5D">
            <w:pPr>
              <w:jc w:val="right"/>
            </w:pPr>
            <w:r>
              <w:t>0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0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20AA7E86" w14:textId="0C65F92A" w:rsidR="001F3A5D" w:rsidRPr="0065047B" w:rsidRDefault="00255F7F" w:rsidP="001F3A5D">
            <w:pPr>
              <w:jc w:val="right"/>
            </w:pPr>
            <w:r>
              <w:t>6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1.2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518" w:type="dxa"/>
          </w:tcPr>
          <w:p w14:paraId="47C4A648" w14:textId="3F00A2E0" w:rsidR="001F3A5D" w:rsidRPr="0065047B" w:rsidRDefault="00255F7F" w:rsidP="001F3A5D">
            <w:pPr>
              <w:jc w:val="right"/>
            </w:pPr>
            <w:r>
              <w:t>10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5.7</w:t>
            </w:r>
            <w:r w:rsidR="001F3A5D" w:rsidRPr="0065047B">
              <w:rPr>
                <w:spacing w:val="-2"/>
              </w:rPr>
              <w:t>%)</w:t>
            </w:r>
          </w:p>
        </w:tc>
      </w:tr>
      <w:tr w:rsidR="001F3A5D" w:rsidRPr="005E56CE" w14:paraId="195DB4F5" w14:textId="77777777" w:rsidTr="001B2905">
        <w:trPr>
          <w:trHeight w:val="243"/>
        </w:trPr>
        <w:tc>
          <w:tcPr>
            <w:tcW w:w="2700" w:type="dxa"/>
          </w:tcPr>
          <w:p w14:paraId="481B379F" w14:textId="7C6DD991" w:rsidR="001F3A5D" w:rsidRPr="00CF5DB3" w:rsidRDefault="001F3A5D" w:rsidP="001F3A5D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57319917" w14:textId="7FC0C8E3" w:rsidR="001F3A5D" w:rsidRPr="00CF5DB3" w:rsidRDefault="001F3A5D" w:rsidP="001F3A5D">
            <w:pPr>
              <w:jc w:val="right"/>
            </w:pPr>
            <w:r w:rsidRPr="00022C3B">
              <w:rPr>
                <w:spacing w:val="-2"/>
              </w:rPr>
              <w:t>6.4%</w:t>
            </w:r>
          </w:p>
        </w:tc>
        <w:tc>
          <w:tcPr>
            <w:tcW w:w="1325" w:type="dxa"/>
          </w:tcPr>
          <w:p w14:paraId="24CAE864" w14:textId="360C5634" w:rsidR="001F3A5D" w:rsidRPr="00CF5DB3" w:rsidRDefault="001F3A5D" w:rsidP="001F3A5D">
            <w:pPr>
              <w:jc w:val="right"/>
              <w:rPr>
                <w:w w:val="105"/>
              </w:rPr>
            </w:pPr>
            <w:r w:rsidRPr="00022C3B">
              <w:rPr>
                <w:spacing w:val="-2"/>
                <w:w w:val="110"/>
              </w:rPr>
              <w:t>5.2%</w:t>
            </w:r>
          </w:p>
        </w:tc>
        <w:tc>
          <w:tcPr>
            <w:tcW w:w="1325" w:type="dxa"/>
          </w:tcPr>
          <w:p w14:paraId="1742006C" w14:textId="0CADDEF3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12.4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5A16FCA2" w14:textId="7C5B728B" w:rsidR="001F3A5D" w:rsidRPr="0065047B" w:rsidRDefault="001F3A5D" w:rsidP="001F3A5D">
            <w:pPr>
              <w:jc w:val="right"/>
            </w:pPr>
            <w:r w:rsidRPr="0065047B">
              <w:rPr>
                <w:spacing w:val="-2"/>
              </w:rPr>
              <w:t>3</w:t>
            </w:r>
            <w:r>
              <w:rPr>
                <w:spacing w:val="-2"/>
              </w:rPr>
              <w:t>.0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3EE6C50B" w14:textId="4B695B99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.6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325" w:type="dxa"/>
          </w:tcPr>
          <w:p w14:paraId="362209F1" w14:textId="5F4B5A21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.6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518" w:type="dxa"/>
          </w:tcPr>
          <w:p w14:paraId="52E43F50" w14:textId="22A2BFF2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12</w:t>
            </w:r>
            <w:r w:rsidRPr="0065047B">
              <w:rPr>
                <w:spacing w:val="-2"/>
              </w:rPr>
              <w:t>%</w:t>
            </w:r>
          </w:p>
        </w:tc>
      </w:tr>
      <w:tr w:rsidR="001F3A5D" w:rsidRPr="005E56CE" w14:paraId="05303129" w14:textId="77777777" w:rsidTr="001B2905">
        <w:trPr>
          <w:trHeight w:val="353"/>
        </w:trPr>
        <w:tc>
          <w:tcPr>
            <w:tcW w:w="2700" w:type="dxa"/>
          </w:tcPr>
          <w:p w14:paraId="68BAB92A" w14:textId="1D4085FD" w:rsidR="001F3A5D" w:rsidRPr="00CF5DB3" w:rsidRDefault="001F3A5D" w:rsidP="001F3A5D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5E5E72D2" w14:textId="53AFB361" w:rsidR="001F3A5D" w:rsidRPr="00CF5DB3" w:rsidRDefault="00255F7F" w:rsidP="001F3A5D">
            <w:pPr>
              <w:jc w:val="right"/>
            </w:pPr>
            <w:r>
              <w:t>4,423 (33%)</w:t>
            </w:r>
          </w:p>
        </w:tc>
        <w:tc>
          <w:tcPr>
            <w:tcW w:w="1325" w:type="dxa"/>
          </w:tcPr>
          <w:p w14:paraId="6867D813" w14:textId="1A96306B" w:rsidR="001F3A5D" w:rsidRPr="00CF5DB3" w:rsidRDefault="00255F7F" w:rsidP="001F3A5D">
            <w:pPr>
              <w:jc w:val="right"/>
              <w:rPr>
                <w:w w:val="105"/>
              </w:rPr>
            </w:pPr>
            <w:r>
              <w:rPr>
                <w:w w:val="105"/>
              </w:rPr>
              <w:t>2,102 (37%)</w:t>
            </w:r>
          </w:p>
        </w:tc>
        <w:tc>
          <w:tcPr>
            <w:tcW w:w="1325" w:type="dxa"/>
          </w:tcPr>
          <w:p w14:paraId="72D93F6B" w14:textId="24264B80" w:rsidR="001F3A5D" w:rsidRPr="0065047B" w:rsidRDefault="00255F7F" w:rsidP="001F3A5D">
            <w:pPr>
              <w:jc w:val="right"/>
            </w:pPr>
            <w:r>
              <w:t>1,602 (58%)</w:t>
            </w:r>
          </w:p>
        </w:tc>
        <w:tc>
          <w:tcPr>
            <w:tcW w:w="1181" w:type="dxa"/>
          </w:tcPr>
          <w:p w14:paraId="1362E901" w14:textId="354BE273" w:rsidR="001F3A5D" w:rsidRPr="0065047B" w:rsidRDefault="00255F7F" w:rsidP="001F3A5D">
            <w:pPr>
              <w:jc w:val="right"/>
            </w:pPr>
            <w:r>
              <w:t>355 (42%)</w:t>
            </w:r>
          </w:p>
        </w:tc>
        <w:tc>
          <w:tcPr>
            <w:tcW w:w="1181" w:type="dxa"/>
          </w:tcPr>
          <w:p w14:paraId="54918BE0" w14:textId="43FD1475" w:rsidR="001F3A5D" w:rsidRPr="0065047B" w:rsidRDefault="00255F7F" w:rsidP="001F3A5D">
            <w:pPr>
              <w:jc w:val="right"/>
            </w:pPr>
            <w:r>
              <w:t>42 (68%)</w:t>
            </w:r>
          </w:p>
        </w:tc>
        <w:tc>
          <w:tcPr>
            <w:tcW w:w="1325" w:type="dxa"/>
          </w:tcPr>
          <w:p w14:paraId="6EAFF946" w14:textId="796B6426" w:rsidR="001F3A5D" w:rsidRPr="0065047B" w:rsidRDefault="00255F7F" w:rsidP="001F3A5D">
            <w:pPr>
              <w:jc w:val="right"/>
            </w:pPr>
            <w:r>
              <w:t>169 (29%)</w:t>
            </w:r>
          </w:p>
        </w:tc>
        <w:tc>
          <w:tcPr>
            <w:tcW w:w="1518" w:type="dxa"/>
          </w:tcPr>
          <w:p w14:paraId="6FFAD7A8" w14:textId="3682BEE6" w:rsidR="001F3A5D" w:rsidRPr="0065047B" w:rsidRDefault="00255F7F" w:rsidP="001F3A5D">
            <w:pPr>
              <w:jc w:val="right"/>
            </w:pPr>
            <w:r>
              <w:t>153 (50%)</w:t>
            </w:r>
          </w:p>
        </w:tc>
      </w:tr>
      <w:tr w:rsidR="001F3A5D" w:rsidRPr="005E56CE" w14:paraId="0BEDA07A" w14:textId="77777777" w:rsidTr="001B2905">
        <w:trPr>
          <w:trHeight w:val="81"/>
        </w:trPr>
        <w:tc>
          <w:tcPr>
            <w:tcW w:w="2700" w:type="dxa"/>
          </w:tcPr>
          <w:p w14:paraId="210DF4E7" w14:textId="77777777" w:rsidR="001F3A5D" w:rsidRPr="00CF5DB3" w:rsidRDefault="001F3A5D" w:rsidP="001F3A5D">
            <w:r w:rsidRPr="00CF5DB3">
              <w:t>Household substance abuse</w:t>
            </w:r>
          </w:p>
        </w:tc>
        <w:tc>
          <w:tcPr>
            <w:tcW w:w="1325" w:type="dxa"/>
          </w:tcPr>
          <w:p w14:paraId="2F7918B0" w14:textId="61673411" w:rsidR="001F3A5D" w:rsidRPr="00CF5DB3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53B4D873" w14:textId="79021EDE" w:rsidR="001F3A5D" w:rsidRPr="00CF5DB3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5BE09CAD" w14:textId="4A5D513B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52E77E13" w14:textId="2C22B3ED" w:rsidR="001F3A5D" w:rsidRPr="005E56CE" w:rsidRDefault="001F3A5D" w:rsidP="001F3A5D">
            <w:pPr>
              <w:jc w:val="right"/>
            </w:pPr>
          </w:p>
        </w:tc>
        <w:tc>
          <w:tcPr>
            <w:tcW w:w="1181" w:type="dxa"/>
          </w:tcPr>
          <w:p w14:paraId="15DC87F4" w14:textId="5F49C54B" w:rsidR="001F3A5D" w:rsidRPr="005E56CE" w:rsidRDefault="001F3A5D" w:rsidP="001F3A5D">
            <w:pPr>
              <w:jc w:val="right"/>
            </w:pPr>
          </w:p>
        </w:tc>
        <w:tc>
          <w:tcPr>
            <w:tcW w:w="1325" w:type="dxa"/>
          </w:tcPr>
          <w:p w14:paraId="48586871" w14:textId="73F6D4AC" w:rsidR="001F3A5D" w:rsidRPr="005E56CE" w:rsidRDefault="001F3A5D" w:rsidP="001F3A5D">
            <w:pPr>
              <w:jc w:val="right"/>
            </w:pPr>
          </w:p>
        </w:tc>
        <w:tc>
          <w:tcPr>
            <w:tcW w:w="1518" w:type="dxa"/>
          </w:tcPr>
          <w:p w14:paraId="02AB97DD" w14:textId="029D9F59" w:rsidR="001F3A5D" w:rsidRPr="005E56CE" w:rsidRDefault="001F3A5D" w:rsidP="001F3A5D">
            <w:pPr>
              <w:jc w:val="right"/>
            </w:pPr>
          </w:p>
        </w:tc>
      </w:tr>
      <w:tr w:rsidR="001F3A5D" w:rsidRPr="005E56CE" w14:paraId="15BAF607" w14:textId="77777777" w:rsidTr="001B2905">
        <w:trPr>
          <w:trHeight w:val="69"/>
        </w:trPr>
        <w:tc>
          <w:tcPr>
            <w:tcW w:w="2700" w:type="dxa"/>
          </w:tcPr>
          <w:p w14:paraId="174E14BB" w14:textId="7FBC375E" w:rsidR="001F3A5D" w:rsidRPr="00CF5DB3" w:rsidRDefault="001F3A5D" w:rsidP="001F3A5D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297E0820" w14:textId="11433631" w:rsidR="001F3A5D" w:rsidRPr="00CF5DB3" w:rsidRDefault="00561BF2" w:rsidP="001F3A5D">
            <w:pPr>
              <w:jc w:val="right"/>
            </w:pPr>
            <w:r>
              <w:t>1,949</w:t>
            </w:r>
            <w:r w:rsidR="001F3A5D" w:rsidRPr="00CF5DB3">
              <w:rPr>
                <w:spacing w:val="16"/>
              </w:rPr>
              <w:t xml:space="preserve"> </w:t>
            </w:r>
            <w:r w:rsidR="001F3A5D" w:rsidRPr="00CF5DB3">
              <w:rPr>
                <w:spacing w:val="-2"/>
              </w:rPr>
              <w:t>(</w:t>
            </w:r>
            <w:r>
              <w:rPr>
                <w:spacing w:val="-2"/>
              </w:rPr>
              <w:t>20</w:t>
            </w:r>
            <w:r w:rsidR="001F3A5D" w:rsidRPr="00CF5DB3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630A8452" w14:textId="6B242F2C" w:rsidR="001F3A5D" w:rsidRPr="00CF5DB3" w:rsidRDefault="001F3A5D" w:rsidP="001F3A5D">
            <w:pPr>
              <w:jc w:val="right"/>
              <w:rPr>
                <w:w w:val="105"/>
              </w:rPr>
            </w:pPr>
            <w:r w:rsidRPr="00CF5DB3">
              <w:rPr>
                <w:w w:val="105"/>
              </w:rPr>
              <w:t>1,302</w:t>
            </w:r>
            <w:r w:rsidRPr="00CF5DB3">
              <w:rPr>
                <w:spacing w:val="-9"/>
                <w:w w:val="105"/>
              </w:rPr>
              <w:t xml:space="preserve"> </w:t>
            </w:r>
            <w:r w:rsidRPr="00CF5DB3">
              <w:rPr>
                <w:spacing w:val="-2"/>
                <w:w w:val="110"/>
              </w:rPr>
              <w:t>(</w:t>
            </w:r>
            <w:r w:rsidR="00561BF2">
              <w:rPr>
                <w:spacing w:val="-2"/>
                <w:w w:val="110"/>
              </w:rPr>
              <w:t>20</w:t>
            </w:r>
            <w:r w:rsidRPr="00CF5DB3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25832FAF" w14:textId="657328D2" w:rsidR="001F3A5D" w:rsidRPr="0065047B" w:rsidRDefault="00561BF2" w:rsidP="001F3A5D">
            <w:pPr>
              <w:jc w:val="right"/>
            </w:pPr>
            <w:r>
              <w:t>408</w:t>
            </w:r>
            <w:r w:rsidR="001F3A5D" w:rsidRPr="0065047B">
              <w:rPr>
                <w:spacing w:val="16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22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34C903A6" w14:textId="0748D880" w:rsidR="001F3A5D" w:rsidRDefault="00561BF2" w:rsidP="001F3A5D">
            <w:pPr>
              <w:jc w:val="right"/>
              <w:rPr>
                <w:spacing w:val="22"/>
                <w:w w:val="110"/>
              </w:rPr>
            </w:pPr>
            <w:r>
              <w:t>49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9.6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1E9DBE30" w14:textId="45898688" w:rsidR="001F3A5D" w:rsidRPr="0065047B" w:rsidRDefault="00561BF2" w:rsidP="001F3A5D">
            <w:pPr>
              <w:jc w:val="right"/>
            </w:pPr>
            <w:r>
              <w:t>23</w:t>
            </w:r>
            <w:r w:rsidR="001F3A5D" w:rsidRPr="0065047B">
              <w:rPr>
                <w:spacing w:val="12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51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24960AD6" w14:textId="47EE5A91" w:rsidR="001F3A5D" w:rsidRPr="0065047B" w:rsidRDefault="00561BF2" w:rsidP="001F3A5D">
            <w:pPr>
              <w:jc w:val="right"/>
            </w:pPr>
            <w:r>
              <w:t>118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29</w:t>
            </w:r>
            <w:r w:rsidR="001F3A5D" w:rsidRPr="0065047B">
              <w:rPr>
                <w:spacing w:val="-2"/>
              </w:rPr>
              <w:t>%)</w:t>
            </w:r>
          </w:p>
        </w:tc>
        <w:tc>
          <w:tcPr>
            <w:tcW w:w="1518" w:type="dxa"/>
          </w:tcPr>
          <w:p w14:paraId="2B2A6D97" w14:textId="7F61C4BF" w:rsidR="001F3A5D" w:rsidRPr="0065047B" w:rsidRDefault="00561BF2" w:rsidP="001F3A5D">
            <w:pPr>
              <w:jc w:val="right"/>
            </w:pPr>
            <w:r>
              <w:t>49</w:t>
            </w:r>
            <w:r w:rsidR="001F3A5D" w:rsidRPr="0065047B">
              <w:rPr>
                <w:spacing w:val="13"/>
              </w:rPr>
              <w:t xml:space="preserve"> </w:t>
            </w:r>
            <w:r w:rsidR="001F3A5D" w:rsidRPr="0065047B">
              <w:rPr>
                <w:spacing w:val="-2"/>
              </w:rPr>
              <w:t>(</w:t>
            </w:r>
            <w:r>
              <w:rPr>
                <w:spacing w:val="-2"/>
              </w:rPr>
              <w:t>25</w:t>
            </w:r>
            <w:r w:rsidR="001F3A5D" w:rsidRPr="0065047B">
              <w:rPr>
                <w:spacing w:val="-2"/>
              </w:rPr>
              <w:t>%)</w:t>
            </w:r>
          </w:p>
        </w:tc>
      </w:tr>
      <w:tr w:rsidR="001F3A5D" w:rsidRPr="005E56CE" w14:paraId="5A963E9F" w14:textId="77777777" w:rsidTr="001B2905">
        <w:trPr>
          <w:trHeight w:val="69"/>
        </w:trPr>
        <w:tc>
          <w:tcPr>
            <w:tcW w:w="2700" w:type="dxa"/>
          </w:tcPr>
          <w:p w14:paraId="004E9AFC" w14:textId="72A502E4" w:rsidR="001F3A5D" w:rsidRPr="00CF5DB3" w:rsidRDefault="001F3A5D" w:rsidP="001F3A5D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629C58C3" w14:textId="7C0FE1B5" w:rsidR="001F3A5D" w:rsidRPr="00CF5DB3" w:rsidRDefault="001F3A5D" w:rsidP="001F3A5D">
            <w:pPr>
              <w:jc w:val="right"/>
            </w:pPr>
            <w:r w:rsidRPr="00CF5DB3">
              <w:rPr>
                <w:spacing w:val="-2"/>
              </w:rPr>
              <w:t>22%</w:t>
            </w:r>
          </w:p>
        </w:tc>
        <w:tc>
          <w:tcPr>
            <w:tcW w:w="1325" w:type="dxa"/>
          </w:tcPr>
          <w:p w14:paraId="230618EB" w14:textId="1C558D87" w:rsidR="001F3A5D" w:rsidRPr="00CF5DB3" w:rsidRDefault="001F3A5D" w:rsidP="001F3A5D">
            <w:pPr>
              <w:jc w:val="right"/>
              <w:rPr>
                <w:w w:val="105"/>
              </w:rPr>
            </w:pPr>
            <w:r w:rsidRPr="00CF5DB3">
              <w:rPr>
                <w:spacing w:val="-2"/>
                <w:w w:val="110"/>
              </w:rPr>
              <w:t>21%</w:t>
            </w:r>
          </w:p>
        </w:tc>
        <w:tc>
          <w:tcPr>
            <w:tcW w:w="1325" w:type="dxa"/>
          </w:tcPr>
          <w:p w14:paraId="3BF6BCB3" w14:textId="62E6CFEC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23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03B1E3E4" w14:textId="72B4380F" w:rsidR="001F3A5D" w:rsidRDefault="001F3A5D" w:rsidP="001F3A5D">
            <w:pPr>
              <w:jc w:val="right"/>
              <w:rPr>
                <w:spacing w:val="22"/>
                <w:w w:val="110"/>
              </w:rPr>
            </w:pPr>
            <w:r>
              <w:rPr>
                <w:spacing w:val="-2"/>
              </w:rPr>
              <w:t>13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181" w:type="dxa"/>
          </w:tcPr>
          <w:p w14:paraId="5A805288" w14:textId="4723EED7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48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325" w:type="dxa"/>
          </w:tcPr>
          <w:p w14:paraId="07EB07CC" w14:textId="4779A634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32</w:t>
            </w:r>
            <w:r w:rsidRPr="0065047B">
              <w:rPr>
                <w:spacing w:val="-2"/>
              </w:rPr>
              <w:t>%</w:t>
            </w:r>
          </w:p>
        </w:tc>
        <w:tc>
          <w:tcPr>
            <w:tcW w:w="1518" w:type="dxa"/>
          </w:tcPr>
          <w:p w14:paraId="5E96CF29" w14:textId="509F9642" w:rsidR="001F3A5D" w:rsidRPr="0065047B" w:rsidRDefault="001F3A5D" w:rsidP="001F3A5D">
            <w:pPr>
              <w:jc w:val="right"/>
            </w:pPr>
            <w:r>
              <w:rPr>
                <w:spacing w:val="-2"/>
              </w:rPr>
              <w:t>26</w:t>
            </w:r>
            <w:r w:rsidRPr="0065047B">
              <w:rPr>
                <w:spacing w:val="-2"/>
              </w:rPr>
              <w:t>%</w:t>
            </w:r>
          </w:p>
        </w:tc>
      </w:tr>
      <w:tr w:rsidR="00561BF2" w:rsidRPr="005E56CE" w14:paraId="039CBFAB" w14:textId="77777777" w:rsidTr="001B2905">
        <w:trPr>
          <w:trHeight w:val="353"/>
        </w:trPr>
        <w:tc>
          <w:tcPr>
            <w:tcW w:w="2700" w:type="dxa"/>
          </w:tcPr>
          <w:p w14:paraId="76282AB2" w14:textId="3F6CCB41" w:rsidR="00561BF2" w:rsidRPr="00CF5DB3" w:rsidRDefault="00561BF2" w:rsidP="00561BF2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7DFAD65D" w14:textId="487A046C" w:rsidR="00561BF2" w:rsidRPr="00CF5DB3" w:rsidRDefault="00561BF2" w:rsidP="00561BF2">
            <w:pPr>
              <w:jc w:val="right"/>
            </w:pPr>
            <w:r>
              <w:t>2,605 (19%)</w:t>
            </w:r>
          </w:p>
        </w:tc>
        <w:tc>
          <w:tcPr>
            <w:tcW w:w="1325" w:type="dxa"/>
          </w:tcPr>
          <w:p w14:paraId="1AFE969D" w14:textId="13B8B60C" w:rsidR="00561BF2" w:rsidRPr="00CF5DB3" w:rsidRDefault="00561BF2" w:rsidP="00561BF2">
            <w:pPr>
              <w:jc w:val="right"/>
              <w:rPr>
                <w:w w:val="105"/>
              </w:rPr>
            </w:pPr>
            <w:r>
              <w:rPr>
                <w:w w:val="105"/>
              </w:rPr>
              <w:t>1,273 (15%)</w:t>
            </w:r>
          </w:p>
        </w:tc>
        <w:tc>
          <w:tcPr>
            <w:tcW w:w="1325" w:type="dxa"/>
          </w:tcPr>
          <w:p w14:paraId="33E4BD02" w14:textId="7BD91D4E" w:rsidR="00561BF2" w:rsidRPr="0065047B" w:rsidRDefault="00561BF2" w:rsidP="00561BF2">
            <w:pPr>
              <w:jc w:val="right"/>
            </w:pPr>
            <w:r>
              <w:t>817 (31%)</w:t>
            </w:r>
          </w:p>
        </w:tc>
        <w:tc>
          <w:tcPr>
            <w:tcW w:w="1181" w:type="dxa"/>
          </w:tcPr>
          <w:p w14:paraId="6933C380" w14:textId="287578E9" w:rsidR="00561BF2" w:rsidRDefault="00561BF2" w:rsidP="00561BF2">
            <w:pPr>
              <w:jc w:val="right"/>
              <w:rPr>
                <w:spacing w:val="22"/>
                <w:w w:val="110"/>
              </w:rPr>
            </w:pPr>
            <w:r>
              <w:t>309</w:t>
            </w:r>
            <w:r w:rsidRPr="0065047B">
              <w:rPr>
                <w:spacing w:val="13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>
              <w:rPr>
                <w:spacing w:val="-2"/>
              </w:rPr>
              <w:t>37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01DFF42C" w14:textId="1BD5698D" w:rsidR="00561BF2" w:rsidRPr="0065047B" w:rsidRDefault="00561BF2" w:rsidP="00561BF2">
            <w:pPr>
              <w:jc w:val="right"/>
            </w:pPr>
            <w:r>
              <w:t>21 (15%)</w:t>
            </w:r>
          </w:p>
        </w:tc>
        <w:tc>
          <w:tcPr>
            <w:tcW w:w="1325" w:type="dxa"/>
          </w:tcPr>
          <w:p w14:paraId="07A6FA54" w14:textId="07D457FC" w:rsidR="00561BF2" w:rsidRPr="0065047B" w:rsidRDefault="00561BF2" w:rsidP="00561BF2">
            <w:pPr>
              <w:jc w:val="right"/>
            </w:pPr>
            <w:r>
              <w:t>98 (16%)</w:t>
            </w:r>
          </w:p>
        </w:tc>
        <w:tc>
          <w:tcPr>
            <w:tcW w:w="1518" w:type="dxa"/>
          </w:tcPr>
          <w:p w14:paraId="2BDE20CA" w14:textId="619D7AE4" w:rsidR="00561BF2" w:rsidRPr="0065047B" w:rsidRDefault="00561BF2" w:rsidP="00561BF2">
            <w:pPr>
              <w:jc w:val="right"/>
            </w:pPr>
            <w:r>
              <w:t>87 (24%)</w:t>
            </w:r>
          </w:p>
        </w:tc>
      </w:tr>
      <w:tr w:rsidR="00561BF2" w:rsidRPr="005E56CE" w14:paraId="2CD41BA5" w14:textId="77777777" w:rsidTr="001B2905">
        <w:trPr>
          <w:trHeight w:val="69"/>
        </w:trPr>
        <w:tc>
          <w:tcPr>
            <w:tcW w:w="2700" w:type="dxa"/>
          </w:tcPr>
          <w:p w14:paraId="36321BB9" w14:textId="77777777" w:rsidR="00561BF2" w:rsidRPr="00CF5DB3" w:rsidRDefault="00561BF2" w:rsidP="00561BF2">
            <w:r w:rsidRPr="00CF5DB3">
              <w:t>Household mental illness</w:t>
            </w:r>
          </w:p>
        </w:tc>
        <w:tc>
          <w:tcPr>
            <w:tcW w:w="1325" w:type="dxa"/>
          </w:tcPr>
          <w:p w14:paraId="3B5E69E8" w14:textId="16720AA0" w:rsidR="00561BF2" w:rsidRPr="00CF5DB3" w:rsidRDefault="00561BF2" w:rsidP="00561BF2">
            <w:pPr>
              <w:jc w:val="right"/>
            </w:pPr>
          </w:p>
        </w:tc>
        <w:tc>
          <w:tcPr>
            <w:tcW w:w="1325" w:type="dxa"/>
          </w:tcPr>
          <w:p w14:paraId="3011AE71" w14:textId="3F6EBDBE" w:rsidR="00561BF2" w:rsidRPr="00CF5DB3" w:rsidRDefault="00561BF2" w:rsidP="00561BF2">
            <w:pPr>
              <w:jc w:val="right"/>
            </w:pPr>
          </w:p>
        </w:tc>
        <w:tc>
          <w:tcPr>
            <w:tcW w:w="1325" w:type="dxa"/>
          </w:tcPr>
          <w:p w14:paraId="315DF1A1" w14:textId="0E9684BB" w:rsidR="00561BF2" w:rsidRPr="005E56CE" w:rsidRDefault="00561BF2" w:rsidP="00561BF2">
            <w:pPr>
              <w:jc w:val="right"/>
            </w:pPr>
          </w:p>
        </w:tc>
        <w:tc>
          <w:tcPr>
            <w:tcW w:w="1181" w:type="dxa"/>
          </w:tcPr>
          <w:p w14:paraId="7C0B7963" w14:textId="205C4382" w:rsidR="00561BF2" w:rsidRPr="005E56CE" w:rsidRDefault="00561BF2" w:rsidP="00561BF2">
            <w:pPr>
              <w:jc w:val="right"/>
            </w:pPr>
          </w:p>
        </w:tc>
        <w:tc>
          <w:tcPr>
            <w:tcW w:w="1181" w:type="dxa"/>
          </w:tcPr>
          <w:p w14:paraId="5F3CCB3E" w14:textId="4F5C3B50" w:rsidR="00561BF2" w:rsidRPr="005E56CE" w:rsidRDefault="00561BF2" w:rsidP="00561BF2">
            <w:pPr>
              <w:jc w:val="right"/>
            </w:pPr>
          </w:p>
        </w:tc>
        <w:tc>
          <w:tcPr>
            <w:tcW w:w="1325" w:type="dxa"/>
          </w:tcPr>
          <w:p w14:paraId="3A4DE22A" w14:textId="111435AF" w:rsidR="00561BF2" w:rsidRPr="005E56CE" w:rsidRDefault="00561BF2" w:rsidP="00561BF2">
            <w:pPr>
              <w:jc w:val="right"/>
            </w:pPr>
          </w:p>
        </w:tc>
        <w:tc>
          <w:tcPr>
            <w:tcW w:w="1518" w:type="dxa"/>
          </w:tcPr>
          <w:p w14:paraId="58EA3A86" w14:textId="0525AAC0" w:rsidR="00561BF2" w:rsidRPr="005E56CE" w:rsidRDefault="00561BF2" w:rsidP="00561BF2">
            <w:pPr>
              <w:jc w:val="right"/>
            </w:pPr>
          </w:p>
        </w:tc>
      </w:tr>
      <w:tr w:rsidR="00561BF2" w:rsidRPr="005E56CE" w14:paraId="344619D5" w14:textId="77777777" w:rsidTr="001B2905">
        <w:trPr>
          <w:trHeight w:val="69"/>
        </w:trPr>
        <w:tc>
          <w:tcPr>
            <w:tcW w:w="2700" w:type="dxa"/>
          </w:tcPr>
          <w:p w14:paraId="766C6D6D" w14:textId="61E03313" w:rsidR="00561BF2" w:rsidRDefault="00561BF2" w:rsidP="00561BF2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38AEDADF" w14:textId="1B69D71B" w:rsidR="00561BF2" w:rsidRPr="00097B62" w:rsidRDefault="00561BF2" w:rsidP="00561BF2">
            <w:pPr>
              <w:jc w:val="right"/>
            </w:pPr>
            <w:r w:rsidRPr="00CF5DB3">
              <w:t>1</w:t>
            </w:r>
            <w:r>
              <w:t>,</w:t>
            </w:r>
            <w:r w:rsidRPr="00CF5DB3">
              <w:t>1</w:t>
            </w:r>
            <w:r>
              <w:t>87</w:t>
            </w:r>
            <w:r w:rsidRPr="00CF5DB3">
              <w:rPr>
                <w:spacing w:val="14"/>
              </w:rPr>
              <w:t xml:space="preserve"> </w:t>
            </w:r>
            <w:r w:rsidRPr="00CF5DB3">
              <w:rPr>
                <w:spacing w:val="-2"/>
              </w:rPr>
              <w:t>(</w:t>
            </w:r>
            <w:r>
              <w:rPr>
                <w:spacing w:val="-2"/>
              </w:rPr>
              <w:t>14</w:t>
            </w:r>
            <w:r w:rsidRPr="00CF5DB3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270F629F" w14:textId="523F269B" w:rsidR="00561BF2" w:rsidRPr="0065047B" w:rsidRDefault="00561BF2" w:rsidP="00561BF2">
            <w:pPr>
              <w:jc w:val="right"/>
              <w:rPr>
                <w:w w:val="105"/>
              </w:rPr>
            </w:pPr>
            <w:r w:rsidRPr="00CF5DB3">
              <w:rPr>
                <w:w w:val="105"/>
              </w:rPr>
              <w:t>706</w:t>
            </w:r>
            <w:r w:rsidRPr="00CF5DB3">
              <w:rPr>
                <w:spacing w:val="-5"/>
                <w:w w:val="105"/>
              </w:rPr>
              <w:t xml:space="preserve"> </w:t>
            </w:r>
            <w:r w:rsidRPr="00CF5DB3">
              <w:rPr>
                <w:spacing w:val="-2"/>
                <w:w w:val="110"/>
              </w:rPr>
              <w:t>(</w:t>
            </w:r>
            <w:r>
              <w:rPr>
                <w:spacing w:val="-2"/>
                <w:w w:val="110"/>
              </w:rPr>
              <w:t>12</w:t>
            </w:r>
            <w:r w:rsidRPr="00CF5DB3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14473DCA" w14:textId="105F550C" w:rsidR="00561BF2" w:rsidRPr="0065047B" w:rsidRDefault="00561BF2" w:rsidP="00561BF2">
            <w:pPr>
              <w:jc w:val="right"/>
            </w:pPr>
            <w:r>
              <w:t>313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>
              <w:rPr>
                <w:spacing w:val="-2"/>
              </w:rPr>
              <w:t>25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0C1A2190" w14:textId="3832FB32" w:rsidR="00561BF2" w:rsidRPr="0065047B" w:rsidRDefault="00561BF2" w:rsidP="00561BF2">
            <w:pPr>
              <w:jc w:val="right"/>
            </w:pPr>
            <w:r w:rsidRPr="00561BF2">
              <w:t>70</w:t>
            </w:r>
            <w:r w:rsidRPr="00561BF2">
              <w:t xml:space="preserve"> (</w:t>
            </w:r>
            <w:r w:rsidRPr="00561BF2">
              <w:t>12</w:t>
            </w:r>
            <w:r w:rsidRPr="00561BF2">
              <w:t>%)</w:t>
            </w:r>
          </w:p>
        </w:tc>
        <w:tc>
          <w:tcPr>
            <w:tcW w:w="1181" w:type="dxa"/>
          </w:tcPr>
          <w:p w14:paraId="6186471C" w14:textId="5C28020E" w:rsidR="00561BF2" w:rsidRPr="0065047B" w:rsidRDefault="00561BF2" w:rsidP="00561BF2">
            <w:pPr>
              <w:jc w:val="right"/>
            </w:pPr>
            <w:r>
              <w:t>14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4"/>
              </w:rPr>
              <w:t>(</w:t>
            </w:r>
            <w:r>
              <w:rPr>
                <w:spacing w:val="-4"/>
              </w:rPr>
              <w:t>46</w:t>
            </w:r>
            <w:r w:rsidRPr="0065047B">
              <w:rPr>
                <w:spacing w:val="-4"/>
              </w:rPr>
              <w:t>%)</w:t>
            </w:r>
          </w:p>
        </w:tc>
        <w:tc>
          <w:tcPr>
            <w:tcW w:w="1325" w:type="dxa"/>
          </w:tcPr>
          <w:p w14:paraId="7762E70B" w14:textId="03124DB7" w:rsidR="00561BF2" w:rsidRPr="0065047B" w:rsidRDefault="00561BF2" w:rsidP="00561BF2">
            <w:pPr>
              <w:jc w:val="right"/>
            </w:pPr>
            <w:r>
              <w:t>54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4"/>
              </w:rPr>
              <w:t>(</w:t>
            </w:r>
            <w:r>
              <w:rPr>
                <w:spacing w:val="-4"/>
              </w:rPr>
              <w:t>17</w:t>
            </w:r>
            <w:r w:rsidRPr="0065047B">
              <w:rPr>
                <w:spacing w:val="-4"/>
              </w:rPr>
              <w:t>%)</w:t>
            </w:r>
          </w:p>
        </w:tc>
        <w:tc>
          <w:tcPr>
            <w:tcW w:w="1518" w:type="dxa"/>
          </w:tcPr>
          <w:p w14:paraId="28468416" w14:textId="2C8CF03A" w:rsidR="00561BF2" w:rsidRPr="0065047B" w:rsidRDefault="00561BF2" w:rsidP="00561BF2">
            <w:pPr>
              <w:jc w:val="right"/>
            </w:pPr>
            <w:r>
              <w:t>3</w:t>
            </w:r>
            <w:r w:rsidRPr="0065047B">
              <w:t>0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4"/>
              </w:rPr>
              <w:t>(</w:t>
            </w:r>
            <w:r>
              <w:rPr>
                <w:spacing w:val="-4"/>
              </w:rPr>
              <w:t>12</w:t>
            </w:r>
            <w:r w:rsidRPr="0065047B">
              <w:rPr>
                <w:spacing w:val="-4"/>
              </w:rPr>
              <w:t>%)</w:t>
            </w:r>
          </w:p>
        </w:tc>
      </w:tr>
      <w:tr w:rsidR="00561BF2" w:rsidRPr="005E56CE" w14:paraId="396D6F76" w14:textId="77777777" w:rsidTr="001B2905">
        <w:trPr>
          <w:trHeight w:val="69"/>
        </w:trPr>
        <w:tc>
          <w:tcPr>
            <w:tcW w:w="2700" w:type="dxa"/>
          </w:tcPr>
          <w:p w14:paraId="6EE79983" w14:textId="71145935" w:rsidR="00561BF2" w:rsidRDefault="00561BF2" w:rsidP="00561BF2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45F92D0D" w14:textId="6C3220FB" w:rsidR="00561BF2" w:rsidRPr="00097B62" w:rsidRDefault="00561BF2" w:rsidP="00561BF2">
            <w:pPr>
              <w:jc w:val="right"/>
            </w:pPr>
            <w:r>
              <w:t>16%</w:t>
            </w:r>
          </w:p>
        </w:tc>
        <w:tc>
          <w:tcPr>
            <w:tcW w:w="1325" w:type="dxa"/>
          </w:tcPr>
          <w:p w14:paraId="03422C4F" w14:textId="2DDD26CC" w:rsidR="00561BF2" w:rsidRPr="0065047B" w:rsidRDefault="00561BF2" w:rsidP="00561BF2">
            <w:pPr>
              <w:jc w:val="right"/>
              <w:rPr>
                <w:w w:val="105"/>
              </w:rPr>
            </w:pPr>
            <w:r>
              <w:rPr>
                <w:w w:val="105"/>
              </w:rPr>
              <w:t>14%</w:t>
            </w:r>
          </w:p>
        </w:tc>
        <w:tc>
          <w:tcPr>
            <w:tcW w:w="1325" w:type="dxa"/>
          </w:tcPr>
          <w:p w14:paraId="1CAA8B59" w14:textId="05E8FC8D" w:rsidR="00561BF2" w:rsidRPr="0065047B" w:rsidRDefault="00561BF2" w:rsidP="00561BF2">
            <w:pPr>
              <w:jc w:val="right"/>
            </w:pPr>
            <w:r>
              <w:t>24</w:t>
            </w:r>
            <w:r>
              <w:rPr>
                <w:w w:val="105"/>
              </w:rPr>
              <w:t>%</w:t>
            </w:r>
          </w:p>
        </w:tc>
        <w:tc>
          <w:tcPr>
            <w:tcW w:w="1181" w:type="dxa"/>
          </w:tcPr>
          <w:p w14:paraId="55B09519" w14:textId="13B38F2D" w:rsidR="00561BF2" w:rsidRPr="0065047B" w:rsidRDefault="00561BF2" w:rsidP="00561BF2">
            <w:pPr>
              <w:jc w:val="right"/>
            </w:pPr>
            <w:r>
              <w:t>14</w:t>
            </w:r>
            <w:r>
              <w:rPr>
                <w:w w:val="105"/>
              </w:rPr>
              <w:t>%</w:t>
            </w:r>
          </w:p>
        </w:tc>
        <w:tc>
          <w:tcPr>
            <w:tcW w:w="1181" w:type="dxa"/>
          </w:tcPr>
          <w:p w14:paraId="7254C0A9" w14:textId="4DC43926" w:rsidR="00561BF2" w:rsidRPr="0065047B" w:rsidRDefault="00561BF2" w:rsidP="00561BF2">
            <w:pPr>
              <w:jc w:val="right"/>
            </w:pPr>
            <w:r>
              <w:t>31</w:t>
            </w:r>
            <w:r>
              <w:rPr>
                <w:w w:val="105"/>
              </w:rPr>
              <w:t>%</w:t>
            </w:r>
          </w:p>
        </w:tc>
        <w:tc>
          <w:tcPr>
            <w:tcW w:w="1325" w:type="dxa"/>
          </w:tcPr>
          <w:p w14:paraId="387018C5" w14:textId="053EDA36" w:rsidR="00561BF2" w:rsidRPr="0065047B" w:rsidRDefault="00561BF2" w:rsidP="00561BF2">
            <w:pPr>
              <w:jc w:val="right"/>
            </w:pPr>
            <w:r>
              <w:t>18</w:t>
            </w:r>
            <w:r>
              <w:rPr>
                <w:w w:val="105"/>
              </w:rPr>
              <w:t>%</w:t>
            </w:r>
          </w:p>
        </w:tc>
        <w:tc>
          <w:tcPr>
            <w:tcW w:w="1518" w:type="dxa"/>
          </w:tcPr>
          <w:p w14:paraId="3F72FD55" w14:textId="3DCFCC53" w:rsidR="00561BF2" w:rsidRPr="0065047B" w:rsidRDefault="00561BF2" w:rsidP="00561BF2">
            <w:pPr>
              <w:jc w:val="right"/>
            </w:pPr>
            <w:r>
              <w:t>14</w:t>
            </w:r>
            <w:r>
              <w:rPr>
                <w:w w:val="105"/>
              </w:rPr>
              <w:t>%</w:t>
            </w:r>
          </w:p>
        </w:tc>
      </w:tr>
      <w:tr w:rsidR="00561BF2" w:rsidRPr="005E56CE" w14:paraId="6FDF7671" w14:textId="77777777" w:rsidTr="001B2905">
        <w:trPr>
          <w:trHeight w:val="353"/>
        </w:trPr>
        <w:tc>
          <w:tcPr>
            <w:tcW w:w="2700" w:type="dxa"/>
          </w:tcPr>
          <w:p w14:paraId="0C2E2785" w14:textId="34AF4961" w:rsidR="00561BF2" w:rsidRDefault="00561BF2" w:rsidP="00561BF2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61AECB71" w14:textId="4A17FF45" w:rsidR="00561BF2" w:rsidRPr="00097B62" w:rsidRDefault="00561BF2" w:rsidP="00561BF2">
            <w:pPr>
              <w:jc w:val="right"/>
            </w:pPr>
            <w:r>
              <w:t>4,120 (31%)</w:t>
            </w:r>
          </w:p>
        </w:tc>
        <w:tc>
          <w:tcPr>
            <w:tcW w:w="1325" w:type="dxa"/>
          </w:tcPr>
          <w:p w14:paraId="09BF9BC0" w14:textId="40D9B66C" w:rsidR="00561BF2" w:rsidRPr="0065047B" w:rsidRDefault="00561BF2" w:rsidP="00561BF2">
            <w:pPr>
              <w:jc w:val="right"/>
              <w:rPr>
                <w:w w:val="105"/>
              </w:rPr>
            </w:pPr>
            <w:r>
              <w:rPr>
                <w:w w:val="105"/>
              </w:rPr>
              <w:t>1,982 (25%)</w:t>
            </w:r>
          </w:p>
        </w:tc>
        <w:tc>
          <w:tcPr>
            <w:tcW w:w="1325" w:type="dxa"/>
          </w:tcPr>
          <w:p w14:paraId="16C6C53B" w14:textId="129670DA" w:rsidR="00561BF2" w:rsidRPr="0065047B" w:rsidRDefault="00561BF2" w:rsidP="00561BF2">
            <w:pPr>
              <w:jc w:val="right"/>
            </w:pPr>
            <w:r>
              <w:t>1,473 (53%)</w:t>
            </w:r>
          </w:p>
        </w:tc>
        <w:tc>
          <w:tcPr>
            <w:tcW w:w="1181" w:type="dxa"/>
          </w:tcPr>
          <w:p w14:paraId="62892FEA" w14:textId="255DEDD1" w:rsidR="00561BF2" w:rsidRPr="0065047B" w:rsidRDefault="00561BF2" w:rsidP="00561BF2">
            <w:pPr>
              <w:jc w:val="right"/>
            </w:pPr>
            <w:r>
              <w:t>334 (41%)</w:t>
            </w:r>
          </w:p>
        </w:tc>
        <w:tc>
          <w:tcPr>
            <w:tcW w:w="1181" w:type="dxa"/>
          </w:tcPr>
          <w:p w14:paraId="440008C9" w14:textId="102D1D8D" w:rsidR="00561BF2" w:rsidRPr="0065047B" w:rsidRDefault="00561BF2" w:rsidP="00561BF2">
            <w:pPr>
              <w:jc w:val="right"/>
            </w:pPr>
            <w:r>
              <w:t>37 (64%)</w:t>
            </w:r>
          </w:p>
        </w:tc>
        <w:tc>
          <w:tcPr>
            <w:tcW w:w="1325" w:type="dxa"/>
          </w:tcPr>
          <w:p w14:paraId="505DEC9F" w14:textId="38725A40" w:rsidR="00561BF2" w:rsidRPr="0065047B" w:rsidRDefault="00561BF2" w:rsidP="00561BF2">
            <w:pPr>
              <w:jc w:val="right"/>
            </w:pPr>
            <w:r>
              <w:t>155 (26%)</w:t>
            </w:r>
          </w:p>
        </w:tc>
        <w:tc>
          <w:tcPr>
            <w:tcW w:w="1518" w:type="dxa"/>
          </w:tcPr>
          <w:p w14:paraId="3E4B754A" w14:textId="3260F5DD" w:rsidR="00561BF2" w:rsidRPr="0065047B" w:rsidRDefault="00561BF2" w:rsidP="00561BF2">
            <w:pPr>
              <w:jc w:val="right"/>
            </w:pPr>
            <w:r>
              <w:t>139 (46%)</w:t>
            </w:r>
          </w:p>
        </w:tc>
      </w:tr>
      <w:tr w:rsidR="00561BF2" w:rsidRPr="005E56CE" w14:paraId="2D37B1B8" w14:textId="77777777" w:rsidTr="001B2905">
        <w:trPr>
          <w:trHeight w:val="69"/>
        </w:trPr>
        <w:tc>
          <w:tcPr>
            <w:tcW w:w="2700" w:type="dxa"/>
          </w:tcPr>
          <w:p w14:paraId="6035512C" w14:textId="77777777" w:rsidR="00561BF2" w:rsidRPr="005E56CE" w:rsidRDefault="00561BF2" w:rsidP="00561BF2">
            <w:r>
              <w:t>Parental incarceration</w:t>
            </w:r>
          </w:p>
        </w:tc>
        <w:tc>
          <w:tcPr>
            <w:tcW w:w="1325" w:type="dxa"/>
          </w:tcPr>
          <w:p w14:paraId="7877E2B7" w14:textId="325585AA" w:rsidR="00561BF2" w:rsidRPr="00097B62" w:rsidRDefault="00561BF2" w:rsidP="00561BF2">
            <w:pPr>
              <w:jc w:val="right"/>
            </w:pPr>
          </w:p>
        </w:tc>
        <w:tc>
          <w:tcPr>
            <w:tcW w:w="1325" w:type="dxa"/>
          </w:tcPr>
          <w:p w14:paraId="2A418F9A" w14:textId="6B5EE3C9" w:rsidR="00561BF2" w:rsidRPr="005E56CE" w:rsidRDefault="00561BF2" w:rsidP="00561BF2">
            <w:pPr>
              <w:jc w:val="right"/>
            </w:pPr>
          </w:p>
        </w:tc>
        <w:tc>
          <w:tcPr>
            <w:tcW w:w="1325" w:type="dxa"/>
          </w:tcPr>
          <w:p w14:paraId="302EC9DC" w14:textId="5653E401" w:rsidR="00561BF2" w:rsidRPr="005E56CE" w:rsidRDefault="00561BF2" w:rsidP="00561BF2">
            <w:pPr>
              <w:jc w:val="right"/>
            </w:pPr>
          </w:p>
        </w:tc>
        <w:tc>
          <w:tcPr>
            <w:tcW w:w="1181" w:type="dxa"/>
          </w:tcPr>
          <w:p w14:paraId="0E02B845" w14:textId="269C541F" w:rsidR="00561BF2" w:rsidRPr="005E56CE" w:rsidRDefault="00561BF2" w:rsidP="00561BF2">
            <w:pPr>
              <w:jc w:val="right"/>
            </w:pPr>
          </w:p>
        </w:tc>
        <w:tc>
          <w:tcPr>
            <w:tcW w:w="1181" w:type="dxa"/>
          </w:tcPr>
          <w:p w14:paraId="1963DD26" w14:textId="36063141" w:rsidR="00561BF2" w:rsidRPr="005E56CE" w:rsidRDefault="00561BF2" w:rsidP="00561BF2">
            <w:pPr>
              <w:jc w:val="right"/>
            </w:pPr>
          </w:p>
        </w:tc>
        <w:tc>
          <w:tcPr>
            <w:tcW w:w="1325" w:type="dxa"/>
          </w:tcPr>
          <w:p w14:paraId="2727C97B" w14:textId="4A6594B1" w:rsidR="00561BF2" w:rsidRPr="005E56CE" w:rsidRDefault="00561BF2" w:rsidP="00561BF2">
            <w:pPr>
              <w:jc w:val="right"/>
            </w:pPr>
          </w:p>
        </w:tc>
        <w:tc>
          <w:tcPr>
            <w:tcW w:w="1518" w:type="dxa"/>
          </w:tcPr>
          <w:p w14:paraId="3C6942E2" w14:textId="535A4DC0" w:rsidR="00561BF2" w:rsidRPr="005E56CE" w:rsidRDefault="00561BF2" w:rsidP="00561BF2">
            <w:pPr>
              <w:jc w:val="right"/>
            </w:pPr>
          </w:p>
        </w:tc>
      </w:tr>
      <w:tr w:rsidR="00561BF2" w:rsidRPr="005E56CE" w14:paraId="00EC7D66" w14:textId="77777777" w:rsidTr="001B2905">
        <w:trPr>
          <w:trHeight w:val="69"/>
        </w:trPr>
        <w:tc>
          <w:tcPr>
            <w:tcW w:w="2700" w:type="dxa"/>
          </w:tcPr>
          <w:p w14:paraId="7403A53F" w14:textId="2F91FC75" w:rsidR="00561BF2" w:rsidRDefault="00561BF2" w:rsidP="00561BF2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4AE7610A" w14:textId="0A80D7BD" w:rsidR="00561BF2" w:rsidRPr="00097B62" w:rsidRDefault="00561BF2" w:rsidP="00561BF2">
            <w:pPr>
              <w:jc w:val="right"/>
            </w:pPr>
            <w:r>
              <w:t>2,206</w:t>
            </w:r>
            <w:r w:rsidRPr="00097B62">
              <w:rPr>
                <w:spacing w:val="14"/>
              </w:rPr>
              <w:t xml:space="preserve"> </w:t>
            </w:r>
            <w:r w:rsidRPr="00097B62">
              <w:rPr>
                <w:spacing w:val="-2"/>
              </w:rPr>
              <w:t>(</w:t>
            </w:r>
            <w:r>
              <w:rPr>
                <w:spacing w:val="-2"/>
              </w:rPr>
              <w:t>18</w:t>
            </w:r>
            <w:r w:rsidRPr="00097B62">
              <w:rPr>
                <w:spacing w:val="-2"/>
              </w:rPr>
              <w:t>%)</w:t>
            </w:r>
          </w:p>
        </w:tc>
        <w:tc>
          <w:tcPr>
            <w:tcW w:w="1325" w:type="dxa"/>
          </w:tcPr>
          <w:p w14:paraId="29829FEA" w14:textId="30DA3D65" w:rsidR="00561BF2" w:rsidRPr="0065047B" w:rsidRDefault="00561BF2" w:rsidP="00561BF2">
            <w:pPr>
              <w:jc w:val="right"/>
              <w:rPr>
                <w:w w:val="105"/>
              </w:rPr>
            </w:pPr>
            <w:r w:rsidRPr="0065047B">
              <w:rPr>
                <w:w w:val="105"/>
              </w:rPr>
              <w:t>1,212</w:t>
            </w:r>
            <w:r w:rsidRPr="0065047B">
              <w:rPr>
                <w:spacing w:val="-9"/>
                <w:w w:val="105"/>
              </w:rPr>
              <w:t xml:space="preserve"> </w:t>
            </w:r>
            <w:r w:rsidRPr="0065047B">
              <w:rPr>
                <w:spacing w:val="-2"/>
                <w:w w:val="110"/>
              </w:rPr>
              <w:t>(</w:t>
            </w:r>
            <w:r>
              <w:rPr>
                <w:spacing w:val="-2"/>
                <w:w w:val="110"/>
              </w:rPr>
              <w:t>16</w:t>
            </w:r>
            <w:r w:rsidRPr="0065047B">
              <w:rPr>
                <w:spacing w:val="-2"/>
                <w:w w:val="110"/>
              </w:rPr>
              <w:t>%)</w:t>
            </w:r>
          </w:p>
        </w:tc>
        <w:tc>
          <w:tcPr>
            <w:tcW w:w="1325" w:type="dxa"/>
          </w:tcPr>
          <w:p w14:paraId="133DA156" w14:textId="5BE172C4" w:rsidR="00561BF2" w:rsidRPr="0065047B" w:rsidRDefault="00561BF2" w:rsidP="00561BF2">
            <w:pPr>
              <w:jc w:val="right"/>
            </w:pPr>
            <w:r>
              <w:t>72</w:t>
            </w:r>
            <w:r w:rsidRPr="0065047B">
              <w:t>6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>
              <w:rPr>
                <w:spacing w:val="-2"/>
              </w:rPr>
              <w:t>29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3E63251A" w14:textId="0F5ECFD3" w:rsidR="00561BF2" w:rsidRPr="0065047B" w:rsidRDefault="00561BF2" w:rsidP="00561BF2">
            <w:pPr>
              <w:jc w:val="right"/>
            </w:pPr>
            <w:r>
              <w:t>48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2"/>
              </w:rPr>
              <w:t>(</w:t>
            </w:r>
            <w:r>
              <w:rPr>
                <w:spacing w:val="-2"/>
              </w:rPr>
              <w:t>6.3</w:t>
            </w:r>
            <w:r w:rsidRPr="0065047B">
              <w:rPr>
                <w:spacing w:val="-2"/>
              </w:rPr>
              <w:t>%)</w:t>
            </w:r>
          </w:p>
        </w:tc>
        <w:tc>
          <w:tcPr>
            <w:tcW w:w="1181" w:type="dxa"/>
          </w:tcPr>
          <w:p w14:paraId="7C932D82" w14:textId="4F2D7273" w:rsidR="00561BF2" w:rsidRPr="0065047B" w:rsidRDefault="00561BF2" w:rsidP="00561BF2">
            <w:pPr>
              <w:jc w:val="right"/>
            </w:pPr>
            <w:r>
              <w:t>24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4"/>
              </w:rPr>
              <w:t>(</w:t>
            </w:r>
            <w:r>
              <w:rPr>
                <w:spacing w:val="-4"/>
              </w:rPr>
              <w:t>33</w:t>
            </w:r>
            <w:r w:rsidRPr="0065047B">
              <w:rPr>
                <w:spacing w:val="-4"/>
              </w:rPr>
              <w:t>%)</w:t>
            </w:r>
          </w:p>
        </w:tc>
        <w:tc>
          <w:tcPr>
            <w:tcW w:w="1325" w:type="dxa"/>
          </w:tcPr>
          <w:p w14:paraId="3545D6FA" w14:textId="64E8B3D5" w:rsidR="00561BF2" w:rsidRPr="0065047B" w:rsidRDefault="00561BF2" w:rsidP="00561BF2">
            <w:pPr>
              <w:jc w:val="right"/>
            </w:pPr>
            <w:r>
              <w:t>124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4"/>
              </w:rPr>
              <w:t>(</w:t>
            </w:r>
            <w:r>
              <w:rPr>
                <w:spacing w:val="-4"/>
              </w:rPr>
              <w:t>24</w:t>
            </w:r>
            <w:r w:rsidRPr="0065047B">
              <w:rPr>
                <w:spacing w:val="-4"/>
              </w:rPr>
              <w:t>%)</w:t>
            </w:r>
          </w:p>
        </w:tc>
        <w:tc>
          <w:tcPr>
            <w:tcW w:w="1518" w:type="dxa"/>
          </w:tcPr>
          <w:p w14:paraId="53550D4F" w14:textId="52F1C266" w:rsidR="00561BF2" w:rsidRPr="0065047B" w:rsidRDefault="00561BF2" w:rsidP="00561BF2">
            <w:pPr>
              <w:jc w:val="right"/>
            </w:pPr>
            <w:r>
              <w:t>72</w:t>
            </w:r>
            <w:r w:rsidRPr="0065047B">
              <w:rPr>
                <w:spacing w:val="15"/>
              </w:rPr>
              <w:t xml:space="preserve"> </w:t>
            </w:r>
            <w:r w:rsidRPr="0065047B">
              <w:rPr>
                <w:spacing w:val="-4"/>
              </w:rPr>
              <w:t>(</w:t>
            </w:r>
            <w:r>
              <w:rPr>
                <w:spacing w:val="-4"/>
              </w:rPr>
              <w:t>25</w:t>
            </w:r>
            <w:r w:rsidRPr="0065047B">
              <w:rPr>
                <w:spacing w:val="-4"/>
              </w:rPr>
              <w:t>%)</w:t>
            </w:r>
          </w:p>
        </w:tc>
      </w:tr>
      <w:tr w:rsidR="00561BF2" w:rsidRPr="005E56CE" w14:paraId="34CA7A5B" w14:textId="77777777" w:rsidTr="001B2905">
        <w:trPr>
          <w:trHeight w:val="69"/>
        </w:trPr>
        <w:tc>
          <w:tcPr>
            <w:tcW w:w="2700" w:type="dxa"/>
          </w:tcPr>
          <w:p w14:paraId="263CB730" w14:textId="0E8EE32F" w:rsidR="00561BF2" w:rsidRDefault="00561BF2" w:rsidP="00561BF2">
            <w:pPr>
              <w:ind w:left="180"/>
            </w:pPr>
            <w:r>
              <w:t>Imputed</w:t>
            </w:r>
          </w:p>
        </w:tc>
        <w:tc>
          <w:tcPr>
            <w:tcW w:w="1325" w:type="dxa"/>
          </w:tcPr>
          <w:p w14:paraId="024C7EA3" w14:textId="78545DA9" w:rsidR="00561BF2" w:rsidRPr="00097B62" w:rsidRDefault="00561BF2" w:rsidP="00561BF2">
            <w:pPr>
              <w:jc w:val="right"/>
            </w:pPr>
            <w:r>
              <w:t>19%</w:t>
            </w:r>
          </w:p>
        </w:tc>
        <w:tc>
          <w:tcPr>
            <w:tcW w:w="1325" w:type="dxa"/>
          </w:tcPr>
          <w:p w14:paraId="4BA2F0A8" w14:textId="443F311E" w:rsidR="00561BF2" w:rsidRPr="0065047B" w:rsidRDefault="00561BF2" w:rsidP="00561BF2">
            <w:pPr>
              <w:jc w:val="right"/>
              <w:rPr>
                <w:w w:val="105"/>
              </w:rPr>
            </w:pPr>
            <w:r>
              <w:rPr>
                <w:w w:val="105"/>
              </w:rPr>
              <w:t>16%</w:t>
            </w:r>
          </w:p>
        </w:tc>
        <w:tc>
          <w:tcPr>
            <w:tcW w:w="1325" w:type="dxa"/>
          </w:tcPr>
          <w:p w14:paraId="44F734C6" w14:textId="6FD2EE33" w:rsidR="00561BF2" w:rsidRPr="0065047B" w:rsidRDefault="00561BF2" w:rsidP="00561BF2">
            <w:pPr>
              <w:jc w:val="right"/>
            </w:pPr>
            <w:r>
              <w:t>29%</w:t>
            </w:r>
          </w:p>
        </w:tc>
        <w:tc>
          <w:tcPr>
            <w:tcW w:w="1181" w:type="dxa"/>
          </w:tcPr>
          <w:p w14:paraId="5AB0754E" w14:textId="33BAD960" w:rsidR="00561BF2" w:rsidRPr="0065047B" w:rsidRDefault="00561BF2" w:rsidP="00561BF2">
            <w:pPr>
              <w:jc w:val="right"/>
            </w:pPr>
            <w:r>
              <w:t>6.3%</w:t>
            </w:r>
          </w:p>
        </w:tc>
        <w:tc>
          <w:tcPr>
            <w:tcW w:w="1181" w:type="dxa"/>
          </w:tcPr>
          <w:p w14:paraId="3E912853" w14:textId="550CD775" w:rsidR="00561BF2" w:rsidRPr="0065047B" w:rsidRDefault="00561BF2" w:rsidP="00561BF2">
            <w:pPr>
              <w:jc w:val="right"/>
            </w:pPr>
            <w:r>
              <w:t>32%</w:t>
            </w:r>
          </w:p>
        </w:tc>
        <w:tc>
          <w:tcPr>
            <w:tcW w:w="1325" w:type="dxa"/>
          </w:tcPr>
          <w:p w14:paraId="61C4BCB6" w14:textId="5A15D375" w:rsidR="00561BF2" w:rsidRPr="0065047B" w:rsidRDefault="00561BF2" w:rsidP="00561BF2">
            <w:pPr>
              <w:jc w:val="right"/>
            </w:pPr>
            <w:r>
              <w:t>25%</w:t>
            </w:r>
          </w:p>
        </w:tc>
        <w:tc>
          <w:tcPr>
            <w:tcW w:w="1518" w:type="dxa"/>
          </w:tcPr>
          <w:p w14:paraId="538873AC" w14:textId="2317FFB2" w:rsidR="00561BF2" w:rsidRPr="0065047B" w:rsidRDefault="00561BF2" w:rsidP="00561BF2">
            <w:pPr>
              <w:jc w:val="right"/>
            </w:pPr>
            <w:r>
              <w:t>26%</w:t>
            </w:r>
          </w:p>
        </w:tc>
      </w:tr>
      <w:tr w:rsidR="00561BF2" w:rsidRPr="005E56CE" w14:paraId="771C8209" w14:textId="77777777" w:rsidTr="001B2905">
        <w:trPr>
          <w:trHeight w:val="353"/>
        </w:trPr>
        <w:tc>
          <w:tcPr>
            <w:tcW w:w="2700" w:type="dxa"/>
          </w:tcPr>
          <w:p w14:paraId="6CA592AE" w14:textId="1AAE2AEA" w:rsidR="00561BF2" w:rsidRDefault="00561BF2" w:rsidP="00561BF2">
            <w:pPr>
              <w:ind w:left="180"/>
            </w:pPr>
            <w:r>
              <w:t>Missing</w:t>
            </w:r>
          </w:p>
        </w:tc>
        <w:tc>
          <w:tcPr>
            <w:tcW w:w="1325" w:type="dxa"/>
          </w:tcPr>
          <w:p w14:paraId="26F90331" w14:textId="6953F7C5" w:rsidR="00561BF2" w:rsidRPr="00097B62" w:rsidRDefault="00561BF2" w:rsidP="00561BF2">
            <w:pPr>
              <w:jc w:val="right"/>
            </w:pPr>
            <w:r>
              <w:t>729 (5.0%)</w:t>
            </w:r>
          </w:p>
        </w:tc>
        <w:tc>
          <w:tcPr>
            <w:tcW w:w="1325" w:type="dxa"/>
          </w:tcPr>
          <w:p w14:paraId="39FC2A85" w14:textId="2A98EFD2" w:rsidR="00561BF2" w:rsidRPr="0065047B" w:rsidRDefault="00561BF2" w:rsidP="00561BF2">
            <w:pPr>
              <w:jc w:val="right"/>
              <w:rPr>
                <w:w w:val="105"/>
              </w:rPr>
            </w:pPr>
            <w:r>
              <w:rPr>
                <w:w w:val="105"/>
              </w:rPr>
              <w:t>436 (4.7%)</w:t>
            </w:r>
          </w:p>
        </w:tc>
        <w:tc>
          <w:tcPr>
            <w:tcW w:w="1325" w:type="dxa"/>
          </w:tcPr>
          <w:p w14:paraId="19F8013E" w14:textId="0E8EAADE" w:rsidR="00561BF2" w:rsidRPr="0065047B" w:rsidRDefault="00561BF2" w:rsidP="00561BF2">
            <w:pPr>
              <w:jc w:val="right"/>
            </w:pPr>
            <w:r>
              <w:t>187 (6.2%)</w:t>
            </w:r>
          </w:p>
        </w:tc>
        <w:tc>
          <w:tcPr>
            <w:tcW w:w="1181" w:type="dxa"/>
          </w:tcPr>
          <w:p w14:paraId="5A546197" w14:textId="38CFB0F1" w:rsidR="00561BF2" w:rsidRPr="0065047B" w:rsidRDefault="00561BF2" w:rsidP="00561BF2">
            <w:pPr>
              <w:jc w:val="right"/>
            </w:pPr>
            <w:r>
              <w:t>34 (3.0%)</w:t>
            </w:r>
          </w:p>
        </w:tc>
        <w:tc>
          <w:tcPr>
            <w:tcW w:w="1181" w:type="dxa"/>
          </w:tcPr>
          <w:p w14:paraId="7230D54A" w14:textId="26996CCC" w:rsidR="00561BF2" w:rsidRPr="0065047B" w:rsidRDefault="00561BF2" w:rsidP="00561BF2">
            <w:pPr>
              <w:jc w:val="right"/>
            </w:pPr>
            <w:r>
              <w:t>10 (9.2%)</w:t>
            </w:r>
          </w:p>
        </w:tc>
        <w:tc>
          <w:tcPr>
            <w:tcW w:w="1325" w:type="dxa"/>
          </w:tcPr>
          <w:p w14:paraId="56736640" w14:textId="0C3808BB" w:rsidR="00561BF2" w:rsidRPr="0065047B" w:rsidRDefault="00561BF2" w:rsidP="00561BF2">
            <w:pPr>
              <w:jc w:val="right"/>
            </w:pPr>
            <w:r>
              <w:t>33 (5.5%)</w:t>
            </w:r>
          </w:p>
        </w:tc>
        <w:tc>
          <w:tcPr>
            <w:tcW w:w="1518" w:type="dxa"/>
          </w:tcPr>
          <w:p w14:paraId="24269485" w14:textId="1148C6B0" w:rsidR="00561BF2" w:rsidRPr="0065047B" w:rsidRDefault="00561BF2" w:rsidP="00561BF2">
            <w:pPr>
              <w:jc w:val="right"/>
            </w:pPr>
            <w:r>
              <w:t>29 (5.7%)</w:t>
            </w:r>
          </w:p>
        </w:tc>
      </w:tr>
      <w:tr w:rsidR="00561BF2" w:rsidRPr="005E56CE" w14:paraId="688E1F32" w14:textId="77777777" w:rsidTr="001B2905">
        <w:trPr>
          <w:trHeight w:val="69"/>
        </w:trPr>
        <w:tc>
          <w:tcPr>
            <w:tcW w:w="2700" w:type="dxa"/>
          </w:tcPr>
          <w:p w14:paraId="0A792CB7" w14:textId="42E5ED47" w:rsidR="00561BF2" w:rsidRDefault="00561BF2" w:rsidP="00561BF2">
            <w:r>
              <w:t>Mean ACE score</w:t>
            </w:r>
          </w:p>
        </w:tc>
        <w:tc>
          <w:tcPr>
            <w:tcW w:w="1325" w:type="dxa"/>
          </w:tcPr>
          <w:p w14:paraId="65B51F2D" w14:textId="5E2D8ACB" w:rsidR="00561BF2" w:rsidRPr="00097B62" w:rsidRDefault="00561BF2" w:rsidP="00561BF2">
            <w:pPr>
              <w:jc w:val="right"/>
            </w:pPr>
          </w:p>
        </w:tc>
        <w:tc>
          <w:tcPr>
            <w:tcW w:w="1325" w:type="dxa"/>
          </w:tcPr>
          <w:p w14:paraId="7079F21D" w14:textId="0AF117DF" w:rsidR="00561BF2" w:rsidRPr="0065047B" w:rsidRDefault="00561BF2" w:rsidP="00561BF2">
            <w:pPr>
              <w:jc w:val="right"/>
              <w:rPr>
                <w:w w:val="105"/>
              </w:rPr>
            </w:pPr>
          </w:p>
        </w:tc>
        <w:tc>
          <w:tcPr>
            <w:tcW w:w="1325" w:type="dxa"/>
          </w:tcPr>
          <w:p w14:paraId="114A2A8A" w14:textId="1BD66518" w:rsidR="00561BF2" w:rsidRPr="0065047B" w:rsidRDefault="00561BF2" w:rsidP="00561BF2">
            <w:pPr>
              <w:jc w:val="right"/>
            </w:pPr>
          </w:p>
        </w:tc>
        <w:tc>
          <w:tcPr>
            <w:tcW w:w="1181" w:type="dxa"/>
          </w:tcPr>
          <w:p w14:paraId="654EA81A" w14:textId="40872655" w:rsidR="00561BF2" w:rsidRPr="0065047B" w:rsidRDefault="00561BF2" w:rsidP="00561BF2">
            <w:pPr>
              <w:jc w:val="right"/>
            </w:pPr>
          </w:p>
        </w:tc>
        <w:tc>
          <w:tcPr>
            <w:tcW w:w="1181" w:type="dxa"/>
          </w:tcPr>
          <w:p w14:paraId="1593E196" w14:textId="2F7F4502" w:rsidR="00561BF2" w:rsidRPr="0065047B" w:rsidRDefault="00561BF2" w:rsidP="00561BF2">
            <w:pPr>
              <w:jc w:val="right"/>
            </w:pPr>
          </w:p>
        </w:tc>
        <w:tc>
          <w:tcPr>
            <w:tcW w:w="1325" w:type="dxa"/>
          </w:tcPr>
          <w:p w14:paraId="6541FFCC" w14:textId="5AFCCE32" w:rsidR="00561BF2" w:rsidRPr="0065047B" w:rsidRDefault="00561BF2" w:rsidP="00561BF2">
            <w:pPr>
              <w:jc w:val="right"/>
            </w:pPr>
          </w:p>
        </w:tc>
        <w:tc>
          <w:tcPr>
            <w:tcW w:w="1518" w:type="dxa"/>
          </w:tcPr>
          <w:p w14:paraId="2FFF19D0" w14:textId="3FB9EE6E" w:rsidR="00561BF2" w:rsidRPr="0065047B" w:rsidRDefault="00561BF2" w:rsidP="00561BF2">
            <w:pPr>
              <w:jc w:val="right"/>
            </w:pPr>
          </w:p>
        </w:tc>
      </w:tr>
      <w:tr w:rsidR="00561BF2" w:rsidRPr="005E56CE" w14:paraId="023DBB61" w14:textId="77777777" w:rsidTr="001B2905">
        <w:trPr>
          <w:trHeight w:val="69"/>
        </w:trPr>
        <w:tc>
          <w:tcPr>
            <w:tcW w:w="2700" w:type="dxa"/>
          </w:tcPr>
          <w:p w14:paraId="63E14D31" w14:textId="1F1FCEEC" w:rsidR="00561BF2" w:rsidRDefault="00561BF2" w:rsidP="00561BF2">
            <w:pPr>
              <w:ind w:left="180"/>
            </w:pPr>
            <w:r>
              <w:t>Complete case</w:t>
            </w:r>
          </w:p>
        </w:tc>
        <w:tc>
          <w:tcPr>
            <w:tcW w:w="1325" w:type="dxa"/>
          </w:tcPr>
          <w:p w14:paraId="555B4743" w14:textId="01700CD0" w:rsidR="00561BF2" w:rsidRPr="00097B62" w:rsidRDefault="00561BF2" w:rsidP="00561BF2">
            <w:pPr>
              <w:jc w:val="right"/>
            </w:pPr>
            <w:r>
              <w:t>1.94</w:t>
            </w:r>
          </w:p>
        </w:tc>
        <w:tc>
          <w:tcPr>
            <w:tcW w:w="1325" w:type="dxa"/>
          </w:tcPr>
          <w:p w14:paraId="29C9B5D9" w14:textId="7BE1CEF5" w:rsidR="00561BF2" w:rsidRPr="0065047B" w:rsidRDefault="00561BF2" w:rsidP="00561BF2">
            <w:pPr>
              <w:jc w:val="right"/>
              <w:rPr>
                <w:w w:val="105"/>
              </w:rPr>
            </w:pPr>
            <w:r>
              <w:rPr>
                <w:w w:val="105"/>
              </w:rPr>
              <w:t>1.89</w:t>
            </w:r>
          </w:p>
        </w:tc>
        <w:tc>
          <w:tcPr>
            <w:tcW w:w="1325" w:type="dxa"/>
          </w:tcPr>
          <w:p w14:paraId="3A521DE0" w14:textId="7CEAEE0B" w:rsidR="00561BF2" w:rsidRPr="0065047B" w:rsidRDefault="00561BF2" w:rsidP="00561BF2">
            <w:pPr>
              <w:jc w:val="right"/>
            </w:pPr>
            <w:r>
              <w:t>2.12</w:t>
            </w:r>
          </w:p>
        </w:tc>
        <w:tc>
          <w:tcPr>
            <w:tcW w:w="1181" w:type="dxa"/>
          </w:tcPr>
          <w:p w14:paraId="7B50DE42" w14:textId="0384C461" w:rsidR="00561BF2" w:rsidRPr="0065047B" w:rsidRDefault="00561BF2" w:rsidP="00561BF2">
            <w:pPr>
              <w:jc w:val="right"/>
            </w:pPr>
            <w:r>
              <w:t>1.92</w:t>
            </w:r>
          </w:p>
        </w:tc>
        <w:tc>
          <w:tcPr>
            <w:tcW w:w="1181" w:type="dxa"/>
          </w:tcPr>
          <w:p w14:paraId="686B798B" w14:textId="2C24E13C" w:rsidR="00561BF2" w:rsidRPr="0065047B" w:rsidRDefault="00561BF2" w:rsidP="00561BF2">
            <w:pPr>
              <w:jc w:val="right"/>
            </w:pPr>
            <w:r>
              <w:t>2.58</w:t>
            </w:r>
          </w:p>
        </w:tc>
        <w:tc>
          <w:tcPr>
            <w:tcW w:w="1325" w:type="dxa"/>
          </w:tcPr>
          <w:p w14:paraId="7E22B52A" w14:textId="5B85DC65" w:rsidR="00561BF2" w:rsidRPr="0065047B" w:rsidRDefault="00561BF2" w:rsidP="00561BF2">
            <w:pPr>
              <w:jc w:val="right"/>
            </w:pPr>
            <w:r>
              <w:t>2.45</w:t>
            </w:r>
          </w:p>
        </w:tc>
        <w:tc>
          <w:tcPr>
            <w:tcW w:w="1518" w:type="dxa"/>
          </w:tcPr>
          <w:p w14:paraId="148D0D23" w14:textId="4B4C839B" w:rsidR="00561BF2" w:rsidRPr="0065047B" w:rsidRDefault="00561BF2" w:rsidP="00561BF2">
            <w:pPr>
              <w:jc w:val="right"/>
            </w:pPr>
            <w:r>
              <w:t>2.15</w:t>
            </w:r>
          </w:p>
        </w:tc>
      </w:tr>
      <w:tr w:rsidR="00561BF2" w:rsidRPr="005E56CE" w14:paraId="2B7EE9ED" w14:textId="77777777" w:rsidTr="001B2905">
        <w:trPr>
          <w:trHeight w:val="353"/>
        </w:trPr>
        <w:tc>
          <w:tcPr>
            <w:tcW w:w="2700" w:type="dxa"/>
            <w:tcBorders>
              <w:bottom w:val="single" w:sz="4" w:space="0" w:color="auto"/>
            </w:tcBorders>
          </w:tcPr>
          <w:p w14:paraId="4CA99C9C" w14:textId="6F0C48AD" w:rsidR="00561BF2" w:rsidRDefault="00561BF2" w:rsidP="00561BF2">
            <w:pPr>
              <w:ind w:left="180"/>
            </w:pPr>
            <w:r>
              <w:t>Imputed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1E9F26D" w14:textId="37B1F68B" w:rsidR="00561BF2" w:rsidRPr="00097B62" w:rsidRDefault="00561BF2" w:rsidP="00561BF2">
            <w:pPr>
              <w:jc w:val="right"/>
            </w:pPr>
            <w:r w:rsidRPr="00097B62">
              <w:t xml:space="preserve">2.46 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7060CB3" w14:textId="19C4DBFB" w:rsidR="00561BF2" w:rsidRPr="005E56CE" w:rsidRDefault="00561BF2" w:rsidP="00561BF2">
            <w:pPr>
              <w:jc w:val="right"/>
            </w:pPr>
            <w:r w:rsidRPr="004C05E6">
              <w:t>2.</w:t>
            </w:r>
            <w:r>
              <w:t>35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E220559" w14:textId="6EEA55C2" w:rsidR="00561BF2" w:rsidRPr="005E56CE" w:rsidRDefault="00561BF2" w:rsidP="00561BF2">
            <w:pPr>
              <w:jc w:val="right"/>
            </w:pPr>
            <w:r w:rsidRPr="004C05E6">
              <w:t>2.</w:t>
            </w:r>
            <w:r>
              <w:t>84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A33E465" w14:textId="354180C7" w:rsidR="00561BF2" w:rsidRPr="005E56CE" w:rsidRDefault="00561BF2" w:rsidP="00561BF2">
            <w:pPr>
              <w:jc w:val="right"/>
            </w:pPr>
            <w:r>
              <w:t>2</w:t>
            </w:r>
            <w:r w:rsidRPr="004C05E6">
              <w:t>.</w:t>
            </w:r>
            <w:r>
              <w:t>32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3CDF851" w14:textId="2CF62936" w:rsidR="00561BF2" w:rsidRPr="005E56CE" w:rsidRDefault="00561BF2" w:rsidP="00561BF2">
            <w:pPr>
              <w:jc w:val="right"/>
            </w:pPr>
            <w:r>
              <w:t>3</w:t>
            </w:r>
            <w:r w:rsidRPr="004C05E6">
              <w:t>.</w:t>
            </w:r>
            <w:r>
              <w:t>21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6FBC1E67" w14:textId="7A97CB10" w:rsidR="00561BF2" w:rsidRPr="005E56CE" w:rsidRDefault="00561BF2" w:rsidP="00561BF2">
            <w:pPr>
              <w:jc w:val="right"/>
            </w:pPr>
            <w:r w:rsidRPr="004C05E6">
              <w:t>2.</w:t>
            </w:r>
            <w:r>
              <w:t>95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EE75399" w14:textId="2C562BD6" w:rsidR="00561BF2" w:rsidRPr="005E56CE" w:rsidRDefault="00561BF2" w:rsidP="00561BF2">
            <w:pPr>
              <w:jc w:val="right"/>
            </w:pPr>
            <w:r w:rsidRPr="004C05E6">
              <w:t>2.84</w:t>
            </w:r>
          </w:p>
        </w:tc>
      </w:tr>
    </w:tbl>
    <w:p w14:paraId="70559CB8" w14:textId="0DECFBF2" w:rsidR="003E64CB" w:rsidRDefault="003E64CB" w:rsidP="003E64CB">
      <w:pPr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Abbreviations: ACE = adverse childhood experience</w:t>
      </w:r>
      <w:r w:rsidR="0070333E">
        <w:rPr>
          <w:sz w:val="24"/>
          <w:szCs w:val="24"/>
        </w:rPr>
        <w:t>; M. = Multiracial; AI/NA = American Indian/Native American</w:t>
      </w:r>
    </w:p>
    <w:p w14:paraId="1DB49F37" w14:textId="12D76079" w:rsidR="00BE68A3" w:rsidRDefault="00BE68A3" w:rsidP="003E64CB">
      <w:pPr>
        <w:jc w:val="both"/>
        <w:rPr>
          <w:sz w:val="24"/>
          <w:szCs w:val="24"/>
        </w:rPr>
      </w:pPr>
      <w:proofErr w:type="gramStart"/>
      <w:r w:rsidRPr="00BE68A3">
        <w:rPr>
          <w:sz w:val="24"/>
          <w:szCs w:val="24"/>
          <w:vertAlign w:val="superscript"/>
        </w:rPr>
        <w:t>a</w:t>
      </w:r>
      <w:proofErr w:type="gramEnd"/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U</w:t>
      </w:r>
      <w:r w:rsidRPr="00C37809">
        <w:rPr>
          <w:sz w:val="24"/>
          <w:szCs w:val="24"/>
        </w:rPr>
        <w:t>nweighted</w:t>
      </w:r>
      <w:r>
        <w:rPr>
          <w:sz w:val="24"/>
          <w:szCs w:val="24"/>
        </w:rPr>
        <w:t xml:space="preserve"> counts</w:t>
      </w:r>
    </w:p>
    <w:p w14:paraId="25BAFB9D" w14:textId="603C29E3" w:rsidR="00BE68A3" w:rsidRDefault="00BE68A3" w:rsidP="003E64CB">
      <w:pPr>
        <w:jc w:val="both"/>
        <w:rPr>
          <w:sz w:val="24"/>
          <w:szCs w:val="24"/>
        </w:rPr>
      </w:pPr>
      <w:r w:rsidRPr="00BE68A3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eighted proportions (for categorical variables) and means (for continuous) reported</w:t>
      </w:r>
    </w:p>
    <w:p w14:paraId="7F1FDFD9" w14:textId="6FF1A225" w:rsidR="00BE68A3" w:rsidRDefault="00BE68A3" w:rsidP="003E64CB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r>
        <w:rPr>
          <w:sz w:val="24"/>
          <w:szCs w:val="24"/>
        </w:rPr>
        <w:t>Imputations pooled over 20 datasets</w:t>
      </w:r>
      <w:r w:rsidR="00750B1F">
        <w:rPr>
          <w:sz w:val="24"/>
          <w:szCs w:val="24"/>
        </w:rPr>
        <w:t>; imputation model</w:t>
      </w:r>
      <w:r w:rsidR="007E568A">
        <w:rPr>
          <w:sz w:val="24"/>
          <w:szCs w:val="24"/>
        </w:rPr>
        <w:t>s</w:t>
      </w:r>
      <w:r w:rsidR="00750B1F">
        <w:rPr>
          <w:sz w:val="24"/>
          <w:szCs w:val="24"/>
        </w:rPr>
        <w:t xml:space="preserve"> included </w:t>
      </w:r>
      <w:r w:rsidR="007E568A">
        <w:rPr>
          <w:sz w:val="24"/>
          <w:szCs w:val="24"/>
        </w:rPr>
        <w:t xml:space="preserve">all regression variables and variables representing status of </w:t>
      </w:r>
      <w:r w:rsidR="00750B1F">
        <w:rPr>
          <w:sz w:val="24"/>
          <w:szCs w:val="24"/>
        </w:rPr>
        <w:t xml:space="preserve">parental self-rated health, divorce, employment, disability, retirement, happiness, and welfare receipt, interviewer assessments of neighborhood safety and how well-kept the household is, and number of interruptions to interview with parent </w:t>
      </w:r>
    </w:p>
    <w:p w14:paraId="4BFA58FB" w14:textId="733BBEBD" w:rsidR="00BE68A3" w:rsidRDefault="00BE68A3" w:rsidP="003E64CB">
      <w:pPr>
        <w:jc w:val="both"/>
        <w:rPr>
          <w:sz w:val="24"/>
          <w:szCs w:val="24"/>
        </w:rPr>
      </w:pPr>
      <w:r w:rsidRPr="00BE68A3"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Unweighted counts and weighted proportions </w:t>
      </w:r>
    </w:p>
    <w:p w14:paraId="3F6EF617" w14:textId="2B320381" w:rsidR="00294BC0" w:rsidRPr="00561BF2" w:rsidRDefault="00294BC0" w:rsidP="00561BF2">
      <w:pPr>
        <w:rPr>
          <w:b/>
          <w:bCs/>
          <w:sz w:val="24"/>
          <w:szCs w:val="24"/>
        </w:rPr>
      </w:pPr>
    </w:p>
    <w:sectPr w:rsidR="00294BC0" w:rsidRPr="00561BF2" w:rsidSect="004843A5">
      <w:footerReference w:type="default" r:id="rId8"/>
      <w:type w:val="continuous"/>
      <w:pgSz w:w="15840" w:h="12240" w:orient="landscape"/>
      <w:pgMar w:top="1440" w:right="1440" w:bottom="1440" w:left="1440" w:header="0" w:footer="100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7A194" w14:textId="77777777" w:rsidR="003740C5" w:rsidRDefault="003740C5">
      <w:r>
        <w:separator/>
      </w:r>
    </w:p>
  </w:endnote>
  <w:endnote w:type="continuationSeparator" w:id="0">
    <w:p w14:paraId="07D9309C" w14:textId="77777777" w:rsidR="003740C5" w:rsidRDefault="00374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F15C7" w14:textId="77777777" w:rsidR="00294BC0" w:rsidRDefault="00294BC0">
    <w:pPr>
      <w:pStyle w:val="BodyText"/>
      <w:spacing w:line="14" w:lineRule="auto"/>
      <w:ind w:left="0"/>
      <w:rPr>
        <w:sz w:val="2"/>
      </w:rPr>
    </w:pPr>
    <w:proofErr w:type="spellStart"/>
    <w:r>
      <w:rPr>
        <w:sz w:val="2"/>
      </w:rPr>
      <w:t>lkjhlkj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E5148" w14:textId="77777777" w:rsidR="003740C5" w:rsidRDefault="003740C5">
      <w:r>
        <w:separator/>
      </w:r>
    </w:p>
  </w:footnote>
  <w:footnote w:type="continuationSeparator" w:id="0">
    <w:p w14:paraId="0BE19A02" w14:textId="77777777" w:rsidR="003740C5" w:rsidRDefault="003740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4706"/>
    <w:multiLevelType w:val="multilevel"/>
    <w:tmpl w:val="E42046A8"/>
    <w:lvl w:ilvl="0">
      <w:start w:val="1"/>
      <w:numFmt w:val="decimal"/>
      <w:lvlText w:val="%1"/>
      <w:lvlJc w:val="left"/>
      <w:pPr>
        <w:ind w:left="959" w:hanging="84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59" w:hanging="84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16"/>
        <w:sz w:val="34"/>
        <w:szCs w:val="3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638" w:hanging="42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1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97" w:hanging="42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66" w:hanging="42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35" w:hanging="42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04" w:hanging="42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73" w:hanging="42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42" w:hanging="422"/>
      </w:pPr>
      <w:rPr>
        <w:rFonts w:hint="default"/>
        <w:lang w:val="en-US" w:eastAsia="en-US" w:bidi="ar-SA"/>
      </w:rPr>
    </w:lvl>
  </w:abstractNum>
  <w:abstractNum w:abstractNumId="1" w15:restartNumberingAfterBreak="0">
    <w:nsid w:val="05FD754A"/>
    <w:multiLevelType w:val="hybridMultilevel"/>
    <w:tmpl w:val="EFECB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E2E6E"/>
    <w:multiLevelType w:val="hybridMultilevel"/>
    <w:tmpl w:val="EE6C6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EE2F35"/>
    <w:multiLevelType w:val="hybridMultilevel"/>
    <w:tmpl w:val="02DE8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1B5786"/>
    <w:multiLevelType w:val="hybridMultilevel"/>
    <w:tmpl w:val="227AFB9A"/>
    <w:lvl w:ilvl="0" w:tplc="B62C50F4">
      <w:start w:val="3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EE790C"/>
    <w:multiLevelType w:val="hybridMultilevel"/>
    <w:tmpl w:val="1466C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2A254D"/>
    <w:multiLevelType w:val="hybridMultilevel"/>
    <w:tmpl w:val="5E72B604"/>
    <w:lvl w:ilvl="0" w:tplc="648CA458">
      <w:numFmt w:val="bullet"/>
      <w:lvlText w:val="•"/>
      <w:lvlJc w:val="left"/>
      <w:pPr>
        <w:ind w:left="717" w:hanging="30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216"/>
        <w:sz w:val="24"/>
        <w:szCs w:val="24"/>
        <w:lang w:val="en-US" w:eastAsia="en-US" w:bidi="ar-SA"/>
      </w:rPr>
    </w:lvl>
    <w:lvl w:ilvl="1" w:tplc="3EE65958">
      <w:numFmt w:val="bullet"/>
      <w:lvlText w:val="•"/>
      <w:lvlJc w:val="left"/>
      <w:pPr>
        <w:ind w:left="1618" w:hanging="302"/>
      </w:pPr>
      <w:rPr>
        <w:rFonts w:hint="default"/>
        <w:lang w:val="en-US" w:eastAsia="en-US" w:bidi="ar-SA"/>
      </w:rPr>
    </w:lvl>
    <w:lvl w:ilvl="2" w:tplc="1116F9FE">
      <w:numFmt w:val="bullet"/>
      <w:lvlText w:val="•"/>
      <w:lvlJc w:val="left"/>
      <w:pPr>
        <w:ind w:left="2516" w:hanging="302"/>
      </w:pPr>
      <w:rPr>
        <w:rFonts w:hint="default"/>
        <w:lang w:val="en-US" w:eastAsia="en-US" w:bidi="ar-SA"/>
      </w:rPr>
    </w:lvl>
    <w:lvl w:ilvl="3" w:tplc="48E01AA4">
      <w:numFmt w:val="bullet"/>
      <w:lvlText w:val="•"/>
      <w:lvlJc w:val="left"/>
      <w:pPr>
        <w:ind w:left="3414" w:hanging="302"/>
      </w:pPr>
      <w:rPr>
        <w:rFonts w:hint="default"/>
        <w:lang w:val="en-US" w:eastAsia="en-US" w:bidi="ar-SA"/>
      </w:rPr>
    </w:lvl>
    <w:lvl w:ilvl="4" w:tplc="51E66684">
      <w:numFmt w:val="bullet"/>
      <w:lvlText w:val="•"/>
      <w:lvlJc w:val="left"/>
      <w:pPr>
        <w:ind w:left="4312" w:hanging="302"/>
      </w:pPr>
      <w:rPr>
        <w:rFonts w:hint="default"/>
        <w:lang w:val="en-US" w:eastAsia="en-US" w:bidi="ar-SA"/>
      </w:rPr>
    </w:lvl>
    <w:lvl w:ilvl="5" w:tplc="497A2EE4">
      <w:numFmt w:val="bullet"/>
      <w:lvlText w:val="•"/>
      <w:lvlJc w:val="left"/>
      <w:pPr>
        <w:ind w:left="5210" w:hanging="302"/>
      </w:pPr>
      <w:rPr>
        <w:rFonts w:hint="default"/>
        <w:lang w:val="en-US" w:eastAsia="en-US" w:bidi="ar-SA"/>
      </w:rPr>
    </w:lvl>
    <w:lvl w:ilvl="6" w:tplc="28F216B4">
      <w:numFmt w:val="bullet"/>
      <w:lvlText w:val="•"/>
      <w:lvlJc w:val="left"/>
      <w:pPr>
        <w:ind w:left="6108" w:hanging="302"/>
      </w:pPr>
      <w:rPr>
        <w:rFonts w:hint="default"/>
        <w:lang w:val="en-US" w:eastAsia="en-US" w:bidi="ar-SA"/>
      </w:rPr>
    </w:lvl>
    <w:lvl w:ilvl="7" w:tplc="37402500">
      <w:numFmt w:val="bullet"/>
      <w:lvlText w:val="•"/>
      <w:lvlJc w:val="left"/>
      <w:pPr>
        <w:ind w:left="7006" w:hanging="302"/>
      </w:pPr>
      <w:rPr>
        <w:rFonts w:hint="default"/>
        <w:lang w:val="en-US" w:eastAsia="en-US" w:bidi="ar-SA"/>
      </w:rPr>
    </w:lvl>
    <w:lvl w:ilvl="8" w:tplc="D7DA443C">
      <w:numFmt w:val="bullet"/>
      <w:lvlText w:val="•"/>
      <w:lvlJc w:val="left"/>
      <w:pPr>
        <w:ind w:left="7904" w:hanging="302"/>
      </w:pPr>
      <w:rPr>
        <w:rFonts w:hint="default"/>
        <w:lang w:val="en-US" w:eastAsia="en-US" w:bidi="ar-SA"/>
      </w:rPr>
    </w:lvl>
  </w:abstractNum>
  <w:abstractNum w:abstractNumId="7" w15:restartNumberingAfterBreak="0">
    <w:nsid w:val="72323F19"/>
    <w:multiLevelType w:val="hybridMultilevel"/>
    <w:tmpl w:val="C0FCF442"/>
    <w:lvl w:ilvl="0" w:tplc="247AA6F0">
      <w:start w:val="1"/>
      <w:numFmt w:val="decimal"/>
      <w:lvlText w:val="%1."/>
      <w:lvlJc w:val="left"/>
      <w:pPr>
        <w:ind w:left="720" w:hanging="30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1"/>
        <w:sz w:val="24"/>
        <w:szCs w:val="24"/>
        <w:lang w:val="en-US" w:eastAsia="en-US" w:bidi="ar-SA"/>
      </w:rPr>
    </w:lvl>
    <w:lvl w:ilvl="1" w:tplc="CA606414">
      <w:start w:val="1"/>
      <w:numFmt w:val="lowerLetter"/>
      <w:lvlText w:val="%2)"/>
      <w:lvlJc w:val="left"/>
      <w:pPr>
        <w:ind w:left="1246" w:hanging="3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11"/>
        <w:sz w:val="24"/>
        <w:szCs w:val="24"/>
        <w:lang w:val="en-US" w:eastAsia="en-US" w:bidi="ar-SA"/>
      </w:rPr>
    </w:lvl>
    <w:lvl w:ilvl="2" w:tplc="B9268DE6">
      <w:numFmt w:val="bullet"/>
      <w:lvlText w:val="•"/>
      <w:lvlJc w:val="left"/>
      <w:pPr>
        <w:ind w:left="1727" w:hanging="328"/>
      </w:pPr>
      <w:rPr>
        <w:rFonts w:hint="default"/>
        <w:lang w:val="en-US" w:eastAsia="en-US" w:bidi="ar-SA"/>
      </w:rPr>
    </w:lvl>
    <w:lvl w:ilvl="3" w:tplc="47365B80">
      <w:numFmt w:val="bullet"/>
      <w:lvlText w:val="•"/>
      <w:lvlJc w:val="left"/>
      <w:pPr>
        <w:ind w:left="2214" w:hanging="328"/>
      </w:pPr>
      <w:rPr>
        <w:rFonts w:hint="default"/>
        <w:lang w:val="en-US" w:eastAsia="en-US" w:bidi="ar-SA"/>
      </w:rPr>
    </w:lvl>
    <w:lvl w:ilvl="4" w:tplc="A630FBE0">
      <w:numFmt w:val="bullet"/>
      <w:lvlText w:val="•"/>
      <w:lvlJc w:val="left"/>
      <w:pPr>
        <w:ind w:left="2701" w:hanging="328"/>
      </w:pPr>
      <w:rPr>
        <w:rFonts w:hint="default"/>
        <w:lang w:val="en-US" w:eastAsia="en-US" w:bidi="ar-SA"/>
      </w:rPr>
    </w:lvl>
    <w:lvl w:ilvl="5" w:tplc="49C8E204">
      <w:numFmt w:val="bullet"/>
      <w:lvlText w:val="•"/>
      <w:lvlJc w:val="left"/>
      <w:pPr>
        <w:ind w:left="3188" w:hanging="328"/>
      </w:pPr>
      <w:rPr>
        <w:rFonts w:hint="default"/>
        <w:lang w:val="en-US" w:eastAsia="en-US" w:bidi="ar-SA"/>
      </w:rPr>
    </w:lvl>
    <w:lvl w:ilvl="6" w:tplc="2F58C000">
      <w:numFmt w:val="bullet"/>
      <w:lvlText w:val="•"/>
      <w:lvlJc w:val="left"/>
      <w:pPr>
        <w:ind w:left="3675" w:hanging="328"/>
      </w:pPr>
      <w:rPr>
        <w:rFonts w:hint="default"/>
        <w:lang w:val="en-US" w:eastAsia="en-US" w:bidi="ar-SA"/>
      </w:rPr>
    </w:lvl>
    <w:lvl w:ilvl="7" w:tplc="3584822A">
      <w:numFmt w:val="bullet"/>
      <w:lvlText w:val="•"/>
      <w:lvlJc w:val="left"/>
      <w:pPr>
        <w:ind w:left="4162" w:hanging="328"/>
      </w:pPr>
      <w:rPr>
        <w:rFonts w:hint="default"/>
        <w:lang w:val="en-US" w:eastAsia="en-US" w:bidi="ar-SA"/>
      </w:rPr>
    </w:lvl>
    <w:lvl w:ilvl="8" w:tplc="FA94B3BE">
      <w:numFmt w:val="bullet"/>
      <w:lvlText w:val="•"/>
      <w:lvlJc w:val="left"/>
      <w:pPr>
        <w:ind w:left="4649" w:hanging="328"/>
      </w:pPr>
      <w:rPr>
        <w:rFonts w:hint="default"/>
        <w:lang w:val="en-US" w:eastAsia="en-US" w:bidi="ar-SA"/>
      </w:rPr>
    </w:lvl>
  </w:abstractNum>
  <w:abstractNum w:abstractNumId="8" w15:restartNumberingAfterBreak="0">
    <w:nsid w:val="7F2A46EF"/>
    <w:multiLevelType w:val="hybridMultilevel"/>
    <w:tmpl w:val="DF4C0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107917">
    <w:abstractNumId w:val="7"/>
  </w:num>
  <w:num w:numId="2" w16cid:durableId="1106000909">
    <w:abstractNumId w:val="0"/>
  </w:num>
  <w:num w:numId="3" w16cid:durableId="617564085">
    <w:abstractNumId w:val="6"/>
  </w:num>
  <w:num w:numId="4" w16cid:durableId="851650895">
    <w:abstractNumId w:val="8"/>
  </w:num>
  <w:num w:numId="5" w16cid:durableId="1053894381">
    <w:abstractNumId w:val="2"/>
  </w:num>
  <w:num w:numId="6" w16cid:durableId="231240257">
    <w:abstractNumId w:val="1"/>
  </w:num>
  <w:num w:numId="7" w16cid:durableId="1653560397">
    <w:abstractNumId w:val="5"/>
  </w:num>
  <w:num w:numId="8" w16cid:durableId="609701025">
    <w:abstractNumId w:val="3"/>
  </w:num>
  <w:num w:numId="9" w16cid:durableId="17098420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E7A"/>
    <w:rsid w:val="00010B6B"/>
    <w:rsid w:val="000165BF"/>
    <w:rsid w:val="00021A30"/>
    <w:rsid w:val="000234B7"/>
    <w:rsid w:val="00024CA4"/>
    <w:rsid w:val="00044707"/>
    <w:rsid w:val="00045655"/>
    <w:rsid w:val="00050001"/>
    <w:rsid w:val="00050535"/>
    <w:rsid w:val="00053C5B"/>
    <w:rsid w:val="00054E31"/>
    <w:rsid w:val="000719BC"/>
    <w:rsid w:val="00081C7C"/>
    <w:rsid w:val="00082997"/>
    <w:rsid w:val="00083A80"/>
    <w:rsid w:val="00090E87"/>
    <w:rsid w:val="0009586E"/>
    <w:rsid w:val="000B0AD3"/>
    <w:rsid w:val="000B321B"/>
    <w:rsid w:val="000B42A9"/>
    <w:rsid w:val="000C5A1B"/>
    <w:rsid w:val="000D3BBD"/>
    <w:rsid w:val="000D730A"/>
    <w:rsid w:val="000E240B"/>
    <w:rsid w:val="000E68F9"/>
    <w:rsid w:val="000E7B4D"/>
    <w:rsid w:val="00102A83"/>
    <w:rsid w:val="00106DF3"/>
    <w:rsid w:val="0011030F"/>
    <w:rsid w:val="00110929"/>
    <w:rsid w:val="00141E02"/>
    <w:rsid w:val="001421C2"/>
    <w:rsid w:val="00155279"/>
    <w:rsid w:val="001728F1"/>
    <w:rsid w:val="00186C42"/>
    <w:rsid w:val="001902E6"/>
    <w:rsid w:val="001960A0"/>
    <w:rsid w:val="001A3129"/>
    <w:rsid w:val="001A530E"/>
    <w:rsid w:val="001B0140"/>
    <w:rsid w:val="001B2905"/>
    <w:rsid w:val="001C2991"/>
    <w:rsid w:val="001C34FD"/>
    <w:rsid w:val="001D146C"/>
    <w:rsid w:val="001D26F0"/>
    <w:rsid w:val="001E18D8"/>
    <w:rsid w:val="001E2B04"/>
    <w:rsid w:val="001E3E2F"/>
    <w:rsid w:val="001E54A9"/>
    <w:rsid w:val="001F3A5D"/>
    <w:rsid w:val="0020052F"/>
    <w:rsid w:val="002052E6"/>
    <w:rsid w:val="002132D8"/>
    <w:rsid w:val="00214194"/>
    <w:rsid w:val="00220823"/>
    <w:rsid w:val="002231A7"/>
    <w:rsid w:val="00225736"/>
    <w:rsid w:val="00234E9C"/>
    <w:rsid w:val="00240472"/>
    <w:rsid w:val="002475F4"/>
    <w:rsid w:val="00255F7F"/>
    <w:rsid w:val="00265ACE"/>
    <w:rsid w:val="00272865"/>
    <w:rsid w:val="00280B49"/>
    <w:rsid w:val="0029336A"/>
    <w:rsid w:val="00294BC0"/>
    <w:rsid w:val="00294F2A"/>
    <w:rsid w:val="00296092"/>
    <w:rsid w:val="002A178B"/>
    <w:rsid w:val="002A7D86"/>
    <w:rsid w:val="002B06F7"/>
    <w:rsid w:val="002B6C2D"/>
    <w:rsid w:val="002C36E9"/>
    <w:rsid w:val="002D088E"/>
    <w:rsid w:val="002D126B"/>
    <w:rsid w:val="002D5218"/>
    <w:rsid w:val="002E2049"/>
    <w:rsid w:val="002E2F8F"/>
    <w:rsid w:val="002E3C25"/>
    <w:rsid w:val="002E469E"/>
    <w:rsid w:val="002F1A7F"/>
    <w:rsid w:val="002F3E2F"/>
    <w:rsid w:val="002F4ACD"/>
    <w:rsid w:val="002F5725"/>
    <w:rsid w:val="003018A3"/>
    <w:rsid w:val="0032237E"/>
    <w:rsid w:val="003248FE"/>
    <w:rsid w:val="00326217"/>
    <w:rsid w:val="00332457"/>
    <w:rsid w:val="003410B9"/>
    <w:rsid w:val="0034187A"/>
    <w:rsid w:val="0034387E"/>
    <w:rsid w:val="00345FED"/>
    <w:rsid w:val="003527EC"/>
    <w:rsid w:val="003718AF"/>
    <w:rsid w:val="00372B77"/>
    <w:rsid w:val="003740C5"/>
    <w:rsid w:val="00380D77"/>
    <w:rsid w:val="00382302"/>
    <w:rsid w:val="0038360C"/>
    <w:rsid w:val="00390F9F"/>
    <w:rsid w:val="003932FF"/>
    <w:rsid w:val="003A10B6"/>
    <w:rsid w:val="003A533C"/>
    <w:rsid w:val="003A5EC8"/>
    <w:rsid w:val="003A633B"/>
    <w:rsid w:val="003B184B"/>
    <w:rsid w:val="003B6E3C"/>
    <w:rsid w:val="003B7F89"/>
    <w:rsid w:val="003C3127"/>
    <w:rsid w:val="003C513A"/>
    <w:rsid w:val="003D3FDC"/>
    <w:rsid w:val="003D6A38"/>
    <w:rsid w:val="003E64CB"/>
    <w:rsid w:val="003E70E3"/>
    <w:rsid w:val="003E7F29"/>
    <w:rsid w:val="003F2361"/>
    <w:rsid w:val="00401018"/>
    <w:rsid w:val="00413079"/>
    <w:rsid w:val="00425BFD"/>
    <w:rsid w:val="004278B1"/>
    <w:rsid w:val="00430524"/>
    <w:rsid w:val="00433D36"/>
    <w:rsid w:val="0043776C"/>
    <w:rsid w:val="004453EB"/>
    <w:rsid w:val="004551C4"/>
    <w:rsid w:val="004552D5"/>
    <w:rsid w:val="004604BC"/>
    <w:rsid w:val="00470504"/>
    <w:rsid w:val="004713F1"/>
    <w:rsid w:val="004762D7"/>
    <w:rsid w:val="004843A5"/>
    <w:rsid w:val="004862E2"/>
    <w:rsid w:val="004A56E4"/>
    <w:rsid w:val="004A7548"/>
    <w:rsid w:val="004B2E59"/>
    <w:rsid w:val="004B3558"/>
    <w:rsid w:val="004D5851"/>
    <w:rsid w:val="004F4866"/>
    <w:rsid w:val="004F57A0"/>
    <w:rsid w:val="004F65FB"/>
    <w:rsid w:val="004F723E"/>
    <w:rsid w:val="005066C0"/>
    <w:rsid w:val="00511914"/>
    <w:rsid w:val="00520C49"/>
    <w:rsid w:val="005346AC"/>
    <w:rsid w:val="005374C8"/>
    <w:rsid w:val="00551634"/>
    <w:rsid w:val="00555167"/>
    <w:rsid w:val="00556E81"/>
    <w:rsid w:val="00561471"/>
    <w:rsid w:val="00561BF2"/>
    <w:rsid w:val="00562256"/>
    <w:rsid w:val="005709A5"/>
    <w:rsid w:val="005730E2"/>
    <w:rsid w:val="005858A6"/>
    <w:rsid w:val="00594C8A"/>
    <w:rsid w:val="005A315D"/>
    <w:rsid w:val="005A6286"/>
    <w:rsid w:val="005B0204"/>
    <w:rsid w:val="005B25A3"/>
    <w:rsid w:val="005B7E69"/>
    <w:rsid w:val="005C0E32"/>
    <w:rsid w:val="005C3DE4"/>
    <w:rsid w:val="005D2B7F"/>
    <w:rsid w:val="005D4FF7"/>
    <w:rsid w:val="005E0AAD"/>
    <w:rsid w:val="00605188"/>
    <w:rsid w:val="00607865"/>
    <w:rsid w:val="006114D2"/>
    <w:rsid w:val="006134E0"/>
    <w:rsid w:val="00621F85"/>
    <w:rsid w:val="00624D51"/>
    <w:rsid w:val="00626EBD"/>
    <w:rsid w:val="00631DCA"/>
    <w:rsid w:val="00634932"/>
    <w:rsid w:val="00644AE4"/>
    <w:rsid w:val="0064632F"/>
    <w:rsid w:val="006464CB"/>
    <w:rsid w:val="00657FB4"/>
    <w:rsid w:val="006675A2"/>
    <w:rsid w:val="00683A06"/>
    <w:rsid w:val="0069157A"/>
    <w:rsid w:val="00692763"/>
    <w:rsid w:val="006A7ED2"/>
    <w:rsid w:val="006B2239"/>
    <w:rsid w:val="006C2045"/>
    <w:rsid w:val="006C295E"/>
    <w:rsid w:val="006D1B00"/>
    <w:rsid w:val="006D6C55"/>
    <w:rsid w:val="006D7D97"/>
    <w:rsid w:val="006E21EC"/>
    <w:rsid w:val="006E694A"/>
    <w:rsid w:val="006F059D"/>
    <w:rsid w:val="006F452A"/>
    <w:rsid w:val="006F58A6"/>
    <w:rsid w:val="006F66F3"/>
    <w:rsid w:val="006F716C"/>
    <w:rsid w:val="0070333E"/>
    <w:rsid w:val="00711160"/>
    <w:rsid w:val="00716806"/>
    <w:rsid w:val="00721E6C"/>
    <w:rsid w:val="00721F40"/>
    <w:rsid w:val="00725E7A"/>
    <w:rsid w:val="0072798C"/>
    <w:rsid w:val="00732C84"/>
    <w:rsid w:val="007459EC"/>
    <w:rsid w:val="00750B1F"/>
    <w:rsid w:val="00760501"/>
    <w:rsid w:val="00777465"/>
    <w:rsid w:val="00785777"/>
    <w:rsid w:val="007900BF"/>
    <w:rsid w:val="00791883"/>
    <w:rsid w:val="007A39A4"/>
    <w:rsid w:val="007A4B45"/>
    <w:rsid w:val="007B069D"/>
    <w:rsid w:val="007B10CE"/>
    <w:rsid w:val="007B10D9"/>
    <w:rsid w:val="007C63E7"/>
    <w:rsid w:val="007D124D"/>
    <w:rsid w:val="007D74B7"/>
    <w:rsid w:val="007E246A"/>
    <w:rsid w:val="007E568A"/>
    <w:rsid w:val="007F227B"/>
    <w:rsid w:val="007F4C14"/>
    <w:rsid w:val="007F55B5"/>
    <w:rsid w:val="007F7400"/>
    <w:rsid w:val="0081037D"/>
    <w:rsid w:val="00821052"/>
    <w:rsid w:val="00824546"/>
    <w:rsid w:val="00825347"/>
    <w:rsid w:val="00826314"/>
    <w:rsid w:val="00831104"/>
    <w:rsid w:val="008447EA"/>
    <w:rsid w:val="008460DD"/>
    <w:rsid w:val="00853378"/>
    <w:rsid w:val="00853783"/>
    <w:rsid w:val="00862811"/>
    <w:rsid w:val="0087017A"/>
    <w:rsid w:val="008737E0"/>
    <w:rsid w:val="00875479"/>
    <w:rsid w:val="00877E17"/>
    <w:rsid w:val="00883BA2"/>
    <w:rsid w:val="008909C0"/>
    <w:rsid w:val="00896F78"/>
    <w:rsid w:val="00897C21"/>
    <w:rsid w:val="008A5892"/>
    <w:rsid w:val="008A6CAE"/>
    <w:rsid w:val="008C662D"/>
    <w:rsid w:val="008C7E01"/>
    <w:rsid w:val="008D0926"/>
    <w:rsid w:val="008E19D6"/>
    <w:rsid w:val="008E1FB0"/>
    <w:rsid w:val="008E667F"/>
    <w:rsid w:val="008F5902"/>
    <w:rsid w:val="00902C1F"/>
    <w:rsid w:val="00910B10"/>
    <w:rsid w:val="00914E89"/>
    <w:rsid w:val="009237EE"/>
    <w:rsid w:val="00927D51"/>
    <w:rsid w:val="00934BCA"/>
    <w:rsid w:val="00944EBE"/>
    <w:rsid w:val="009458B4"/>
    <w:rsid w:val="0095309E"/>
    <w:rsid w:val="00953ECD"/>
    <w:rsid w:val="00965763"/>
    <w:rsid w:val="00973E4B"/>
    <w:rsid w:val="009829DF"/>
    <w:rsid w:val="00987932"/>
    <w:rsid w:val="00993064"/>
    <w:rsid w:val="009937AD"/>
    <w:rsid w:val="00995C6A"/>
    <w:rsid w:val="009A2F85"/>
    <w:rsid w:val="009B7781"/>
    <w:rsid w:val="009E2A8B"/>
    <w:rsid w:val="009F14DD"/>
    <w:rsid w:val="009F4952"/>
    <w:rsid w:val="00A124DF"/>
    <w:rsid w:val="00A26918"/>
    <w:rsid w:val="00A27B45"/>
    <w:rsid w:val="00A27EB0"/>
    <w:rsid w:val="00A317F6"/>
    <w:rsid w:val="00A33D2F"/>
    <w:rsid w:val="00A36F94"/>
    <w:rsid w:val="00A37C7E"/>
    <w:rsid w:val="00A53A66"/>
    <w:rsid w:val="00A60C33"/>
    <w:rsid w:val="00A71D2C"/>
    <w:rsid w:val="00A74CCA"/>
    <w:rsid w:val="00A80C9B"/>
    <w:rsid w:val="00A856CC"/>
    <w:rsid w:val="00A90ECF"/>
    <w:rsid w:val="00A94CD6"/>
    <w:rsid w:val="00A97DB6"/>
    <w:rsid w:val="00AA2711"/>
    <w:rsid w:val="00AB4B31"/>
    <w:rsid w:val="00AB4F28"/>
    <w:rsid w:val="00AD08A4"/>
    <w:rsid w:val="00AD78CF"/>
    <w:rsid w:val="00AE1B42"/>
    <w:rsid w:val="00AE44A7"/>
    <w:rsid w:val="00AE7D1C"/>
    <w:rsid w:val="00AF1B79"/>
    <w:rsid w:val="00B12E38"/>
    <w:rsid w:val="00B1321D"/>
    <w:rsid w:val="00B16521"/>
    <w:rsid w:val="00B165E4"/>
    <w:rsid w:val="00B24333"/>
    <w:rsid w:val="00B24E61"/>
    <w:rsid w:val="00B27814"/>
    <w:rsid w:val="00B2791D"/>
    <w:rsid w:val="00B30F5F"/>
    <w:rsid w:val="00B31B61"/>
    <w:rsid w:val="00B36A70"/>
    <w:rsid w:val="00B4389B"/>
    <w:rsid w:val="00B625C8"/>
    <w:rsid w:val="00B629C4"/>
    <w:rsid w:val="00B661AD"/>
    <w:rsid w:val="00B70EAF"/>
    <w:rsid w:val="00B95672"/>
    <w:rsid w:val="00BA071B"/>
    <w:rsid w:val="00BC118F"/>
    <w:rsid w:val="00BC14B7"/>
    <w:rsid w:val="00BC19D7"/>
    <w:rsid w:val="00BD0FB8"/>
    <w:rsid w:val="00BD18F0"/>
    <w:rsid w:val="00BE68A3"/>
    <w:rsid w:val="00BF14C8"/>
    <w:rsid w:val="00C033E7"/>
    <w:rsid w:val="00C03F90"/>
    <w:rsid w:val="00C06425"/>
    <w:rsid w:val="00C17480"/>
    <w:rsid w:val="00C17CE6"/>
    <w:rsid w:val="00C229DE"/>
    <w:rsid w:val="00C233CD"/>
    <w:rsid w:val="00C25EA8"/>
    <w:rsid w:val="00C27076"/>
    <w:rsid w:val="00C30F44"/>
    <w:rsid w:val="00C3633A"/>
    <w:rsid w:val="00C37809"/>
    <w:rsid w:val="00C41CAF"/>
    <w:rsid w:val="00C44674"/>
    <w:rsid w:val="00C61516"/>
    <w:rsid w:val="00C620FF"/>
    <w:rsid w:val="00C62184"/>
    <w:rsid w:val="00C747D8"/>
    <w:rsid w:val="00C74E9A"/>
    <w:rsid w:val="00C75821"/>
    <w:rsid w:val="00C81AC8"/>
    <w:rsid w:val="00C86090"/>
    <w:rsid w:val="00C93932"/>
    <w:rsid w:val="00CB0D58"/>
    <w:rsid w:val="00CB1FD5"/>
    <w:rsid w:val="00CB4F6B"/>
    <w:rsid w:val="00CB563F"/>
    <w:rsid w:val="00CC0605"/>
    <w:rsid w:val="00CC4931"/>
    <w:rsid w:val="00CD4DCE"/>
    <w:rsid w:val="00CD75E0"/>
    <w:rsid w:val="00CE305F"/>
    <w:rsid w:val="00CE494B"/>
    <w:rsid w:val="00CF44BC"/>
    <w:rsid w:val="00D04A57"/>
    <w:rsid w:val="00D05998"/>
    <w:rsid w:val="00D1083B"/>
    <w:rsid w:val="00D120E1"/>
    <w:rsid w:val="00D1256E"/>
    <w:rsid w:val="00D14749"/>
    <w:rsid w:val="00D14BFC"/>
    <w:rsid w:val="00D224F0"/>
    <w:rsid w:val="00D22522"/>
    <w:rsid w:val="00D253E5"/>
    <w:rsid w:val="00D256E1"/>
    <w:rsid w:val="00D26009"/>
    <w:rsid w:val="00D26B33"/>
    <w:rsid w:val="00D33ADA"/>
    <w:rsid w:val="00D40140"/>
    <w:rsid w:val="00D402EB"/>
    <w:rsid w:val="00D40CBC"/>
    <w:rsid w:val="00D40DAF"/>
    <w:rsid w:val="00D4795A"/>
    <w:rsid w:val="00D47F11"/>
    <w:rsid w:val="00D54B80"/>
    <w:rsid w:val="00D703CF"/>
    <w:rsid w:val="00D73560"/>
    <w:rsid w:val="00D754E6"/>
    <w:rsid w:val="00D80BF3"/>
    <w:rsid w:val="00D825F7"/>
    <w:rsid w:val="00DA1354"/>
    <w:rsid w:val="00DB10EC"/>
    <w:rsid w:val="00DB64A9"/>
    <w:rsid w:val="00DC1217"/>
    <w:rsid w:val="00DC49D7"/>
    <w:rsid w:val="00DC4E4D"/>
    <w:rsid w:val="00DC6A6A"/>
    <w:rsid w:val="00DD515F"/>
    <w:rsid w:val="00DD5991"/>
    <w:rsid w:val="00DF6359"/>
    <w:rsid w:val="00E0264D"/>
    <w:rsid w:val="00E039F2"/>
    <w:rsid w:val="00E05FCB"/>
    <w:rsid w:val="00E100C8"/>
    <w:rsid w:val="00E14723"/>
    <w:rsid w:val="00E22031"/>
    <w:rsid w:val="00E30904"/>
    <w:rsid w:val="00E32988"/>
    <w:rsid w:val="00E33258"/>
    <w:rsid w:val="00E34869"/>
    <w:rsid w:val="00E40B8A"/>
    <w:rsid w:val="00E42BC5"/>
    <w:rsid w:val="00E5652C"/>
    <w:rsid w:val="00E64ED8"/>
    <w:rsid w:val="00E70A3F"/>
    <w:rsid w:val="00E71F03"/>
    <w:rsid w:val="00E74E56"/>
    <w:rsid w:val="00E8183D"/>
    <w:rsid w:val="00E85523"/>
    <w:rsid w:val="00E86FEC"/>
    <w:rsid w:val="00E919E4"/>
    <w:rsid w:val="00E9724E"/>
    <w:rsid w:val="00E97D2F"/>
    <w:rsid w:val="00EA0697"/>
    <w:rsid w:val="00EA0DFA"/>
    <w:rsid w:val="00EC1F22"/>
    <w:rsid w:val="00EC6BBE"/>
    <w:rsid w:val="00EC6CC9"/>
    <w:rsid w:val="00ED5AA9"/>
    <w:rsid w:val="00EE4627"/>
    <w:rsid w:val="00EE682B"/>
    <w:rsid w:val="00EF10B0"/>
    <w:rsid w:val="00EF3621"/>
    <w:rsid w:val="00EF4F4C"/>
    <w:rsid w:val="00F05A39"/>
    <w:rsid w:val="00F15FEF"/>
    <w:rsid w:val="00F24D93"/>
    <w:rsid w:val="00F3057C"/>
    <w:rsid w:val="00F35506"/>
    <w:rsid w:val="00F368B7"/>
    <w:rsid w:val="00F46116"/>
    <w:rsid w:val="00F62C67"/>
    <w:rsid w:val="00F66C36"/>
    <w:rsid w:val="00F76506"/>
    <w:rsid w:val="00F84DD1"/>
    <w:rsid w:val="00F9114A"/>
    <w:rsid w:val="00F91911"/>
    <w:rsid w:val="00F9472A"/>
    <w:rsid w:val="00F9602F"/>
    <w:rsid w:val="00FA0630"/>
    <w:rsid w:val="00FB5808"/>
    <w:rsid w:val="00FE290D"/>
    <w:rsid w:val="00FE58BA"/>
    <w:rsid w:val="00FF3F3B"/>
    <w:rsid w:val="00FF4A5B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AD55B"/>
  <w15:docId w15:val="{4667D0E4-114D-F74D-88F9-43799B4A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206"/>
      <w:ind w:left="120"/>
      <w:outlineLvl w:val="0"/>
    </w:pPr>
    <w:rPr>
      <w:b/>
      <w:bCs/>
      <w:sz w:val="49"/>
      <w:szCs w:val="49"/>
    </w:rPr>
  </w:style>
  <w:style w:type="paragraph" w:styleId="Heading2">
    <w:name w:val="heading 2"/>
    <w:basedOn w:val="Normal"/>
    <w:uiPriority w:val="9"/>
    <w:unhideWhenUsed/>
    <w:qFormat/>
    <w:pPr>
      <w:ind w:left="959" w:hanging="840"/>
      <w:outlineLvl w:val="1"/>
    </w:pPr>
    <w:rPr>
      <w:b/>
      <w:bCs/>
      <w:sz w:val="34"/>
      <w:szCs w:val="34"/>
    </w:rPr>
  </w:style>
  <w:style w:type="paragraph" w:styleId="Heading3">
    <w:name w:val="heading 3"/>
    <w:basedOn w:val="Normal"/>
    <w:uiPriority w:val="9"/>
    <w:unhideWhenUsed/>
    <w:qFormat/>
    <w:pPr>
      <w:ind w:left="12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uiPriority w:val="9"/>
    <w:unhideWhenUsed/>
    <w:qFormat/>
    <w:pPr>
      <w:ind w:left="120"/>
      <w:outlineLvl w:val="3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638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89"/>
      <w:ind w:left="638" w:right="377" w:hanging="539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DC6A6A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C6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A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A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A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70E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2D7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2D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54B80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877E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7E1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77E17"/>
  </w:style>
  <w:style w:type="paragraph" w:styleId="Header">
    <w:name w:val="header"/>
    <w:basedOn w:val="Normal"/>
    <w:link w:val="HeaderChar"/>
    <w:uiPriority w:val="99"/>
    <w:unhideWhenUsed/>
    <w:rsid w:val="00877E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7E17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3A63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EC8873-E0FE-F04C-9723-4377229F6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223</Words>
  <Characters>69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Lam-Hine</dc:creator>
  <cp:keywords/>
  <dc:description/>
  <cp:lastModifiedBy>Tracy Hine</cp:lastModifiedBy>
  <cp:revision>7</cp:revision>
  <dcterms:created xsi:type="dcterms:W3CDTF">2023-09-25T23:50:00Z</dcterms:created>
  <dcterms:modified xsi:type="dcterms:W3CDTF">2023-09-26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28T00:00:00Z</vt:filetime>
  </property>
  <property fmtid="{D5CDD505-2E9C-101B-9397-08002B2CF9AE}" pid="3" name="Creator">
    <vt:lpwstr>TeX</vt:lpwstr>
  </property>
  <property fmtid="{D5CDD505-2E9C-101B-9397-08002B2CF9AE}" pid="4" name="LastSaved">
    <vt:filetime>2022-09-28T00:00:00Z</vt:filetime>
  </property>
  <property fmtid="{D5CDD505-2E9C-101B-9397-08002B2CF9AE}" pid="5" name="PTEX.FullBanner">
    <vt:lpwstr>This is LuaHBTeX, Version 1.15.0 (TeX Live 2022)</vt:lpwstr>
  </property>
  <property fmtid="{D5CDD505-2E9C-101B-9397-08002B2CF9AE}" pid="6" name="Producer">
    <vt:lpwstr>LuaTeX-1.15.0</vt:lpwstr>
  </property>
  <property fmtid="{D5CDD505-2E9C-101B-9397-08002B2CF9AE}" pid="7" name="ZOTERO_PREF_1">
    <vt:lpwstr>&lt;data data-version="3" zotero-version="6.0.26"&gt;&lt;session id="5oFvXGra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8" name="ZOTERO_PREF_2">
    <vt:lpwstr>maticJournalAbbreviations" value="true"/&gt;&lt;/prefs&gt;&lt;/data&gt;</vt:lpwstr>
  </property>
</Properties>
</file>